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8622D" w14:textId="5A313408" w:rsidR="004A5B0E" w:rsidRPr="00CB578A" w:rsidRDefault="005573FC" w:rsidP="001F6D09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CB578A">
        <w:rPr>
          <w:rFonts w:ascii="Times New Roman" w:hAnsi="Times New Roman" w:cs="Times New Roman"/>
          <w:b/>
          <w:sz w:val="28"/>
          <w:szCs w:val="28"/>
        </w:rPr>
        <w:t>Tunable and sca</w:t>
      </w:r>
      <w:r w:rsidR="00A0154C" w:rsidRPr="00CB578A">
        <w:rPr>
          <w:rFonts w:ascii="Times New Roman" w:hAnsi="Times New Roman" w:cs="Times New Roman"/>
          <w:b/>
          <w:sz w:val="28"/>
          <w:szCs w:val="28"/>
        </w:rPr>
        <w:t>lable production of nanostar particle platforms for diverse applications using an AI-integrated automated synthesis system</w:t>
      </w:r>
    </w:p>
    <w:p w14:paraId="2388E0F2" w14:textId="421230D6" w:rsidR="001F6D09" w:rsidRPr="00CB578A" w:rsidRDefault="001F6D09" w:rsidP="001F6D09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</w:rPr>
        <w:t xml:space="preserve">Aidan J. Canning </w:t>
      </w:r>
      <w:r w:rsidRPr="00CB578A">
        <w:rPr>
          <w:rFonts w:ascii="Times New Roman" w:hAnsi="Times New Roman" w:cs="Times New Roman"/>
          <w:vertAlign w:val="superscript"/>
        </w:rPr>
        <w:t>a,b</w:t>
      </w:r>
      <w:r w:rsidRPr="00CB578A">
        <w:rPr>
          <w:rFonts w:ascii="Times New Roman" w:hAnsi="Times New Roman" w:cs="Times New Roman"/>
        </w:rPr>
        <w:t xml:space="preserve">, Joy Q. Li </w:t>
      </w:r>
      <w:r w:rsidRPr="00CB578A">
        <w:rPr>
          <w:rFonts w:ascii="Times New Roman" w:hAnsi="Times New Roman" w:cs="Times New Roman"/>
          <w:vertAlign w:val="superscript"/>
        </w:rPr>
        <w:t>a,b</w:t>
      </w:r>
      <w:r w:rsidRPr="00CB578A">
        <w:rPr>
          <w:rFonts w:ascii="Times New Roman" w:hAnsi="Times New Roman" w:cs="Times New Roman"/>
        </w:rPr>
        <w:t xml:space="preserve">, Khang Hoang </w:t>
      </w:r>
      <w:r w:rsidRPr="00CB578A">
        <w:rPr>
          <w:rFonts w:ascii="Times New Roman" w:hAnsi="Times New Roman" w:cs="Times New Roman"/>
          <w:vertAlign w:val="superscript"/>
        </w:rPr>
        <w:t>a,b</w:t>
      </w:r>
      <w:r w:rsidRPr="00CB578A">
        <w:rPr>
          <w:rFonts w:ascii="Times New Roman" w:hAnsi="Times New Roman" w:cs="Times New Roman"/>
        </w:rPr>
        <w:t xml:space="preserve">, Taylor Thorsen </w:t>
      </w:r>
      <w:r w:rsidRPr="00CB578A">
        <w:rPr>
          <w:rFonts w:ascii="Times New Roman" w:hAnsi="Times New Roman" w:cs="Times New Roman"/>
          <w:vertAlign w:val="superscript"/>
        </w:rPr>
        <w:t>b,c</w:t>
      </w:r>
      <w:r w:rsidRPr="00CB578A">
        <w:rPr>
          <w:rFonts w:ascii="Times New Roman" w:hAnsi="Times New Roman" w:cs="Times New Roman"/>
        </w:rPr>
        <w:t>, Jianing Chen</w:t>
      </w:r>
      <w:r w:rsidRPr="00CB578A">
        <w:rPr>
          <w:rFonts w:ascii="Times New Roman" w:hAnsi="Times New Roman" w:cs="Times New Roman"/>
          <w:vertAlign w:val="superscript"/>
        </w:rPr>
        <w:t xml:space="preserve"> a,b</w:t>
      </w:r>
      <w:r w:rsidRPr="00CB578A">
        <w:rPr>
          <w:rFonts w:ascii="Times New Roman" w:hAnsi="Times New Roman" w:cs="Times New Roman"/>
        </w:rPr>
        <w:t xml:space="preserve">, Alex Vaziri </w:t>
      </w:r>
      <w:r w:rsidRPr="00CB578A">
        <w:rPr>
          <w:rFonts w:ascii="Times New Roman" w:hAnsi="Times New Roman" w:cs="Times New Roman"/>
          <w:vertAlign w:val="superscript"/>
        </w:rPr>
        <w:t>a,b</w:t>
      </w:r>
      <w:r w:rsidRPr="00CB578A">
        <w:rPr>
          <w:rFonts w:ascii="Times New Roman" w:hAnsi="Times New Roman" w:cs="Times New Roman"/>
        </w:rPr>
        <w:t xml:space="preserve">, Tuan Vo-Dinh </w:t>
      </w:r>
      <w:r w:rsidRPr="00CB578A">
        <w:rPr>
          <w:rFonts w:ascii="Times New Roman" w:hAnsi="Times New Roman" w:cs="Times New Roman"/>
          <w:vertAlign w:val="superscript"/>
        </w:rPr>
        <w:t xml:space="preserve">a,b,c </w:t>
      </w:r>
      <w:r w:rsidRPr="00CB578A">
        <w:rPr>
          <w:rFonts w:ascii="Times New Roman" w:hAnsi="Times New Roman" w:cs="Times New Roman"/>
        </w:rPr>
        <w:t xml:space="preserve">* </w:t>
      </w:r>
    </w:p>
    <w:p w14:paraId="552A694C" w14:textId="77777777" w:rsidR="001F6D09" w:rsidRPr="00CB578A" w:rsidRDefault="001F6D09" w:rsidP="001F6D09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vertAlign w:val="superscript"/>
        </w:rPr>
        <w:t xml:space="preserve">a  </w:t>
      </w:r>
      <w:r w:rsidRPr="00CB578A">
        <w:rPr>
          <w:rFonts w:ascii="Times New Roman" w:hAnsi="Times New Roman" w:cs="Times New Roman"/>
        </w:rPr>
        <w:t>Department of Biomedical Engineering, Duke University, Durham, NC, 27708, USA</w:t>
      </w:r>
    </w:p>
    <w:p w14:paraId="57166A17" w14:textId="77777777" w:rsidR="001F6D09" w:rsidRPr="00CB578A" w:rsidRDefault="001F6D09" w:rsidP="001F6D09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vertAlign w:val="superscript"/>
        </w:rPr>
        <w:t xml:space="preserve">b </w:t>
      </w:r>
      <w:r w:rsidRPr="00CB578A">
        <w:rPr>
          <w:rFonts w:ascii="Times New Roman" w:hAnsi="Times New Roman" w:cs="Times New Roman"/>
        </w:rPr>
        <w:t>Fitzpatrick Institute for Photonics, Duke University, Durham, NC, 27708, USA</w:t>
      </w:r>
    </w:p>
    <w:p w14:paraId="11F0DA43" w14:textId="77777777" w:rsidR="001F6D09" w:rsidRPr="00CB578A" w:rsidRDefault="001F6D09" w:rsidP="001F6D09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vertAlign w:val="superscript"/>
        </w:rPr>
        <w:t xml:space="preserve">c </w:t>
      </w:r>
      <w:r w:rsidRPr="00CB578A">
        <w:rPr>
          <w:rFonts w:ascii="Times New Roman" w:hAnsi="Times New Roman" w:cs="Times New Roman"/>
        </w:rPr>
        <w:t>Department of Chemistry, Duke University, Durham, NC, 27708, USA</w:t>
      </w:r>
    </w:p>
    <w:p w14:paraId="5FF1F103" w14:textId="62DD0206" w:rsidR="001F6D09" w:rsidRPr="00CB578A" w:rsidRDefault="001F6D09" w:rsidP="001F6D09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</w:rPr>
        <w:t>*Corresponding author</w:t>
      </w:r>
      <w:r w:rsidR="00A0154C" w:rsidRPr="00CB578A">
        <w:rPr>
          <w:rFonts w:ascii="Times New Roman" w:hAnsi="Times New Roman" w:cs="Times New Roman"/>
        </w:rPr>
        <w:t>- tuan.vodinh@duke.edu</w:t>
      </w:r>
    </w:p>
    <w:p w14:paraId="2B668FA3" w14:textId="11769E80" w:rsidR="004572F6" w:rsidRPr="00CB578A" w:rsidRDefault="004572F6" w:rsidP="001F6D09">
      <w:pPr>
        <w:pStyle w:val="ListParagraph"/>
        <w:ind w:left="0"/>
        <w:jc w:val="both"/>
        <w:rPr>
          <w:b/>
          <w:bCs/>
        </w:rPr>
      </w:pPr>
    </w:p>
    <w:p w14:paraId="2FE97555" w14:textId="50276182" w:rsidR="00232A2C" w:rsidRPr="00CB578A" w:rsidRDefault="00C664C2" w:rsidP="00087966">
      <w:pPr>
        <w:pStyle w:val="ListParagraph"/>
        <w:ind w:left="0"/>
        <w:jc w:val="center"/>
        <w:rPr>
          <w:b/>
          <w:bCs/>
        </w:rPr>
      </w:pPr>
      <w:r w:rsidRPr="00CB578A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1B198DB" wp14:editId="3F091863">
            <wp:simplePos x="0" y="0"/>
            <wp:positionH relativeFrom="margin">
              <wp:align>left</wp:align>
            </wp:positionH>
            <wp:positionV relativeFrom="paragraph">
              <wp:posOffset>230505</wp:posOffset>
            </wp:positionV>
            <wp:extent cx="3985260" cy="3039745"/>
            <wp:effectExtent l="0" t="0" r="0" b="8255"/>
            <wp:wrapTopAndBottom/>
            <wp:docPr id="1703758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758479" name="Picture 170375847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26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32A2C" w:rsidRPr="00CB578A">
        <w:rPr>
          <w:b/>
          <w:bCs/>
        </w:rPr>
        <w:t>Supporting Information</w:t>
      </w:r>
    </w:p>
    <w:p w14:paraId="46F90C90" w14:textId="69BEE863" w:rsidR="00C664C2" w:rsidRPr="00CB578A" w:rsidRDefault="00C664C2" w:rsidP="00C664C2">
      <w:pPr>
        <w:pStyle w:val="ListParagraph"/>
        <w:ind w:left="0"/>
      </w:pPr>
      <w:r w:rsidRPr="00CB578A">
        <w:rPr>
          <w:b/>
          <w:bCs/>
        </w:rPr>
        <w:t xml:space="preserve">Figure S1. </w:t>
      </w:r>
      <w:r w:rsidRPr="00CB578A">
        <w:t>Data processing and feature extraction from UV-Vis absorbance.</w:t>
      </w:r>
    </w:p>
    <w:p w14:paraId="484D1799" w14:textId="101134D7" w:rsidR="001F6D09" w:rsidRPr="00CB578A" w:rsidRDefault="001F6D09" w:rsidP="00C664C2">
      <w:pPr>
        <w:pStyle w:val="ListParagraph"/>
        <w:ind w:left="0"/>
        <w:jc w:val="both"/>
        <w:rPr>
          <w:b/>
          <w:bCs/>
        </w:rPr>
      </w:pPr>
    </w:p>
    <w:p w14:paraId="6CF360CF" w14:textId="0EA0F8BA" w:rsidR="00BC3D0C" w:rsidRPr="00CB578A" w:rsidRDefault="00C664C2" w:rsidP="00C664C2">
      <w:pPr>
        <w:pStyle w:val="ListParagraph"/>
        <w:ind w:left="0"/>
      </w:pPr>
      <w:r w:rsidRPr="00CB578A">
        <w:rPr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15B0D8EC" wp14:editId="3A2A1062">
            <wp:simplePos x="0" y="0"/>
            <wp:positionH relativeFrom="margin">
              <wp:posOffset>323215</wp:posOffset>
            </wp:positionH>
            <wp:positionV relativeFrom="paragraph">
              <wp:posOffset>-342900</wp:posOffset>
            </wp:positionV>
            <wp:extent cx="3816985" cy="4511040"/>
            <wp:effectExtent l="0" t="4127" r="7937" b="7938"/>
            <wp:wrapTopAndBottom/>
            <wp:docPr id="528026659" name="Picture 3" descr="A black box with wires and tub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026659" name="Picture 3" descr="A black box with wires and tub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21" r="8718"/>
                    <a:stretch/>
                  </pic:blipFill>
                  <pic:spPr bwMode="auto">
                    <a:xfrm rot="5400000">
                      <a:off x="0" y="0"/>
                      <a:ext cx="3816985" cy="451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20A081" w14:textId="3DCB3B72" w:rsidR="003C0D5B" w:rsidRPr="00CB578A" w:rsidRDefault="003C0D5B" w:rsidP="00087966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b/>
          <w:bCs/>
        </w:rPr>
        <w:t xml:space="preserve">Figure S2. </w:t>
      </w:r>
      <w:r w:rsidRPr="00CB578A">
        <w:rPr>
          <w:rFonts w:ascii="Times New Roman" w:hAnsi="Times New Roman" w:cs="Times New Roman"/>
        </w:rPr>
        <w:t>All components of the automated synthesis platform are contained within the device housing.</w:t>
      </w:r>
    </w:p>
    <w:p w14:paraId="225A86B6" w14:textId="38B46B5E" w:rsidR="00DF3DC7" w:rsidRPr="00CB578A" w:rsidRDefault="00AD63F5" w:rsidP="00087966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269F02E" wp14:editId="7C87BEA6">
            <wp:simplePos x="0" y="0"/>
            <wp:positionH relativeFrom="margin">
              <wp:align>right</wp:align>
            </wp:positionH>
            <wp:positionV relativeFrom="paragraph">
              <wp:posOffset>230505</wp:posOffset>
            </wp:positionV>
            <wp:extent cx="5935980" cy="2065020"/>
            <wp:effectExtent l="0" t="0" r="7620" b="0"/>
            <wp:wrapTopAndBottom/>
            <wp:docPr id="1948895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00C116C" w14:textId="3776F3C7" w:rsidR="00DF3DC7" w:rsidRPr="00CB578A" w:rsidRDefault="00A6476A" w:rsidP="00087966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b/>
          <w:bCs/>
        </w:rPr>
        <w:t>Figure S3</w:t>
      </w:r>
      <w:r w:rsidR="00806BC7" w:rsidRPr="00CB578A">
        <w:rPr>
          <w:rFonts w:ascii="Times New Roman" w:hAnsi="Times New Roman" w:cs="Times New Roman"/>
          <w:b/>
          <w:bCs/>
        </w:rPr>
        <w:t xml:space="preserve">. </w:t>
      </w:r>
      <w:r w:rsidR="00806BC7" w:rsidRPr="00CB578A">
        <w:rPr>
          <w:rFonts w:ascii="Times New Roman" w:hAnsi="Times New Roman" w:cs="Times New Roman"/>
        </w:rPr>
        <w:t xml:space="preserve">Nanoparticle size statistics. A) s25 and s50 </w:t>
      </w:r>
      <w:r w:rsidR="00C86638" w:rsidRPr="00CB578A">
        <w:rPr>
          <w:rFonts w:ascii="Times New Roman" w:hAnsi="Times New Roman" w:cs="Times New Roman"/>
        </w:rPr>
        <w:t>branch length measurements (N=100). B) s</w:t>
      </w:r>
      <w:r w:rsidR="00B60A83" w:rsidRPr="00CB578A">
        <w:rPr>
          <w:rFonts w:ascii="Times New Roman" w:hAnsi="Times New Roman" w:cs="Times New Roman"/>
        </w:rPr>
        <w:t xml:space="preserve">25 and s50 branch thickness measurements (N=100). C) s25 and s50 </w:t>
      </w:r>
      <w:r w:rsidR="002738D8" w:rsidRPr="00CB578A">
        <w:rPr>
          <w:rFonts w:ascii="Times New Roman" w:hAnsi="Times New Roman" w:cs="Times New Roman"/>
        </w:rPr>
        <w:t xml:space="preserve">core diameter measurements (N=30). D) Branches per particle estimations (N=30). </w:t>
      </w:r>
    </w:p>
    <w:p w14:paraId="496E527A" w14:textId="344E3119" w:rsidR="00130DF5" w:rsidRPr="00CB578A" w:rsidRDefault="00130DF5" w:rsidP="00087966">
      <w:pPr>
        <w:spacing w:line="240" w:lineRule="auto"/>
        <w:rPr>
          <w:rFonts w:ascii="Times New Roman" w:eastAsia="Times New Roman" w:hAnsi="Times New Roman" w:cs="Times New Roman"/>
          <w:lang w:eastAsia="en-US"/>
        </w:rPr>
      </w:pPr>
    </w:p>
    <w:p w14:paraId="68EDAD1D" w14:textId="72224075" w:rsidR="003C0D5B" w:rsidRPr="00CB578A" w:rsidRDefault="003C0D5B" w:rsidP="00087966">
      <w:pPr>
        <w:spacing w:line="240" w:lineRule="auto"/>
        <w:rPr>
          <w:rFonts w:ascii="Times New Roman" w:eastAsia="Times New Roman" w:hAnsi="Times New Roman" w:cs="Times New Roman"/>
          <w:lang w:eastAsia="en-US"/>
        </w:rPr>
      </w:pPr>
    </w:p>
    <w:p w14:paraId="71E770D0" w14:textId="74297938" w:rsidR="003C0D5B" w:rsidRPr="00CB578A" w:rsidRDefault="00AB16DB" w:rsidP="00087966">
      <w:pPr>
        <w:spacing w:line="240" w:lineRule="auto"/>
        <w:rPr>
          <w:rFonts w:ascii="Times New Roman" w:eastAsia="Times New Roman" w:hAnsi="Times New Roman" w:cs="Times New Roman"/>
          <w:lang w:eastAsia="en-US"/>
        </w:rPr>
      </w:pPr>
      <w:r w:rsidRPr="00CB578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1C5CB1" wp14:editId="14F6CD97">
            <wp:extent cx="5943600" cy="3329940"/>
            <wp:effectExtent l="0" t="0" r="0" b="3810"/>
            <wp:docPr id="495867239" name="Picture 1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867239" name="Picture 1" descr="A group of graphs showing different types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8673E" w14:textId="7F026700" w:rsidR="00087966" w:rsidRPr="00CB578A" w:rsidRDefault="00087966" w:rsidP="00087966">
      <w:pPr>
        <w:spacing w:line="240" w:lineRule="auto"/>
        <w:rPr>
          <w:rFonts w:ascii="Times New Roman" w:hAnsi="Times New Roman" w:cs="Times New Roman"/>
          <w:noProof/>
        </w:rPr>
      </w:pPr>
      <w:r w:rsidRPr="00CB578A">
        <w:rPr>
          <w:rFonts w:ascii="Times New Roman" w:hAnsi="Times New Roman" w:cs="Times New Roman"/>
          <w:noProof/>
        </w:rPr>
        <w:t>Figure S</w:t>
      </w:r>
      <w:r w:rsidR="00FA5545" w:rsidRPr="00CB578A">
        <w:rPr>
          <w:rFonts w:ascii="Times New Roman" w:hAnsi="Times New Roman" w:cs="Times New Roman"/>
          <w:noProof/>
        </w:rPr>
        <w:t>4</w:t>
      </w:r>
      <w:r w:rsidRPr="00CB578A">
        <w:rPr>
          <w:rFonts w:ascii="Times New Roman" w:hAnsi="Times New Roman" w:cs="Times New Roman"/>
          <w:noProof/>
        </w:rPr>
        <w:t xml:space="preserve">. Absorbance spectra of BNS particles for each base GNS morphology as a function of silver. Absorbance spectra of A) s25-Au3 based BNS, B) s25-Au4 based BNS, C) s25-Au5 based BNS, D) s50-Au3 based BNS, E) s50-Au4 based BNS, F) s50-Au5 based BNS. </w:t>
      </w:r>
    </w:p>
    <w:p w14:paraId="0B6FA61E" w14:textId="77777777" w:rsidR="005011C6" w:rsidRPr="00CB578A" w:rsidRDefault="005011C6" w:rsidP="00087966">
      <w:pPr>
        <w:spacing w:line="240" w:lineRule="auto"/>
        <w:rPr>
          <w:rFonts w:ascii="Times New Roman" w:hAnsi="Times New Roman" w:cs="Times New Roman"/>
          <w:noProof/>
        </w:rPr>
      </w:pPr>
    </w:p>
    <w:p w14:paraId="655E70B5" w14:textId="745D0D93" w:rsidR="005E1FF0" w:rsidRPr="00CB578A" w:rsidRDefault="00757194" w:rsidP="00087966">
      <w:pPr>
        <w:spacing w:line="240" w:lineRule="auto"/>
        <w:rPr>
          <w:rFonts w:ascii="Times New Roman" w:hAnsi="Times New Roman" w:cs="Times New Roman"/>
          <w:noProof/>
        </w:rPr>
      </w:pPr>
      <w:r w:rsidRPr="00CB578A">
        <w:rPr>
          <w:rFonts w:ascii="Times New Roman" w:hAnsi="Times New Roman" w:cs="Times New Roman"/>
          <w:noProof/>
        </w:rPr>
        <w:drawing>
          <wp:inline distT="0" distB="0" distL="0" distR="0" wp14:anchorId="39D3B367" wp14:editId="6430AB57">
            <wp:extent cx="5719777" cy="1935480"/>
            <wp:effectExtent l="0" t="0" r="0" b="7620"/>
            <wp:docPr id="15635066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77" cy="193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77453" w14:textId="20C9B586" w:rsidR="005011C6" w:rsidRPr="00CB578A" w:rsidRDefault="005011C6" w:rsidP="005011C6">
      <w:pPr>
        <w:spacing w:line="240" w:lineRule="auto"/>
        <w:rPr>
          <w:rFonts w:ascii="Times New Roman" w:hAnsi="Times New Roman" w:cs="Times New Roman"/>
          <w:noProof/>
        </w:rPr>
      </w:pPr>
      <w:r w:rsidRPr="00CB578A">
        <w:rPr>
          <w:rFonts w:ascii="Times New Roman" w:hAnsi="Times New Roman" w:cs="Times New Roman"/>
          <w:noProof/>
        </w:rPr>
        <w:t>Figure S</w:t>
      </w:r>
      <w:r w:rsidR="00EE6683" w:rsidRPr="00CB578A">
        <w:rPr>
          <w:rFonts w:ascii="Times New Roman" w:hAnsi="Times New Roman" w:cs="Times New Roman"/>
          <w:noProof/>
        </w:rPr>
        <w:t>5</w:t>
      </w:r>
      <w:r w:rsidRPr="00CB578A">
        <w:rPr>
          <w:rFonts w:ascii="Times New Roman" w:hAnsi="Times New Roman" w:cs="Times New Roman"/>
          <w:noProof/>
        </w:rPr>
        <w:t>. SERS signal at 1076</w:t>
      </w:r>
      <w:r w:rsidRPr="00CB578A">
        <w:rPr>
          <w:rFonts w:ascii="Times New Roman" w:hAnsi="Times New Roman" w:cs="Times New Roman"/>
          <w:noProof/>
          <w:vertAlign w:val="superscript"/>
        </w:rPr>
        <w:t>-cm</w:t>
      </w:r>
      <w:r w:rsidRPr="00CB578A">
        <w:rPr>
          <w:rFonts w:ascii="Times New Roman" w:hAnsi="Times New Roman" w:cs="Times New Roman"/>
          <w:noProof/>
        </w:rPr>
        <w:t xml:space="preserve"> generated by different BNS formulations. A) SERS intensity of S25-Au4 BNS particles at 633nm. B)SERS intensity s50-Au3 based BNS particles at 633nm.</w:t>
      </w:r>
    </w:p>
    <w:p w14:paraId="38040FBE" w14:textId="7341E7C5" w:rsidR="001F05B3" w:rsidRPr="00CB578A" w:rsidRDefault="001F05B3">
      <w:pPr>
        <w:rPr>
          <w:rFonts w:ascii="Times New Roman" w:hAnsi="Times New Roman" w:cs="Times New Roman"/>
          <w:noProof/>
        </w:rPr>
      </w:pPr>
      <w:r w:rsidRPr="00CB578A">
        <w:rPr>
          <w:rFonts w:ascii="Times New Roman" w:hAnsi="Times New Roman" w:cs="Times New Roman"/>
          <w:noProof/>
        </w:rPr>
        <w:br w:type="page"/>
      </w:r>
    </w:p>
    <w:p w14:paraId="4265715E" w14:textId="77777777" w:rsidR="001F05B3" w:rsidRPr="00CB578A" w:rsidRDefault="001F05B3" w:rsidP="00087966">
      <w:pPr>
        <w:spacing w:line="240" w:lineRule="auto"/>
        <w:rPr>
          <w:rFonts w:ascii="Times New Roman" w:hAnsi="Times New Roman" w:cs="Times New Roman"/>
          <w:noProof/>
        </w:rPr>
      </w:pPr>
    </w:p>
    <w:p w14:paraId="2516DBD4" w14:textId="7A2C634F" w:rsidR="005B6CC0" w:rsidRPr="00CB578A" w:rsidRDefault="00CB79E1" w:rsidP="005B6CC0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</w:rPr>
        <w:t xml:space="preserve">Eq 1.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 xml:space="preserve">  NRMSE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den>
                    </m:f>
                  </m:e>
                </m:nary>
              </m:e>
            </m:rad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in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x100</m:t>
        </m:r>
      </m:oMath>
    </w:p>
    <w:p w14:paraId="5D124D01" w14:textId="77777777" w:rsidR="00130DF5" w:rsidRPr="00CB578A" w:rsidRDefault="00130DF5" w:rsidP="00087966">
      <w:pPr>
        <w:pStyle w:val="ListParagraph"/>
        <w:ind w:left="0"/>
      </w:pPr>
    </w:p>
    <w:p w14:paraId="407E238C" w14:textId="52FF5EA7" w:rsidR="00831C55" w:rsidRPr="00CB578A" w:rsidRDefault="00831C55" w:rsidP="00087966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b/>
          <w:bCs/>
        </w:rPr>
        <w:t>Table S1</w:t>
      </w:r>
      <w:r w:rsidRPr="00CB578A">
        <w:rPr>
          <w:rFonts w:ascii="Times New Roman" w:hAnsi="Times New Roman" w:cs="Times New Roman"/>
        </w:rPr>
        <w:t xml:space="preserve">. CatBoost hyperparameters were tuned for task 1 (absorbance feature prediction)  using Optuna n=60 trials for 5-fold nested cross validation. Tuning ranges, layer architecture, and best hyperparameters found were reported for each outer fold. </w:t>
      </w: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340"/>
        <w:gridCol w:w="1350"/>
        <w:gridCol w:w="900"/>
        <w:gridCol w:w="900"/>
        <w:gridCol w:w="810"/>
        <w:gridCol w:w="810"/>
        <w:gridCol w:w="1080"/>
        <w:gridCol w:w="1080"/>
        <w:gridCol w:w="1070"/>
      </w:tblGrid>
      <w:tr w:rsidR="00CB578A" w:rsidRPr="00CB578A" w14:paraId="704B528B" w14:textId="77777777" w:rsidTr="00513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6260F1B" w14:textId="77777777" w:rsidR="00923ECE" w:rsidRPr="00CB578A" w:rsidRDefault="00923ECE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6D1E3EF2" w14:textId="51C25903" w:rsidR="00923ECE" w:rsidRPr="00CB578A" w:rsidRDefault="00923ECE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3C61B656" w14:textId="7D51F0DA" w:rsidR="00923ECE" w:rsidRPr="00CB578A" w:rsidRDefault="00923ECE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0B9CD4CA" w14:textId="3641624D" w:rsidR="00923ECE" w:rsidRPr="00CB578A" w:rsidRDefault="00923ECE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4850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A9C112B" w14:textId="77777777" w:rsidR="00923ECE" w:rsidRPr="00CB578A" w:rsidRDefault="00923ECE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76CE1854" w14:textId="77777777" w:rsidTr="00513E3E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4AA99FB" w14:textId="77777777" w:rsidR="00923ECE" w:rsidRPr="00CB578A" w:rsidRDefault="00923ECE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6FE1F2D8" w14:textId="7777777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4A2E3F4E" w14:textId="7777777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6B3F7052" w14:textId="7777777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BC4E396" w14:textId="7777777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4B5BDD9D" w14:textId="7777777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E51AE13" w14:textId="7777777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E8FC0CE" w14:textId="7777777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BE477A1" w14:textId="7777777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 xml:space="preserve">Fold </w:t>
            </w:r>
            <w:r w:rsidRPr="00CB578A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CB578A" w:rsidRPr="00CB578A" w14:paraId="5105F8CE" w14:textId="77777777" w:rsidTr="00513E3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12" w:space="0" w:color="666666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83B3C" w14:textId="1EEDFFE0" w:rsidR="00923ECE" w:rsidRPr="00CB578A" w:rsidRDefault="00923ECE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Iterations</w:t>
            </w:r>
          </w:p>
        </w:tc>
        <w:tc>
          <w:tcPr>
            <w:tcW w:w="135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555C38" w14:textId="0E10CA3F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BF87A4" w14:textId="63A2FA60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[300, 1000]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C37A5E" w14:textId="153D9478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3A2F2E" w14:textId="207B20B4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12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30D90A" w14:textId="25265E68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75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3530A" w14:textId="4A486B29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30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56A97" w14:textId="6478661E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45</w:t>
            </w:r>
          </w:p>
        </w:tc>
        <w:tc>
          <w:tcPr>
            <w:tcW w:w="107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71965" w14:textId="676703C6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451</w:t>
            </w:r>
          </w:p>
        </w:tc>
      </w:tr>
      <w:tr w:rsidR="00CB578A" w:rsidRPr="00CB578A" w14:paraId="3E638497" w14:textId="77777777" w:rsidTr="00513E3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6CAC1" w14:textId="1B33E557" w:rsidR="00923ECE" w:rsidRPr="00CB578A" w:rsidRDefault="00923ECE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Depth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D38BD" w14:textId="16A91EBA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B6706B" w14:textId="06C050B5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[3, 10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396D4" w14:textId="5A3E9C7C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E3AAD" w14:textId="4544AE4A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DDDBC2" w14:textId="677BF44B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44844F" w14:textId="5A121A3A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949493" w14:textId="2071421C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14CF5A" w14:textId="4BB63DE2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</w:t>
            </w:r>
          </w:p>
        </w:tc>
      </w:tr>
      <w:tr w:rsidR="00CB578A" w:rsidRPr="00CB578A" w14:paraId="6C1ECC9F" w14:textId="77777777" w:rsidTr="00513E3E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E266FB" w14:textId="4E0AB8FF" w:rsidR="00923ECE" w:rsidRPr="00CB578A" w:rsidRDefault="00923ECE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Learning rat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9561A8" w14:textId="1825896F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045E5" w14:textId="326AF802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3</w:t>
            </w:r>
            <w:r w:rsidRPr="00CB578A">
              <w:rPr>
                <w:rFonts w:ascii="Times New Roman" w:hAnsi="Times New Roman" w:cs="Times New Roman"/>
              </w:rPr>
              <w:t>, 3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163031" w14:textId="770CF01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3A503" w14:textId="6BBFC038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5.65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E3C6F" w14:textId="06553FE8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22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0127B9" w14:textId="7177EB2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.49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5D9CED" w14:textId="30D832A0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.99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5A1D32" w14:textId="3293A9A8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.45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</w:tr>
      <w:tr w:rsidR="00CB578A" w:rsidRPr="00CB578A" w14:paraId="7F9B79DD" w14:textId="77777777" w:rsidTr="00513E3E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CD835" w14:textId="0A0379D9" w:rsidR="00923ECE" w:rsidRPr="00CB578A" w:rsidRDefault="00923ECE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L2 leaf reg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F7166" w14:textId="759FADDE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4E318C" w14:textId="28C1AAA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3</w:t>
            </w:r>
            <w:r w:rsidRPr="00CB578A">
              <w:rPr>
                <w:rFonts w:ascii="Times New Roman" w:hAnsi="Times New Roman" w:cs="Times New Roman"/>
              </w:rPr>
              <w:t>,10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CF7304" w14:textId="677C895A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C5245" w14:textId="69C5C7A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85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6CF79C" w14:textId="23480A04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38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3EDA5" w14:textId="4618BA44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52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0A1D8" w14:textId="6C512DD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83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6D9935" w14:textId="3DA8D700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39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</w:tr>
      <w:tr w:rsidR="00CB578A" w:rsidRPr="00CB578A" w14:paraId="5B3A59B3" w14:textId="77777777" w:rsidTr="00513E3E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9F1DE8" w14:textId="6629D2C1" w:rsidR="00923ECE" w:rsidRPr="00CB578A" w:rsidRDefault="00923ECE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Random strength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4B021C" w14:textId="4B4E0449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CA1D1" w14:textId="321AE823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3</w:t>
            </w:r>
            <w:r w:rsidRPr="00CB578A">
              <w:rPr>
                <w:rFonts w:ascii="Times New Roman" w:hAnsi="Times New Roman" w:cs="Times New Roman"/>
              </w:rPr>
              <w:t>,10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F8D13B" w14:textId="6865CA87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F731D" w14:textId="4D3D7D10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09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6FFF98" w14:textId="03AD7CE9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0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AD3ECF" w14:textId="0604D66C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.15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4F8E2C" w14:textId="36BF57FA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02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0E1B4D" w14:textId="1A3FB80A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73</w:t>
            </w:r>
          </w:p>
        </w:tc>
      </w:tr>
      <w:tr w:rsidR="00CB578A" w:rsidRPr="00CB578A" w14:paraId="556BC47D" w14:textId="77777777" w:rsidTr="00513E3E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90041D" w14:textId="765E3D0D" w:rsidR="00923ECE" w:rsidRPr="00CB578A" w:rsidRDefault="00923ECE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Bagging temperatur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FAAF70" w14:textId="387CB11F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2952E5" w14:textId="7E980D1C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3</w:t>
            </w:r>
            <w:r w:rsidRPr="00CB578A">
              <w:rPr>
                <w:rFonts w:ascii="Times New Roman" w:hAnsi="Times New Roman" w:cs="Times New Roman"/>
              </w:rPr>
              <w:t>,10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E1B18" w14:textId="55578F5A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4243E2" w14:textId="7E59ACE9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64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32F89C" w14:textId="55D1F7B3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.25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86BC3" w14:textId="0C5DC9EA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79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AF1AE" w14:textId="7FBE4781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61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671E2" w14:textId="01B8C3E0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.79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</w:tr>
      <w:tr w:rsidR="00CB578A" w:rsidRPr="00CB578A" w14:paraId="4A0A0BE0" w14:textId="77777777" w:rsidTr="00513E3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DAB58" w14:textId="2BB0D9CC" w:rsidR="00923ECE" w:rsidRPr="00CB578A" w:rsidRDefault="00923ECE" w:rsidP="00087966">
            <w:pPr>
              <w:rPr>
                <w:rFonts w:ascii="Times New Roman" w:hAnsi="Times New Roman" w:cs="Times New Roman"/>
                <w:i/>
                <w:iCs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Border count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3432F" w14:textId="1B234CC2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E5315A" w14:textId="344478E2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, 255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303EA" w14:textId="41DE37BD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DA0705" w14:textId="4E8D22AA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8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C0A95" w14:textId="67E39A61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5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EBFB7" w14:textId="21A65BC0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5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D81D5" w14:textId="061A866E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79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7AA49E" w14:textId="42A3EDD9" w:rsidR="00923ECE" w:rsidRPr="00CB578A" w:rsidRDefault="00923EC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6</w:t>
            </w:r>
          </w:p>
        </w:tc>
      </w:tr>
    </w:tbl>
    <w:p w14:paraId="66D5E91A" w14:textId="77777777" w:rsidR="00CF4E2C" w:rsidRPr="00CB578A" w:rsidRDefault="00CF4E2C" w:rsidP="00087966">
      <w:pPr>
        <w:spacing w:line="240" w:lineRule="auto"/>
        <w:rPr>
          <w:rFonts w:ascii="Times New Roman" w:hAnsi="Times New Roman" w:cs="Times New Roman"/>
        </w:rPr>
      </w:pPr>
    </w:p>
    <w:p w14:paraId="1449FA7D" w14:textId="6999FE58" w:rsidR="00831C55" w:rsidRPr="00CB578A" w:rsidRDefault="00831C55" w:rsidP="00087966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b/>
          <w:bCs/>
        </w:rPr>
        <w:t>Table S</w:t>
      </w:r>
      <w:r w:rsidR="00DA307A" w:rsidRPr="00CB578A">
        <w:rPr>
          <w:rFonts w:ascii="Times New Roman" w:hAnsi="Times New Roman" w:cs="Times New Roman"/>
          <w:b/>
          <w:bCs/>
        </w:rPr>
        <w:t>2</w:t>
      </w:r>
      <w:r w:rsidRPr="00CB578A">
        <w:rPr>
          <w:rFonts w:ascii="Times New Roman" w:hAnsi="Times New Roman" w:cs="Times New Roman"/>
        </w:rPr>
        <w:t xml:space="preserve">. XGBoost hyperparameters were tuned for task 1 (absorbance feature prediction)  using Optuna n=60 trials for 5-fold nested cross validation. Tuning ranges, layer architecture, and best hyperparameters found were reported for each outer fold. </w:t>
      </w: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160"/>
        <w:gridCol w:w="1080"/>
        <w:gridCol w:w="1080"/>
        <w:gridCol w:w="810"/>
        <w:gridCol w:w="900"/>
        <w:gridCol w:w="1080"/>
        <w:gridCol w:w="1080"/>
        <w:gridCol w:w="1080"/>
        <w:gridCol w:w="1070"/>
      </w:tblGrid>
      <w:tr w:rsidR="00CB578A" w:rsidRPr="00CB578A" w14:paraId="1D24C7F8" w14:textId="77777777" w:rsidTr="00DA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A699C39" w14:textId="77777777" w:rsidR="00831C55" w:rsidRPr="00CB578A" w:rsidRDefault="00831C55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709B1437" w14:textId="77777777" w:rsidR="00831C55" w:rsidRPr="00CB578A" w:rsidRDefault="00831C55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08637633" w14:textId="77777777" w:rsidR="00831C55" w:rsidRPr="00CB578A" w:rsidRDefault="00831C55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6ABA2B83" w14:textId="77777777" w:rsidR="00831C55" w:rsidRPr="00CB578A" w:rsidRDefault="00831C55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5210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3242825" w14:textId="77777777" w:rsidR="00831C55" w:rsidRPr="00CB578A" w:rsidRDefault="00831C55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2E48643E" w14:textId="77777777" w:rsidTr="00DA325E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718353D" w14:textId="77777777" w:rsidR="00831C55" w:rsidRPr="00CB578A" w:rsidRDefault="00831C55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66BF1BDB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08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4C9C9153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2D800527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3528781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0252DA4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D54B4E3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5AC26CE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48598B78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 xml:space="preserve">Fold </w:t>
            </w:r>
            <w:r w:rsidRPr="00CB578A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CB578A" w:rsidRPr="00CB578A" w14:paraId="4AADA5BC" w14:textId="77777777" w:rsidTr="004608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12" w:space="0" w:color="666666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3A7CB6" w14:textId="5DD83731" w:rsidR="00831C55" w:rsidRPr="00CB578A" w:rsidRDefault="00831C5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# estimators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CF11F5" w14:textId="58F7CFEC" w:rsidR="00831C55" w:rsidRPr="00CB578A" w:rsidRDefault="0088765D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F0B48D" w14:textId="54864D5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</w:t>
            </w:r>
            <w:r w:rsidR="0088765D" w:rsidRPr="00CB578A">
              <w:rPr>
                <w:rFonts w:ascii="Times New Roman" w:hAnsi="Times New Roman" w:cs="Times New Roman"/>
              </w:rPr>
              <w:t>100</w:t>
            </w:r>
            <w:r w:rsidRPr="00CB578A">
              <w:rPr>
                <w:rFonts w:ascii="Times New Roman" w:hAnsi="Times New Roman" w:cs="Times New Roman"/>
              </w:rPr>
              <w:t>,3</w:t>
            </w:r>
            <w:r w:rsidR="0088765D" w:rsidRPr="00CB578A">
              <w:rPr>
                <w:rFonts w:ascii="Times New Roman" w:hAnsi="Times New Roman" w:cs="Times New Roman"/>
              </w:rPr>
              <w:t>00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4B692E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0EC907" w14:textId="54AFBCE7" w:rsidR="00831C55" w:rsidRPr="00CB578A" w:rsidRDefault="00BF60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2D7AD" w14:textId="2574A2EC" w:rsidR="00831C55" w:rsidRPr="00CB578A" w:rsidRDefault="00BF60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58E249" w14:textId="0B27AE47" w:rsidR="00831C55" w:rsidRPr="00CB578A" w:rsidRDefault="00BF60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DED92" w14:textId="7B9419EC" w:rsidR="00831C55" w:rsidRPr="00CB578A" w:rsidRDefault="00BF60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07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BFFF2F" w14:textId="630252B5" w:rsidR="00831C55" w:rsidRPr="00CB578A" w:rsidRDefault="00BF60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15</w:t>
            </w:r>
          </w:p>
        </w:tc>
      </w:tr>
      <w:tr w:rsidR="00CB578A" w:rsidRPr="00CB578A" w14:paraId="73F34EE9" w14:textId="77777777" w:rsidTr="004608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BBFA49" w14:textId="47651DC5" w:rsidR="00831C55" w:rsidRPr="00CB578A" w:rsidRDefault="00831C5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lastRenderedPageBreak/>
              <w:t>Max depth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D85F6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8CDC3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2,32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4AA6CD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DBB99" w14:textId="08D61193" w:rsidR="00831C55" w:rsidRPr="00CB578A" w:rsidRDefault="00BF60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2AE1A" w14:textId="51DC9FE2" w:rsidR="00831C55" w:rsidRPr="00CB578A" w:rsidRDefault="00BF60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E0D43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EF99CF" w14:textId="368FB774" w:rsidR="00831C55" w:rsidRPr="00CB578A" w:rsidRDefault="00BF60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EC6533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</w:t>
            </w:r>
          </w:p>
        </w:tc>
      </w:tr>
      <w:tr w:rsidR="00CB578A" w:rsidRPr="00CB578A" w14:paraId="6B5C7AC1" w14:textId="77777777" w:rsidTr="004608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7245F" w14:textId="77777777" w:rsidR="00831C55" w:rsidRPr="00CB578A" w:rsidRDefault="00831C5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Learning rat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B47B8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B5DAB" w14:textId="2DCF4F61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</w:t>
            </w:r>
            <w:r w:rsidR="00FF364D" w:rsidRPr="00CB57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CB578A">
              <w:rPr>
                <w:rFonts w:ascii="Times New Roman" w:hAnsi="Times New Roman" w:cs="Times New Roman"/>
              </w:rPr>
              <w:t>, 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564AD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42EEA" w14:textId="428B68E2" w:rsidR="00831C55" w:rsidRPr="00CB578A" w:rsidRDefault="00FF364D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35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A8C0B2" w14:textId="39976C08" w:rsidR="00831C55" w:rsidRPr="00CB578A" w:rsidRDefault="00FF364D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88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F51F8A" w14:textId="34CF6ACC" w:rsidR="00831C55" w:rsidRPr="00CB578A" w:rsidRDefault="00FF364D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37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7D7C8" w14:textId="46DA8A98" w:rsidR="00831C55" w:rsidRPr="00CB578A" w:rsidRDefault="00FF364D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80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2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AE0E03" w14:textId="625E3D66" w:rsidR="00831C55" w:rsidRPr="00CB578A" w:rsidRDefault="00FF364D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.65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</w:tr>
      <w:tr w:rsidR="00CB578A" w:rsidRPr="00CB578A" w14:paraId="64C10AAE" w14:textId="77777777" w:rsidTr="004608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E2D15" w14:textId="5BABF9EB" w:rsidR="00831C55" w:rsidRPr="00CB578A" w:rsidRDefault="00831C5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 xml:space="preserve">Subsample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7458EB" w14:textId="681D98A3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</w:t>
            </w:r>
            <w:r w:rsidR="00901679" w:rsidRPr="00CB578A">
              <w:rPr>
                <w:rFonts w:ascii="Times New Roman" w:hAnsi="Times New Roman" w:cs="Times New Roman"/>
              </w:rPr>
              <w:t>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84047D" w14:textId="59BEAEDA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</w:t>
            </w:r>
            <w:r w:rsidR="00901679" w:rsidRPr="00CB578A">
              <w:rPr>
                <w:rFonts w:ascii="Times New Roman" w:hAnsi="Times New Roman" w:cs="Times New Roman"/>
              </w:rPr>
              <w:t>5</w:t>
            </w:r>
            <w:r w:rsidR="00715DF6" w:rsidRPr="00CB578A">
              <w:rPr>
                <w:rFonts w:ascii="Times New Roman" w:hAnsi="Times New Roman" w:cs="Times New Roman"/>
              </w:rPr>
              <w:t>x10</w:t>
            </w:r>
            <w:r w:rsidR="00715DF6"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="00901679" w:rsidRPr="00CB578A">
              <w:rPr>
                <w:rFonts w:ascii="Times New Roman" w:hAnsi="Times New Roman" w:cs="Times New Roman"/>
              </w:rPr>
              <w:t>, 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AD1670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429729" w14:textId="0DE15BC6" w:rsidR="00831C55" w:rsidRPr="00CB578A" w:rsidRDefault="00EE3709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</w:t>
            </w:r>
            <w:r w:rsidR="002B3B01" w:rsidRPr="00CB578A">
              <w:rPr>
                <w:rFonts w:ascii="Times New Roman" w:eastAsia="Aptos Narrow" w:hAnsi="Times New Roman" w:cs="Times New Roman"/>
              </w:rPr>
              <w:t>73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2B3B01" w:rsidRPr="00CB578A">
              <w:rPr>
                <w:rFonts w:ascii="Times New Roman" w:eastAsia="Aptos Narrow" w:hAnsi="Times New Roman" w:cs="Times New Roman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ADDCE1" w14:textId="09498ED4" w:rsidR="00831C55" w:rsidRPr="00CB578A" w:rsidRDefault="002B3B01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43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F8D8A" w14:textId="1AB868C8" w:rsidR="00831C55" w:rsidRPr="00CB578A" w:rsidRDefault="002B3B01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.21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E5ACE5" w14:textId="507AE3CE" w:rsidR="00831C55" w:rsidRPr="00CB578A" w:rsidRDefault="002B3B01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26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2684CA" w14:textId="020A53A4" w:rsidR="00831C55" w:rsidRPr="00CB578A" w:rsidRDefault="002B3B01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95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</w:tr>
      <w:tr w:rsidR="00CB578A" w:rsidRPr="00CB578A" w14:paraId="290DBC72" w14:textId="77777777" w:rsidTr="004608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C3921F" w14:textId="1E4CAD4A" w:rsidR="00831C55" w:rsidRPr="00CB578A" w:rsidRDefault="00831C5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Colsample bytre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99217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66C99" w14:textId="70D68874" w:rsidR="00831C55" w:rsidRPr="00CB578A" w:rsidRDefault="00715DF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5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, 1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B1072A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6CD171" w14:textId="250A5742" w:rsidR="00831C55" w:rsidRPr="00CB578A" w:rsidRDefault="00715DF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44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ABA733" w14:textId="491B186F" w:rsidR="00831C55" w:rsidRPr="00CB578A" w:rsidRDefault="00715DF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23 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3A56DA" w14:textId="4706C284" w:rsidR="00831C55" w:rsidRPr="00CB578A" w:rsidRDefault="00715DF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98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29E51" w14:textId="37E0A1F5" w:rsidR="00831C55" w:rsidRPr="00CB578A" w:rsidRDefault="00715DF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1</w:t>
            </w:r>
            <w:r w:rsidR="00FE0268" w:rsidRPr="00CB578A">
              <w:rPr>
                <w:rFonts w:ascii="Times New Roman" w:eastAsia="Aptos Narrow" w:hAnsi="Times New Roman" w:cs="Times New Roman"/>
              </w:rPr>
              <w:t>4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FE0268" w:rsidRPr="00CB578A">
              <w:rPr>
                <w:rFonts w:ascii="Times New Roman" w:eastAsia="Aptos Narrow" w:hAnsi="Times New Roman" w:cs="Times New Roman"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20814F" w14:textId="18C29AF5" w:rsidR="00831C55" w:rsidRPr="00CB578A" w:rsidRDefault="00FE026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98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</w:tr>
      <w:tr w:rsidR="00CB578A" w:rsidRPr="00CB578A" w14:paraId="2E2E32A6" w14:textId="77777777" w:rsidTr="004608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0327ED" w14:textId="2E9AAD11" w:rsidR="00831C55" w:rsidRPr="00CB578A" w:rsidRDefault="00EC468F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Gamm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F5FA8" w14:textId="502E2EA8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</w:t>
            </w:r>
            <w:r w:rsidR="00FE0268" w:rsidRPr="00CB578A">
              <w:rPr>
                <w:rFonts w:ascii="Times New Roman" w:hAnsi="Times New Roman" w:cs="Times New Roman"/>
              </w:rPr>
              <w:t>ontin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A5581E" w14:textId="1901A971" w:rsidR="00831C55" w:rsidRPr="00CB578A" w:rsidRDefault="00FE026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</w:t>
            </w:r>
            <w:r w:rsidR="00C07CCF" w:rsidRPr="00CB578A">
              <w:rPr>
                <w:rFonts w:ascii="Times New Roman" w:hAnsi="Times New Roman" w:cs="Times New Roman"/>
              </w:rPr>
              <w:t>0, 1x10</w:t>
            </w:r>
            <w:r w:rsidR="00C07CCF"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32578F" w14:textId="77777777" w:rsidR="00831C55" w:rsidRPr="00CB578A" w:rsidRDefault="00831C5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5C891" w14:textId="25F97E3A" w:rsidR="00831C55" w:rsidRPr="00CB578A" w:rsidRDefault="00C07CC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81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C1E51" w14:textId="5909F922" w:rsidR="00831C55" w:rsidRPr="00CB578A" w:rsidRDefault="00C07CC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54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3F9BE" w14:textId="442D6F1D" w:rsidR="00831C55" w:rsidRPr="00CB578A" w:rsidRDefault="00C07CC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5.</w:t>
            </w:r>
            <w:r w:rsidR="00212F42" w:rsidRPr="00CB578A">
              <w:rPr>
                <w:rFonts w:ascii="Times New Roman" w:eastAsia="Aptos Narrow" w:hAnsi="Times New Roman" w:cs="Times New Roman"/>
              </w:rPr>
              <w:t>36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212F42" w:rsidRPr="00CB578A">
              <w:rPr>
                <w:rFonts w:ascii="Times New Roman" w:eastAsia="Aptos Narrow" w:hAnsi="Times New Roman" w:cs="Times New Roman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30D2A6" w14:textId="7EE4348D" w:rsidR="00831C55" w:rsidRPr="00CB578A" w:rsidRDefault="00212F4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39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E2857" w14:textId="183C1CC9" w:rsidR="00831C55" w:rsidRPr="00CB578A" w:rsidRDefault="00212F4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79</w:t>
            </w:r>
            <w:r w:rsidR="00831C55" w:rsidRPr="00CB578A">
              <w:rPr>
                <w:rFonts w:ascii="Times New Roman" w:eastAsia="Aptos Narrow" w:hAnsi="Times New Roman" w:cs="Times New Roman"/>
              </w:rPr>
              <w:t>x10</w:t>
            </w:r>
            <w:r w:rsidR="00831C55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</w:tr>
      <w:tr w:rsidR="00CB578A" w:rsidRPr="00CB578A" w14:paraId="155107F1" w14:textId="77777777" w:rsidTr="004608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9E81E" w14:textId="2542770D" w:rsidR="00831C55" w:rsidRPr="00CB578A" w:rsidRDefault="00EC468F" w:rsidP="00087966">
            <w:pPr>
              <w:rPr>
                <w:rFonts w:ascii="Times New Roman" w:hAnsi="Times New Roman" w:cs="Times New Roman"/>
                <w:i/>
                <w:iCs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Lambd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A8A42" w14:textId="4340D61D" w:rsidR="00831C55" w:rsidRPr="00CB578A" w:rsidRDefault="0051724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6EB22" w14:textId="10DFFB40" w:rsidR="00831C55" w:rsidRPr="00CB578A" w:rsidRDefault="0051724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8</w:t>
            </w:r>
            <w:r w:rsidRPr="00CB578A">
              <w:rPr>
                <w:rFonts w:ascii="Times New Roman" w:hAnsi="Times New Roman" w:cs="Times New Roman"/>
              </w:rPr>
              <w:t>, 1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73312" w14:textId="79CDB360" w:rsidR="00831C55" w:rsidRPr="00CB578A" w:rsidRDefault="0051724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EF0A76" w14:textId="09307899" w:rsidR="00831C55" w:rsidRPr="00CB578A" w:rsidRDefault="00553AB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73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71314D" w14:textId="2FD05385" w:rsidR="00831C55" w:rsidRPr="00CB578A" w:rsidRDefault="00553AB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.82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D280C" w14:textId="6010BA69" w:rsidR="00831C55" w:rsidRPr="00CB578A" w:rsidRDefault="00BE5EE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90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61C5E" w14:textId="1E9D7655" w:rsidR="00831C55" w:rsidRPr="00CB578A" w:rsidRDefault="00BE5EE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36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6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2B0AFB" w14:textId="2CA704CD" w:rsidR="00831C55" w:rsidRPr="00CB578A" w:rsidRDefault="00BE5EE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61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8</w:t>
            </w:r>
          </w:p>
        </w:tc>
      </w:tr>
      <w:tr w:rsidR="00CB578A" w:rsidRPr="00CB578A" w14:paraId="0C27614B" w14:textId="77777777" w:rsidTr="004608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ABE1F0" w14:textId="41EDE9A0" w:rsidR="00EC468F" w:rsidRPr="00CB578A" w:rsidRDefault="00EC468F" w:rsidP="00087966">
            <w:pPr>
              <w:rPr>
                <w:rFonts w:ascii="Times New Roman" w:hAnsi="Times New Roman" w:cs="Times New Roman"/>
                <w:i/>
                <w:iCs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Alph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0784F7" w14:textId="12C6060C" w:rsidR="00EC468F" w:rsidRPr="00CB578A" w:rsidRDefault="0051724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84A3DD" w14:textId="50777F17" w:rsidR="00EC468F" w:rsidRPr="00CB578A" w:rsidRDefault="0051724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8</w:t>
            </w:r>
            <w:r w:rsidRPr="00CB578A">
              <w:rPr>
                <w:rFonts w:ascii="Times New Roman" w:hAnsi="Times New Roman" w:cs="Times New Roman"/>
              </w:rPr>
              <w:t>, 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  <w:r w:rsidR="00553AB4"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F2E9A" w14:textId="3449789F" w:rsidR="00EC468F" w:rsidRPr="00CB578A" w:rsidRDefault="0051724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FB9134" w14:textId="6C80EA39" w:rsidR="00EC468F" w:rsidRPr="00CB578A" w:rsidRDefault="00BE5EE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06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E47C4" w14:textId="21961C54" w:rsidR="00EC468F" w:rsidRPr="00CB578A" w:rsidRDefault="00BE5EE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73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13F5CE" w14:textId="26299049" w:rsidR="00EC468F" w:rsidRPr="00CB578A" w:rsidRDefault="00BE5EE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21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C9C43D" w14:textId="04AD88DD" w:rsidR="00EC468F" w:rsidRPr="00CB578A" w:rsidRDefault="00BE5EE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95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7A4149" w14:textId="1C6FFB59" w:rsidR="00EC468F" w:rsidRPr="00CB578A" w:rsidRDefault="00BE5EE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.34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</w:tr>
    </w:tbl>
    <w:p w14:paraId="46815DC1" w14:textId="77777777" w:rsidR="00CF4E2C" w:rsidRPr="00CB578A" w:rsidRDefault="00CF4E2C" w:rsidP="00087966">
      <w:pPr>
        <w:spacing w:line="240" w:lineRule="auto"/>
        <w:rPr>
          <w:rFonts w:ascii="Times New Roman" w:hAnsi="Times New Roman" w:cs="Times New Roman"/>
        </w:rPr>
      </w:pPr>
    </w:p>
    <w:p w14:paraId="21114CF8" w14:textId="690C3550" w:rsidR="00D0122A" w:rsidRPr="00CB578A" w:rsidRDefault="009A20DF" w:rsidP="00087966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b/>
          <w:bCs/>
        </w:rPr>
        <w:t>Table S</w:t>
      </w:r>
      <w:r w:rsidR="00DA307A" w:rsidRPr="00CB578A">
        <w:rPr>
          <w:rFonts w:ascii="Times New Roman" w:hAnsi="Times New Roman" w:cs="Times New Roman"/>
          <w:b/>
          <w:bCs/>
        </w:rPr>
        <w:t>3</w:t>
      </w:r>
      <w:r w:rsidRPr="00CB578A">
        <w:rPr>
          <w:rFonts w:ascii="Times New Roman" w:hAnsi="Times New Roman" w:cs="Times New Roman"/>
        </w:rPr>
        <w:t xml:space="preserve">. </w:t>
      </w:r>
      <w:r w:rsidR="00F92CAD" w:rsidRPr="00CB578A">
        <w:rPr>
          <w:rFonts w:ascii="Times New Roman" w:hAnsi="Times New Roman" w:cs="Times New Roman"/>
        </w:rPr>
        <w:t>ANN</w:t>
      </w:r>
      <w:r w:rsidRPr="00CB578A">
        <w:rPr>
          <w:rFonts w:ascii="Times New Roman" w:hAnsi="Times New Roman" w:cs="Times New Roman"/>
        </w:rPr>
        <w:t xml:space="preserve"> </w:t>
      </w:r>
      <w:r w:rsidR="00D05026" w:rsidRPr="00CB578A">
        <w:rPr>
          <w:rFonts w:ascii="Times New Roman" w:hAnsi="Times New Roman" w:cs="Times New Roman"/>
        </w:rPr>
        <w:t>hyperparameter</w:t>
      </w:r>
      <w:r w:rsidR="00D37D01" w:rsidRPr="00CB578A">
        <w:rPr>
          <w:rFonts w:ascii="Times New Roman" w:hAnsi="Times New Roman" w:cs="Times New Roman"/>
        </w:rPr>
        <w:t>s were tuned</w:t>
      </w:r>
      <w:r w:rsidR="0029243A" w:rsidRPr="00CB578A">
        <w:rPr>
          <w:rFonts w:ascii="Times New Roman" w:hAnsi="Times New Roman" w:cs="Times New Roman"/>
        </w:rPr>
        <w:t xml:space="preserve"> for task 1 (absorbance feature prediction) </w:t>
      </w:r>
      <w:r w:rsidR="00D05026" w:rsidRPr="00CB578A">
        <w:rPr>
          <w:rFonts w:ascii="Times New Roman" w:hAnsi="Times New Roman" w:cs="Times New Roman"/>
        </w:rPr>
        <w:t xml:space="preserve"> </w:t>
      </w:r>
      <w:r w:rsidR="00D37D01" w:rsidRPr="00CB578A">
        <w:rPr>
          <w:rFonts w:ascii="Times New Roman" w:hAnsi="Times New Roman" w:cs="Times New Roman"/>
        </w:rPr>
        <w:t xml:space="preserve">using Optuna n=60 trials for </w:t>
      </w:r>
      <w:r w:rsidR="001D0D94" w:rsidRPr="00CB578A">
        <w:rPr>
          <w:rFonts w:ascii="Times New Roman" w:hAnsi="Times New Roman" w:cs="Times New Roman"/>
        </w:rPr>
        <w:t xml:space="preserve">5-fold nested cross validation. </w:t>
      </w:r>
      <w:r w:rsidR="00C31F63" w:rsidRPr="00CB578A">
        <w:rPr>
          <w:rFonts w:ascii="Times New Roman" w:hAnsi="Times New Roman" w:cs="Times New Roman"/>
        </w:rPr>
        <w:t>T</w:t>
      </w:r>
      <w:r w:rsidR="00D05026" w:rsidRPr="00CB578A">
        <w:rPr>
          <w:rFonts w:ascii="Times New Roman" w:hAnsi="Times New Roman" w:cs="Times New Roman"/>
        </w:rPr>
        <w:t>uni</w:t>
      </w:r>
      <w:r w:rsidR="009B2AD9" w:rsidRPr="00CB578A">
        <w:rPr>
          <w:rFonts w:ascii="Times New Roman" w:hAnsi="Times New Roman" w:cs="Times New Roman"/>
        </w:rPr>
        <w:t>ng</w:t>
      </w:r>
      <w:r w:rsidR="00D05026" w:rsidRPr="00CB578A">
        <w:rPr>
          <w:rFonts w:ascii="Times New Roman" w:hAnsi="Times New Roman" w:cs="Times New Roman"/>
        </w:rPr>
        <w:t xml:space="preserve"> ranges</w:t>
      </w:r>
      <w:r w:rsidR="009B2AD9" w:rsidRPr="00CB578A">
        <w:rPr>
          <w:rFonts w:ascii="Times New Roman" w:hAnsi="Times New Roman" w:cs="Times New Roman"/>
        </w:rPr>
        <w:t xml:space="preserve">, </w:t>
      </w:r>
      <w:r w:rsidRPr="00CB578A">
        <w:rPr>
          <w:rFonts w:ascii="Times New Roman" w:hAnsi="Times New Roman" w:cs="Times New Roman"/>
        </w:rPr>
        <w:t>layer architecture</w:t>
      </w:r>
      <w:r w:rsidR="009B2AD9" w:rsidRPr="00CB578A">
        <w:rPr>
          <w:rFonts w:ascii="Times New Roman" w:hAnsi="Times New Roman" w:cs="Times New Roman"/>
        </w:rPr>
        <w:t>,</w:t>
      </w:r>
      <w:r w:rsidRPr="00CB578A">
        <w:rPr>
          <w:rFonts w:ascii="Times New Roman" w:hAnsi="Times New Roman" w:cs="Times New Roman"/>
        </w:rPr>
        <w:t xml:space="preserve"> and </w:t>
      </w:r>
      <w:r w:rsidR="00F92CAD" w:rsidRPr="00CB578A">
        <w:rPr>
          <w:rFonts w:ascii="Times New Roman" w:hAnsi="Times New Roman" w:cs="Times New Roman"/>
        </w:rPr>
        <w:t>best hyper</w:t>
      </w:r>
      <w:r w:rsidRPr="00CB578A">
        <w:rPr>
          <w:rFonts w:ascii="Times New Roman" w:hAnsi="Times New Roman" w:cs="Times New Roman"/>
        </w:rPr>
        <w:t xml:space="preserve">parameters </w:t>
      </w:r>
      <w:r w:rsidR="00F92CAD" w:rsidRPr="00CB578A">
        <w:rPr>
          <w:rFonts w:ascii="Times New Roman" w:hAnsi="Times New Roman" w:cs="Times New Roman"/>
        </w:rPr>
        <w:t>found</w:t>
      </w:r>
      <w:r w:rsidR="00C31F63" w:rsidRPr="00CB578A">
        <w:rPr>
          <w:rFonts w:ascii="Times New Roman" w:hAnsi="Times New Roman" w:cs="Times New Roman"/>
        </w:rPr>
        <w:t xml:space="preserve"> were reported for each outer fold</w:t>
      </w:r>
      <w:r w:rsidR="009B2AD9" w:rsidRPr="00CB578A">
        <w:rPr>
          <w:rFonts w:ascii="Times New Roman" w:hAnsi="Times New Roman" w:cs="Times New Roman"/>
        </w:rPr>
        <w:t xml:space="preserve">. </w:t>
      </w: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340"/>
        <w:gridCol w:w="1350"/>
        <w:gridCol w:w="900"/>
        <w:gridCol w:w="900"/>
        <w:gridCol w:w="810"/>
        <w:gridCol w:w="810"/>
        <w:gridCol w:w="1080"/>
        <w:gridCol w:w="1080"/>
        <w:gridCol w:w="1070"/>
      </w:tblGrid>
      <w:tr w:rsidR="00CB578A" w:rsidRPr="00CB578A" w14:paraId="3525E107" w14:textId="77777777" w:rsidTr="00DA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97DDAC0" w14:textId="090662F0" w:rsidR="00B35CA5" w:rsidRPr="00CB578A" w:rsidRDefault="00B35CA5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1C3DDF01" w14:textId="2A9C01A2" w:rsidR="00B35CA5" w:rsidRPr="00CB578A" w:rsidRDefault="009101F7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0CA0E862" w14:textId="21993F60" w:rsidR="00B35CA5" w:rsidRPr="00CB578A" w:rsidRDefault="009101F7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5F32BB48" w14:textId="5139D61A" w:rsidR="00B35CA5" w:rsidRPr="00CB578A" w:rsidRDefault="009101F7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4850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F1C8BA3" w14:textId="2C9F8EBD" w:rsidR="00B35CA5" w:rsidRPr="00CB578A" w:rsidRDefault="009101F7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269CF6C4" w14:textId="77777777" w:rsidTr="00DA325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510C5F9" w14:textId="599ED606" w:rsidR="00B35CA5" w:rsidRPr="00CB578A" w:rsidRDefault="00B35CA5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46581DD6" w14:textId="77777777" w:rsidR="00B35CA5" w:rsidRPr="00CB578A" w:rsidRDefault="00B35CA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037FE22E" w14:textId="77777777" w:rsidR="00B35CA5" w:rsidRPr="00CB578A" w:rsidRDefault="00B35CA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5B696063" w14:textId="77777777" w:rsidR="00B35CA5" w:rsidRPr="00CB578A" w:rsidRDefault="00B35CA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F87A20C" w14:textId="573D0804" w:rsidR="00B35CA5" w:rsidRPr="00CB578A" w:rsidRDefault="00B35CA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1606FDD" w14:textId="77777777" w:rsidR="00B35CA5" w:rsidRPr="00CB578A" w:rsidRDefault="00B35CA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BB05264" w14:textId="77777777" w:rsidR="00B35CA5" w:rsidRPr="00CB578A" w:rsidRDefault="00B35CA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655AFC1" w14:textId="77777777" w:rsidR="00B35CA5" w:rsidRPr="00CB578A" w:rsidRDefault="00B35CA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0444879" w14:textId="77777777" w:rsidR="00B35CA5" w:rsidRPr="00CB578A" w:rsidRDefault="00B35CA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 xml:space="preserve">Fold </w:t>
            </w:r>
            <w:r w:rsidRPr="00CB578A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CB578A" w:rsidRPr="00CB578A" w14:paraId="4787C298" w14:textId="77777777" w:rsidTr="009101F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12" w:space="0" w:color="666666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88ABC1" w14:textId="77777777" w:rsidR="00297515" w:rsidRPr="00CB578A" w:rsidRDefault="0029751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# hidden layers</w:t>
            </w:r>
          </w:p>
        </w:tc>
        <w:tc>
          <w:tcPr>
            <w:tcW w:w="135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44A4DF" w14:textId="5049BCEB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17A248" w14:textId="0CF87BBC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,3]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AF18E3" w14:textId="430236FF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3204B9" w14:textId="11A4E9EE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EBFF8D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B7B5F7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CC943B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F6A8E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</w:t>
            </w:r>
          </w:p>
        </w:tc>
      </w:tr>
      <w:tr w:rsidR="00CB578A" w:rsidRPr="00CB578A" w14:paraId="7716EFDE" w14:textId="77777777" w:rsidTr="009101F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BA68F8" w14:textId="77777777" w:rsidR="00297515" w:rsidRPr="00CB578A" w:rsidRDefault="0029751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# nodes per layer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A9418" w14:textId="13CA3B18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594BD4" w14:textId="2F75802D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2,32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12DA4" w14:textId="4B342144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59E914" w14:textId="7C0E7591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32, 16, 3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4F8F30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3505FF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9, 1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33CE25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5, 28, 25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78385C" w14:textId="57E3652B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5,</w:t>
            </w:r>
            <w:r w:rsidR="009101F7" w:rsidRPr="00CB578A">
              <w:rPr>
                <w:rFonts w:ascii="Times New Roman" w:hAnsi="Times New Roman" w:cs="Times New Roman"/>
              </w:rPr>
              <w:t xml:space="preserve"> </w:t>
            </w:r>
            <w:r w:rsidRPr="00CB578A">
              <w:rPr>
                <w:rFonts w:ascii="Times New Roman" w:hAnsi="Times New Roman" w:cs="Times New Roman"/>
              </w:rPr>
              <w:t>28, 25</w:t>
            </w:r>
          </w:p>
        </w:tc>
      </w:tr>
      <w:tr w:rsidR="00CB578A" w:rsidRPr="00CB578A" w14:paraId="37A1E04B" w14:textId="77777777" w:rsidTr="009101F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E6C1A" w14:textId="77777777" w:rsidR="00297515" w:rsidRPr="00CB578A" w:rsidRDefault="0029751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Learning rat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8EE96" w14:textId="6FEE283D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287B9C" w14:textId="30A0D8DB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5</w:t>
            </w:r>
            <w:r w:rsidRPr="00CB578A">
              <w:rPr>
                <w:rFonts w:ascii="Times New Roman" w:hAnsi="Times New Roman" w:cs="Times New Roman"/>
              </w:rPr>
              <w:t>,</w:t>
            </w:r>
            <w:r w:rsidR="009101F7" w:rsidRPr="00CB578A">
              <w:rPr>
                <w:rFonts w:ascii="Times New Roman" w:hAnsi="Times New Roman" w:cs="Times New Roman"/>
              </w:rPr>
              <w:t xml:space="preserve"> </w:t>
            </w:r>
            <w:r w:rsidRPr="00CB578A">
              <w:rPr>
                <w:rFonts w:ascii="Times New Roman" w:hAnsi="Times New Roman" w:cs="Times New Roman"/>
              </w:rPr>
              <w:t>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BA307C" w14:textId="7523E69D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D5DD16" w14:textId="47D1125C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5.40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F854E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.60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FA0C41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.0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B4EA4F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6.40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DCA98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.26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CB578A" w:rsidRPr="00CB578A" w14:paraId="5409F80F" w14:textId="77777777" w:rsidTr="009101F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C24D9" w14:textId="77777777" w:rsidR="00297515" w:rsidRPr="00CB578A" w:rsidRDefault="0029751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Batch siz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DA511" w14:textId="65128D79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4D18A" w14:textId="7B6D2BE5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8,64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D6457" w14:textId="29ECFF60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E7106" w14:textId="6F36EEA0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2C500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0C7853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0F493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637EF3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7</w:t>
            </w:r>
          </w:p>
        </w:tc>
      </w:tr>
      <w:tr w:rsidR="00CB578A" w:rsidRPr="00CB578A" w14:paraId="77DE1C03" w14:textId="77777777" w:rsidTr="009101F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46F4C8" w14:textId="77777777" w:rsidR="00297515" w:rsidRPr="00CB578A" w:rsidRDefault="0029751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 xml:space="preserve">Dropout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A4D14" w14:textId="7E55E81A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53D6F8" w14:textId="25AC23BA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5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B578A">
              <w:rPr>
                <w:rFonts w:ascii="Times New Roman" w:hAnsi="Times New Roman" w:cs="Times New Roman"/>
              </w:rPr>
              <w:t>,</w:t>
            </w:r>
            <w:r w:rsidR="009101F7" w:rsidRPr="00CB578A">
              <w:rPr>
                <w:rFonts w:ascii="Times New Roman" w:hAnsi="Times New Roman" w:cs="Times New Roman"/>
              </w:rPr>
              <w:t xml:space="preserve"> </w:t>
            </w:r>
            <w:r w:rsidRPr="00CB578A">
              <w:rPr>
                <w:rFonts w:ascii="Times New Roman" w:hAnsi="Times New Roman" w:cs="Times New Roman"/>
              </w:rPr>
              <w:t>5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48470" w14:textId="040DDF45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295D51" w14:textId="08E256B1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.48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EDE343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5.05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345E53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.99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37FF3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.32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207967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5.06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CB578A" w:rsidRPr="00CB578A" w14:paraId="7588227A" w14:textId="77777777" w:rsidTr="009101F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D520BC" w14:textId="77777777" w:rsidR="00297515" w:rsidRPr="00CB578A" w:rsidRDefault="00297515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Activatio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A48246" w14:textId="205665B4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09667" w14:textId="0F7D479D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 xml:space="preserve">Relu, </w:t>
            </w:r>
            <w:r w:rsidR="009540AD" w:rsidRPr="00CB578A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1FC06B" w14:textId="233B01EE" w:rsidR="00297515" w:rsidRPr="00CB578A" w:rsidRDefault="005E54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5B618" w14:textId="34DFDCA0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relu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7A2D8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relu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6EF010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C8D79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C37DE" w14:textId="77777777" w:rsidR="00297515" w:rsidRPr="00CB578A" w:rsidRDefault="0029751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inear</w:t>
            </w:r>
          </w:p>
        </w:tc>
      </w:tr>
    </w:tbl>
    <w:p w14:paraId="56567E53" w14:textId="77777777" w:rsidR="00D0122A" w:rsidRPr="00CB578A" w:rsidRDefault="00D0122A" w:rsidP="00087966">
      <w:pPr>
        <w:spacing w:line="240" w:lineRule="auto"/>
        <w:jc w:val="both"/>
        <w:rPr>
          <w:rFonts w:ascii="Times New Roman" w:hAnsi="Times New Roman" w:cs="Times New Roman"/>
        </w:rPr>
      </w:pPr>
    </w:p>
    <w:p w14:paraId="39DF0DC6" w14:textId="2C6D820E" w:rsidR="008825CC" w:rsidRPr="00CB578A" w:rsidRDefault="008825CC" w:rsidP="00087966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b/>
          <w:bCs/>
        </w:rPr>
        <w:lastRenderedPageBreak/>
        <w:t>Table S</w:t>
      </w:r>
      <w:r w:rsidR="00DA307A" w:rsidRPr="00CB578A">
        <w:rPr>
          <w:rFonts w:ascii="Times New Roman" w:hAnsi="Times New Roman" w:cs="Times New Roman"/>
          <w:b/>
          <w:bCs/>
        </w:rPr>
        <w:t>4</w:t>
      </w:r>
      <w:r w:rsidRPr="00CB578A">
        <w:rPr>
          <w:rFonts w:ascii="Times New Roman" w:hAnsi="Times New Roman" w:cs="Times New Roman"/>
        </w:rPr>
        <w:t>. SVR hyperparameters were tuned</w:t>
      </w:r>
      <w:r w:rsidR="0029243A" w:rsidRPr="00CB578A">
        <w:rPr>
          <w:rFonts w:ascii="Times New Roman" w:hAnsi="Times New Roman" w:cs="Times New Roman"/>
        </w:rPr>
        <w:t xml:space="preserve"> for task 1 (absorbance feature prediction) </w:t>
      </w:r>
      <w:r w:rsidRPr="00CB578A">
        <w:rPr>
          <w:rFonts w:ascii="Times New Roman" w:hAnsi="Times New Roman" w:cs="Times New Roman"/>
        </w:rPr>
        <w:t xml:space="preserve"> using Optuna n=60 trials for 5-fold nested cross validation. Tuning ranges, layer architecture, and best hyperparameters found were reported for each outer fold. </w:t>
      </w:r>
    </w:p>
    <w:p w14:paraId="6EFCB7FF" w14:textId="0489E9E8" w:rsidR="00EA384A" w:rsidRPr="00CB578A" w:rsidRDefault="00EA384A" w:rsidP="00087966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340"/>
        <w:gridCol w:w="1350"/>
        <w:gridCol w:w="900"/>
        <w:gridCol w:w="900"/>
        <w:gridCol w:w="810"/>
        <w:gridCol w:w="810"/>
        <w:gridCol w:w="1080"/>
        <w:gridCol w:w="1080"/>
        <w:gridCol w:w="1070"/>
      </w:tblGrid>
      <w:tr w:rsidR="00CB578A" w:rsidRPr="00CB578A" w14:paraId="2135E70E" w14:textId="77777777" w:rsidTr="00DA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9EB0A21" w14:textId="77777777" w:rsidR="00EA384A" w:rsidRPr="00CB578A" w:rsidRDefault="00EA384A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38F068CF" w14:textId="77777777" w:rsidR="00EA384A" w:rsidRPr="00CB578A" w:rsidRDefault="00EA384A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79F19859" w14:textId="77777777" w:rsidR="00EA384A" w:rsidRPr="00CB578A" w:rsidRDefault="00EA384A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446E95A7" w14:textId="77777777" w:rsidR="00EA384A" w:rsidRPr="00CB578A" w:rsidRDefault="00EA384A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4850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1700327" w14:textId="77777777" w:rsidR="00EA384A" w:rsidRPr="00CB578A" w:rsidRDefault="00EA384A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26647803" w14:textId="77777777" w:rsidTr="00DA325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BEDCF8A" w14:textId="77777777" w:rsidR="00EA384A" w:rsidRPr="00CB578A" w:rsidRDefault="00EA384A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5D3FB799" w14:textId="77777777" w:rsidR="00EA384A" w:rsidRPr="00CB578A" w:rsidRDefault="00EA38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707359F2" w14:textId="77777777" w:rsidR="00EA384A" w:rsidRPr="00CB578A" w:rsidRDefault="00EA38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144E924D" w14:textId="77777777" w:rsidR="00EA384A" w:rsidRPr="00CB578A" w:rsidRDefault="00EA38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54F5157" w14:textId="77777777" w:rsidR="00EA384A" w:rsidRPr="00CB578A" w:rsidRDefault="00EA38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EF04760" w14:textId="77777777" w:rsidR="00EA384A" w:rsidRPr="00CB578A" w:rsidRDefault="00EA38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2EF26BD" w14:textId="77777777" w:rsidR="00EA384A" w:rsidRPr="00CB578A" w:rsidRDefault="00EA38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BADD3AF" w14:textId="77777777" w:rsidR="00EA384A" w:rsidRPr="00CB578A" w:rsidRDefault="00EA38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69ED529" w14:textId="77777777" w:rsidR="00EA384A" w:rsidRPr="00CB578A" w:rsidRDefault="00EA38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 xml:space="preserve">Fold </w:t>
            </w:r>
            <w:r w:rsidRPr="00CB578A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CB578A" w:rsidRPr="00CB578A" w14:paraId="065A55F0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12" w:space="0" w:color="666666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CD710" w14:textId="52481DCE" w:rsidR="00FC0F4A" w:rsidRPr="00CB578A" w:rsidRDefault="00FC0F4A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kernel</w:t>
            </w:r>
          </w:p>
        </w:tc>
        <w:tc>
          <w:tcPr>
            <w:tcW w:w="135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B3880F" w14:textId="77777777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77C0B" w14:textId="13F74616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inear, poly, ref, sigmoid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E8E9C" w14:textId="77777777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11BDA0" w14:textId="58ED6E03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rbf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4A3DA" w14:textId="15E0424B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rbf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EBE47" w14:textId="7CC7072F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rbf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46B30F" w14:textId="0DF22237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rbf</w:t>
            </w:r>
          </w:p>
        </w:tc>
        <w:tc>
          <w:tcPr>
            <w:tcW w:w="107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503DA9" w14:textId="206EE7EC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rbf</w:t>
            </w:r>
          </w:p>
        </w:tc>
      </w:tr>
      <w:tr w:rsidR="00CB578A" w:rsidRPr="00CB578A" w14:paraId="325E396D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9F8DFC" w14:textId="763D2F07" w:rsidR="00FC0F4A" w:rsidRPr="00CB578A" w:rsidRDefault="00FC0F4A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C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6E66C" w14:textId="51BBDFB2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9289F6" w14:textId="41AEA807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-2, 1x10^2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C37C36" w14:textId="081DA74B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80CEED" w14:textId="59C40533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Pr="00CB578A">
              <w:rPr>
                <w:rFonts w:ascii="Times New Roman" w:hAnsi="Times New Roman" w:cs="Times New Roman"/>
                <w:shd w:val="clear" w:color="auto" w:fill="FFFFFF"/>
              </w:rPr>
              <w:t>60.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F337C" w14:textId="6D351426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Pr="00CB578A">
              <w:rPr>
                <w:rFonts w:ascii="Times New Roman" w:hAnsi="Times New Roman" w:cs="Times New Roman"/>
                <w:shd w:val="clear" w:color="auto" w:fill="FFFFFF"/>
              </w:rPr>
              <w:t>8.6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B710A3" w14:textId="10F3E511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Pr="00CB578A">
              <w:rPr>
                <w:rFonts w:ascii="Times New Roman" w:hAnsi="Times New Roman" w:cs="Times New Roman"/>
                <w:shd w:val="clear" w:color="auto" w:fill="FFFFFF"/>
              </w:rPr>
              <w:t>38.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608F9" w14:textId="6EAA9C0D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Pr="00CB578A">
              <w:rPr>
                <w:rFonts w:ascii="Times New Roman" w:hAnsi="Times New Roman" w:cs="Times New Roman"/>
                <w:shd w:val="clear" w:color="auto" w:fill="FFFFFF"/>
              </w:rPr>
              <w:t>2.90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2DE13" w14:textId="636E8A12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Pr="00CB578A">
              <w:rPr>
                <w:rFonts w:ascii="Times New Roman" w:hAnsi="Times New Roman" w:cs="Times New Roman"/>
                <w:shd w:val="clear" w:color="auto" w:fill="FFFFFF"/>
              </w:rPr>
              <w:t>66.6</w:t>
            </w:r>
          </w:p>
        </w:tc>
      </w:tr>
      <w:tr w:rsidR="00CB578A" w:rsidRPr="00CB578A" w14:paraId="1520EC27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CDCFC1" w14:textId="17FC71CF" w:rsidR="00FC0F4A" w:rsidRPr="00CB578A" w:rsidRDefault="00FC0F4A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epsilo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8120D" w14:textId="77777777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96EFC" w14:textId="65695588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4</w:t>
            </w:r>
            <w:r w:rsidRPr="00CB578A">
              <w:rPr>
                <w:rFonts w:ascii="Times New Roman" w:hAnsi="Times New Roman" w:cs="Times New Roman"/>
              </w:rPr>
              <w:t>, 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B3B9D4" w14:textId="77777777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ECAC4C" w14:textId="22B3ADDB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7.00x10</w:t>
            </w:r>
            <w:r w:rsidRPr="00CB578A">
              <w:rPr>
                <w:rFonts w:ascii="Times New Roman" w:eastAsia="Arial" w:hAnsi="Times New Roman" w:cs="Times New Roman"/>
                <w:vertAlign w:val="superscript"/>
              </w:rPr>
              <w:t>-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A8E84" w14:textId="38182ECD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.88x10</w:t>
            </w:r>
            <w:r w:rsidRPr="00CB578A">
              <w:rPr>
                <w:rFonts w:ascii="Times New Roman" w:eastAsia="Arial" w:hAnsi="Times New Roman" w:cs="Times New Roman"/>
                <w:vertAlign w:val="superscript"/>
              </w:rPr>
              <w:t xml:space="preserve">-4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A2C8D" w14:textId="2668CF4F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.20x10</w:t>
            </w:r>
            <w:r w:rsidRPr="00CB578A">
              <w:rPr>
                <w:rFonts w:ascii="Times New Roman" w:eastAsia="Arial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C0BD1" w14:textId="13E19EA4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6.87x10</w:t>
            </w:r>
            <w:r w:rsidRPr="00CB578A">
              <w:rPr>
                <w:rFonts w:ascii="Times New Roman" w:eastAsia="Arial" w:hAnsi="Times New Roman" w:cs="Times New Roman"/>
                <w:vertAlign w:val="superscript"/>
              </w:rPr>
              <w:t>-3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E2EAA" w14:textId="105BFED9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.10x10</w:t>
            </w:r>
            <w:r w:rsidRPr="00CB578A">
              <w:rPr>
                <w:rFonts w:ascii="Times New Roman" w:eastAsia="Arial" w:hAnsi="Times New Roman" w:cs="Times New Roman"/>
                <w:vertAlign w:val="superscript"/>
              </w:rPr>
              <w:t>-3</w:t>
            </w:r>
          </w:p>
        </w:tc>
      </w:tr>
      <w:tr w:rsidR="00CB578A" w:rsidRPr="00CB578A" w14:paraId="4750D22D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105715" w14:textId="7C561FDE" w:rsidR="00FC0F4A" w:rsidRPr="00CB578A" w:rsidRDefault="00FC0F4A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gamma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E97BF9" w14:textId="77777777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45D3E7" w14:textId="0F829280" w:rsidR="00FC0F4A" w:rsidRPr="00CB578A" w:rsidRDefault="009B1B89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Scale, auto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DF1397" w14:textId="77777777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F7D6A" w14:textId="344C7AB6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auto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B4B7D" w14:textId="79E13125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scale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0BB72D" w14:textId="34D3B46E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auto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F1F1B" w14:textId="5EA540A3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scale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D8F58C" w14:textId="14CBE017" w:rsidR="00FC0F4A" w:rsidRPr="00CB578A" w:rsidRDefault="00FC0F4A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auto</w:t>
            </w:r>
          </w:p>
        </w:tc>
      </w:tr>
    </w:tbl>
    <w:p w14:paraId="20E708D0" w14:textId="77777777" w:rsidR="004F6232" w:rsidRPr="00CB578A" w:rsidRDefault="004F6232" w:rsidP="00087966">
      <w:pPr>
        <w:spacing w:line="240" w:lineRule="auto"/>
        <w:jc w:val="both"/>
        <w:rPr>
          <w:rFonts w:ascii="Times New Roman" w:hAnsi="Times New Roman" w:cs="Times New Roman"/>
        </w:rPr>
      </w:pPr>
    </w:p>
    <w:p w14:paraId="7AC04E13" w14:textId="59BB7F2B" w:rsidR="00EA384A" w:rsidRPr="00CB578A" w:rsidRDefault="008825CC" w:rsidP="00087966">
      <w:pPr>
        <w:spacing w:line="240" w:lineRule="auto"/>
        <w:jc w:val="both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b/>
          <w:bCs/>
        </w:rPr>
        <w:t>Table S</w:t>
      </w:r>
      <w:r w:rsidR="00DA307A" w:rsidRPr="00CB578A">
        <w:rPr>
          <w:rFonts w:ascii="Times New Roman" w:hAnsi="Times New Roman" w:cs="Times New Roman"/>
          <w:b/>
          <w:bCs/>
        </w:rPr>
        <w:t>5</w:t>
      </w:r>
      <w:r w:rsidRPr="00CB578A">
        <w:rPr>
          <w:rFonts w:ascii="Times New Roman" w:hAnsi="Times New Roman" w:cs="Times New Roman"/>
        </w:rPr>
        <w:t xml:space="preserve">. </w:t>
      </w:r>
      <w:r w:rsidR="00CB3B2D" w:rsidRPr="00CB578A">
        <w:rPr>
          <w:rFonts w:ascii="Times New Roman" w:hAnsi="Times New Roman" w:cs="Times New Roman"/>
        </w:rPr>
        <w:t>RF</w:t>
      </w:r>
      <w:r w:rsidRPr="00CB578A">
        <w:rPr>
          <w:rFonts w:ascii="Times New Roman" w:hAnsi="Times New Roman" w:cs="Times New Roman"/>
        </w:rPr>
        <w:t xml:space="preserve"> hyperparameters were tuned</w:t>
      </w:r>
      <w:r w:rsidR="0029243A" w:rsidRPr="00CB578A">
        <w:rPr>
          <w:rFonts w:ascii="Times New Roman" w:hAnsi="Times New Roman" w:cs="Times New Roman"/>
        </w:rPr>
        <w:t xml:space="preserve"> for task 1 (absorbance feature prediction)</w:t>
      </w:r>
      <w:r w:rsidRPr="00CB578A">
        <w:rPr>
          <w:rFonts w:ascii="Times New Roman" w:hAnsi="Times New Roman" w:cs="Times New Roman"/>
        </w:rPr>
        <w:t xml:space="preserve"> using Optuna n=60 trials for 5-fold nested cross validation. Tuning ranges, layer architecture, and best hyperparameters found were reported for each outer fold. </w:t>
      </w: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392"/>
        <w:gridCol w:w="1118"/>
        <w:gridCol w:w="1119"/>
        <w:gridCol w:w="1119"/>
        <w:gridCol w:w="1119"/>
        <w:gridCol w:w="869"/>
        <w:gridCol w:w="869"/>
        <w:gridCol w:w="869"/>
        <w:gridCol w:w="866"/>
      </w:tblGrid>
      <w:tr w:rsidR="00CB578A" w:rsidRPr="00CB578A" w14:paraId="1CDD0BDE" w14:textId="77777777" w:rsidTr="00DA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044D6D5" w14:textId="47B6A531" w:rsidR="00B24F73" w:rsidRPr="00CB578A" w:rsidRDefault="00B24F73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11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4BF28970" w14:textId="540759DF" w:rsidR="00B24F73" w:rsidRPr="00CB578A" w:rsidRDefault="00B24F73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111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328F6248" w14:textId="220B3E30" w:rsidR="00B24F73" w:rsidRPr="00CB578A" w:rsidRDefault="00B24F73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111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41BA40C5" w14:textId="4199C8E3" w:rsidR="00B24F73" w:rsidRPr="00CB578A" w:rsidRDefault="00B24F73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4592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568499E" w14:textId="339DE71D" w:rsidR="00B24F73" w:rsidRPr="00CB578A" w:rsidRDefault="006A29BE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2ABA1415" w14:textId="77777777" w:rsidTr="00DA32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43E10F85" w14:textId="3FDBEB79" w:rsidR="00B24F73" w:rsidRPr="00CB578A" w:rsidRDefault="00B24F73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3843DC44" w14:textId="51EEEEAC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119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05662D8B" w14:textId="00E33E70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119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3BEDD4D6" w14:textId="16A2816E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14C487E" w14:textId="3662BFD5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626D1C9" w14:textId="00839B31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1C26581" w14:textId="066D608B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F2DEDFE" w14:textId="387BF324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3BBA571" w14:textId="25661B15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 xml:space="preserve">Fold </w:t>
            </w:r>
            <w:r w:rsidRPr="00CB578A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CB578A" w:rsidRPr="00CB578A" w14:paraId="20CB1A85" w14:textId="77777777" w:rsidTr="0017320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4D17D3" w14:textId="46AB10EC" w:rsidR="00B24F73" w:rsidRPr="00CB578A" w:rsidRDefault="00B24F73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# estimators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5A33AC" w14:textId="09DFCA2A" w:rsidR="00B24F73" w:rsidRPr="00CB578A" w:rsidRDefault="004544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categorical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4DF36" w14:textId="13AE3F00" w:rsidR="00B24F73" w:rsidRPr="00CB578A" w:rsidRDefault="000C2FEE" w:rsidP="00087966">
            <w:pPr>
              <w:tabs>
                <w:tab w:val="left" w:pos="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[</w:t>
            </w:r>
            <w:r w:rsidR="004544DF" w:rsidRPr="00CB578A">
              <w:rPr>
                <w:rFonts w:ascii="Times New Roman" w:eastAsia="Arial" w:hAnsi="Times New Roman" w:cs="Times New Roman"/>
              </w:rPr>
              <w:t>100, 300]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53C0AE" w14:textId="0AD32CEC" w:rsidR="00B24F73" w:rsidRPr="00CB578A" w:rsidRDefault="004544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97C449" w14:textId="5C85679D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87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1D4B3" w14:textId="7967ECB5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89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59A8FF" w14:textId="744936A3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19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B533E6" w14:textId="5E71915E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33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94E2BC" w14:textId="40E4C4A1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36</w:t>
            </w:r>
          </w:p>
        </w:tc>
      </w:tr>
      <w:tr w:rsidR="00CB578A" w:rsidRPr="00CB578A" w14:paraId="36DB2FAD" w14:textId="77777777" w:rsidTr="0017320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6998D" w14:textId="320F1531" w:rsidR="00B24F73" w:rsidRPr="00CB578A" w:rsidRDefault="00B24F73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Max depth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096B10" w14:textId="14A2833E" w:rsidR="00B24F73" w:rsidRPr="00CB578A" w:rsidRDefault="00726B8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integer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4A13E" w14:textId="5D416F4B" w:rsidR="00B24F73" w:rsidRPr="00CB578A" w:rsidRDefault="004544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[3, 20]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1A98F9" w14:textId="1BD0F1CF" w:rsidR="00B24F73" w:rsidRPr="00CB578A" w:rsidRDefault="004544D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BDB513" w14:textId="473EEDC6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7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D8879A" w14:textId="446CE01A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6CF6C" w14:textId="1FDE1519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05014" w14:textId="25DC2DC9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6CF40B" w14:textId="0AD5395C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9</w:t>
            </w:r>
          </w:p>
        </w:tc>
      </w:tr>
      <w:tr w:rsidR="00CB578A" w:rsidRPr="00CB578A" w14:paraId="3CD791F0" w14:textId="77777777" w:rsidTr="0017320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7808A0" w14:textId="598E9421" w:rsidR="00B24F73" w:rsidRPr="00CB578A" w:rsidRDefault="00B24F73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Min samples split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CEF557" w14:textId="18F70E0F" w:rsidR="00B24F73" w:rsidRPr="00CB578A" w:rsidRDefault="00726B8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integer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32B598" w14:textId="38A6AAC8" w:rsidR="00B24F73" w:rsidRPr="00CB578A" w:rsidRDefault="00726B8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[1, 10]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6D5B04" w14:textId="1AA0F431" w:rsidR="00B24F73" w:rsidRPr="00CB578A" w:rsidRDefault="00726B8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EF9ED1" w14:textId="19070AB6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AC96B6" w14:textId="08D0BFDF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1E9556" w14:textId="4B5D903F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4008D" w14:textId="5F73B09A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A5E1E2" w14:textId="744AFD7A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</w:tr>
      <w:tr w:rsidR="00CB578A" w:rsidRPr="00CB578A" w14:paraId="276F0BC1" w14:textId="77777777" w:rsidTr="0017320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65EC8" w14:textId="53AE0110" w:rsidR="00B24F73" w:rsidRPr="00CB578A" w:rsidRDefault="00B24F73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Min samples leaf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642B1" w14:textId="5ED69729" w:rsidR="00B24F73" w:rsidRPr="00CB578A" w:rsidRDefault="00F96E2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integer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665143" w14:textId="107CC69C" w:rsidR="00B24F73" w:rsidRPr="00CB578A" w:rsidRDefault="00F96E2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[1, 10]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482FB0" w14:textId="08C387E5" w:rsidR="00B24F73" w:rsidRPr="00CB578A" w:rsidRDefault="00F96E2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BF0AC8" w14:textId="3F436AD5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D5241" w14:textId="06AA0C85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958EA" w14:textId="44AEFE3E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4BF8F" w14:textId="085C65A5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58D6A" w14:textId="5BB42B9A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</w:p>
        </w:tc>
      </w:tr>
      <w:tr w:rsidR="00CB578A" w:rsidRPr="00CB578A" w14:paraId="1D710162" w14:textId="77777777" w:rsidTr="0017320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B81398" w14:textId="138EBD4C" w:rsidR="00B24F73" w:rsidRPr="00CB578A" w:rsidRDefault="00B24F73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Max features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E336D" w14:textId="1B9F8AFB" w:rsidR="00B24F73" w:rsidRPr="00CB578A" w:rsidRDefault="00F96E2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categorical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00950" w14:textId="5AFBDF48" w:rsidR="00B24F73" w:rsidRPr="00CB578A" w:rsidRDefault="00CD5107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Auto, sqrt, log2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A2116A" w14:textId="07CEDCBA" w:rsidR="00B24F73" w:rsidRPr="00CB578A" w:rsidRDefault="00CD5107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46AD6" w14:textId="6DACB6DC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Log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136B8F" w14:textId="723886CD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auto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2224C" w14:textId="0C51F9CC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Log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BA6CD0" w14:textId="2942B76D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auto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D520A" w14:textId="32B0BD2C" w:rsidR="00B24F73" w:rsidRPr="00CB578A" w:rsidRDefault="00B24F7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auto</w:t>
            </w:r>
          </w:p>
        </w:tc>
      </w:tr>
    </w:tbl>
    <w:p w14:paraId="5F4CB54F" w14:textId="2848C4D6" w:rsidR="009A20DF" w:rsidRPr="00CB578A" w:rsidRDefault="009A20DF" w:rsidP="00087966">
      <w:pPr>
        <w:spacing w:line="240" w:lineRule="auto"/>
        <w:rPr>
          <w:rFonts w:ascii="Times New Roman" w:hAnsi="Times New Roman" w:cs="Times New Roman"/>
        </w:rPr>
      </w:pPr>
    </w:p>
    <w:p w14:paraId="1B17CA93" w14:textId="0F16912A" w:rsidR="007F2E23" w:rsidRPr="00CB578A" w:rsidRDefault="007F2E23" w:rsidP="00087966">
      <w:pPr>
        <w:spacing w:line="240" w:lineRule="auto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b/>
          <w:bCs/>
        </w:rPr>
        <w:t>Table S6</w:t>
      </w:r>
      <w:r w:rsidRPr="00CB578A">
        <w:rPr>
          <w:rFonts w:ascii="Times New Roman" w:hAnsi="Times New Roman" w:cs="Times New Roman"/>
        </w:rPr>
        <w:t xml:space="preserve">. XGBoost hyperparameters were tuned for task 2 (SERS enhancement prediction) using Optuna n=60 trials for 5-fold nested cross validation. Tuning ranges, layer architecture, and best hyperparameters found were reported for each outer fold. </w:t>
      </w: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160"/>
        <w:gridCol w:w="1080"/>
        <w:gridCol w:w="1080"/>
        <w:gridCol w:w="810"/>
        <w:gridCol w:w="900"/>
        <w:gridCol w:w="1080"/>
        <w:gridCol w:w="1080"/>
        <w:gridCol w:w="1080"/>
        <w:gridCol w:w="1070"/>
      </w:tblGrid>
      <w:tr w:rsidR="00CB578A" w:rsidRPr="00CB578A" w14:paraId="071EA979" w14:textId="77777777" w:rsidTr="00ED5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61FEAED" w14:textId="77777777" w:rsidR="007F2E23" w:rsidRPr="00CB578A" w:rsidRDefault="007F2E23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7184816D" w14:textId="77777777" w:rsidR="007F2E23" w:rsidRPr="00CB578A" w:rsidRDefault="007F2E23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0366320E" w14:textId="77777777" w:rsidR="007F2E23" w:rsidRPr="00CB578A" w:rsidRDefault="007F2E23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029AF584" w14:textId="77777777" w:rsidR="007F2E23" w:rsidRPr="00CB578A" w:rsidRDefault="007F2E23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5210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DC985CC" w14:textId="77777777" w:rsidR="007F2E23" w:rsidRPr="00CB578A" w:rsidRDefault="007F2E23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7E338A23" w14:textId="77777777" w:rsidTr="00ED5E83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E584094" w14:textId="77777777" w:rsidR="007F2E23" w:rsidRPr="00CB578A" w:rsidRDefault="007F2E23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5AB23B64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08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029D4C11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677BC865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2C3A895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7271718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1ADF20D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92B99A3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8B1F5E8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 xml:space="preserve">Fold </w:t>
            </w:r>
            <w:r w:rsidRPr="00CB578A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CB578A" w:rsidRPr="00CB578A" w14:paraId="6664F208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12" w:space="0" w:color="666666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75E26" w14:textId="77777777" w:rsidR="007F2E23" w:rsidRPr="00CB578A" w:rsidRDefault="007F2E23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# estimators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F38DD4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94D66F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00,300]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F320B1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9DAE6" w14:textId="5F93BE68" w:rsidR="007F2E23" w:rsidRPr="00CB578A" w:rsidRDefault="00E96F25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8F9707" w14:textId="78873202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</w:t>
            </w:r>
            <w:r w:rsidR="00E96F25" w:rsidRPr="00CB578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1A98F" w14:textId="3585FD45" w:rsidR="007F2E23" w:rsidRPr="00CB578A" w:rsidRDefault="00513C59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F28766" w14:textId="4BB4DC9D" w:rsidR="007F2E23" w:rsidRPr="00CB578A" w:rsidRDefault="0049698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7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413397" w14:textId="6362FF71" w:rsidR="007F2E23" w:rsidRPr="00CB578A" w:rsidRDefault="0049698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59</w:t>
            </w:r>
          </w:p>
        </w:tc>
      </w:tr>
      <w:tr w:rsidR="00CB578A" w:rsidRPr="00CB578A" w14:paraId="69BA9252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6165D" w14:textId="77777777" w:rsidR="007F2E23" w:rsidRPr="00CB578A" w:rsidRDefault="007F2E23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Max depth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4D87D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1D9B3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2,32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697AE6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C9F5A" w14:textId="1AFBA3BE" w:rsidR="007F2E23" w:rsidRPr="00CB578A" w:rsidRDefault="008E17B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9F258" w14:textId="2A433EB4" w:rsidR="007F2E23" w:rsidRPr="00CB578A" w:rsidRDefault="008E17B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F31213" w14:textId="70C9443F" w:rsidR="007F2E23" w:rsidRPr="00CB578A" w:rsidRDefault="008E17B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969B3" w14:textId="67EE861D" w:rsidR="007F2E23" w:rsidRPr="00CB578A" w:rsidRDefault="0049698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8C92C" w14:textId="2D0F5C9F" w:rsidR="007F2E23" w:rsidRPr="00CB578A" w:rsidRDefault="0049698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2</w:t>
            </w:r>
          </w:p>
        </w:tc>
      </w:tr>
      <w:tr w:rsidR="00CB578A" w:rsidRPr="00CB578A" w14:paraId="4DCCE9A2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C3EDD" w14:textId="77777777" w:rsidR="007F2E23" w:rsidRPr="00CB578A" w:rsidRDefault="007F2E23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Learning rat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46D6A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66023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3</w:t>
            </w:r>
            <w:r w:rsidRPr="00CB578A">
              <w:rPr>
                <w:rFonts w:ascii="Times New Roman" w:hAnsi="Times New Roman" w:cs="Times New Roman"/>
              </w:rPr>
              <w:t>, 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D2F663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2D502" w14:textId="0DDDFE75" w:rsidR="007F2E23" w:rsidRPr="00CB578A" w:rsidRDefault="008E17B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.36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28B89" w14:textId="11955973" w:rsidR="007F2E23" w:rsidRPr="00CB578A" w:rsidRDefault="00376E51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40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DFF07E" w14:textId="096E0F3C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</w:t>
            </w:r>
            <w:r w:rsidR="00376E51" w:rsidRPr="00CB578A">
              <w:rPr>
                <w:rFonts w:ascii="Times New Roman" w:eastAsia="Aptos Narrow" w:hAnsi="Times New Roman" w:cs="Times New Roman"/>
              </w:rPr>
              <w:t>06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9F6EE" w14:textId="1C8164EC" w:rsidR="007F2E23" w:rsidRPr="00CB578A" w:rsidRDefault="0097093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35x</w:t>
            </w:r>
            <w:r w:rsidR="007F2E23" w:rsidRPr="00CB578A">
              <w:rPr>
                <w:rFonts w:ascii="Times New Roman" w:eastAsia="Aptos Narrow" w:hAnsi="Times New Roman" w:cs="Times New Roman"/>
              </w:rPr>
              <w:t>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2C42E" w14:textId="4A921CEE" w:rsidR="007F2E23" w:rsidRPr="00CB578A" w:rsidRDefault="00A9514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80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</w:tr>
      <w:tr w:rsidR="00CB578A" w:rsidRPr="00CB578A" w14:paraId="541187B3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BCC49" w14:textId="77777777" w:rsidR="007F2E23" w:rsidRPr="00CB578A" w:rsidRDefault="007F2E23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 xml:space="preserve">Subsample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48DD98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69D839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5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, 1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98F1E6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4F3AC" w14:textId="1DD41952" w:rsidR="007F2E23" w:rsidRPr="00CB578A" w:rsidRDefault="0067187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30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84F5A2" w14:textId="6619FF45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</w:t>
            </w:r>
            <w:r w:rsidR="00671872" w:rsidRPr="00CB578A">
              <w:rPr>
                <w:rFonts w:ascii="Times New Roman" w:eastAsia="Aptos Narrow" w:hAnsi="Times New Roman" w:cs="Times New Roman"/>
              </w:rPr>
              <w:t>37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0341F" w14:textId="4B13E32F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.</w:t>
            </w:r>
            <w:r w:rsidR="00671872" w:rsidRPr="00CB578A">
              <w:rPr>
                <w:rFonts w:ascii="Times New Roman" w:eastAsia="Aptos Narrow" w:hAnsi="Times New Roman" w:cs="Times New Roman"/>
              </w:rPr>
              <w:t>86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6C753B" w14:textId="730D344F" w:rsidR="007F2E23" w:rsidRPr="00CB578A" w:rsidRDefault="0097093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5.04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A4EE5" w14:textId="7A713B42" w:rsidR="007F2E23" w:rsidRPr="00CB578A" w:rsidRDefault="00A9514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5.16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</w:tr>
      <w:tr w:rsidR="00CB578A" w:rsidRPr="00CB578A" w14:paraId="66CDFFE3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FB612" w14:textId="77777777" w:rsidR="007F2E23" w:rsidRPr="00CB578A" w:rsidRDefault="007F2E23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Colsample bytre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8946E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72E2CE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5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, 1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3BE13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F8C15" w14:textId="7311C8CF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</w:t>
            </w:r>
            <w:r w:rsidR="00210829" w:rsidRPr="00CB578A">
              <w:rPr>
                <w:rFonts w:ascii="Times New Roman" w:eastAsia="Aptos Narrow" w:hAnsi="Times New Roman" w:cs="Times New Roman"/>
              </w:rPr>
              <w:t>16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BDEFC6" w14:textId="34BFDA50" w:rsidR="007F2E23" w:rsidRPr="00CB578A" w:rsidRDefault="00210829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81</w:t>
            </w:r>
            <w:r w:rsidR="007F2E23" w:rsidRPr="00CB578A">
              <w:rPr>
                <w:rFonts w:ascii="Times New Roman" w:eastAsia="Aptos Narrow" w:hAnsi="Times New Roman" w:cs="Times New Roman"/>
              </w:rPr>
              <w:t xml:space="preserve"> 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464C3" w14:textId="4353F672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</w:t>
            </w:r>
            <w:r w:rsidR="00761C74" w:rsidRPr="00CB578A">
              <w:rPr>
                <w:rFonts w:ascii="Times New Roman" w:eastAsia="Aptos Narrow" w:hAnsi="Times New Roman" w:cs="Times New Roman"/>
              </w:rPr>
              <w:t>81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BA3A8B" w14:textId="2D899998" w:rsidR="007F2E23" w:rsidRPr="00CB578A" w:rsidRDefault="00DC0E4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49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4DF0F" w14:textId="453981C9" w:rsidR="007F2E23" w:rsidRPr="00CB578A" w:rsidRDefault="00A9514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86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</w:tr>
      <w:tr w:rsidR="00CB578A" w:rsidRPr="00CB578A" w14:paraId="54F25DDC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DEA593" w14:textId="77777777" w:rsidR="007F2E23" w:rsidRPr="00CB578A" w:rsidRDefault="007F2E23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Gamm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2A06B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50DC32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0, 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C5443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D96FF9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81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970EF" w14:textId="5E77B460" w:rsidR="007F2E23" w:rsidRPr="00CB578A" w:rsidRDefault="00AF3AEC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4.01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E539F" w14:textId="5F0B2BDC" w:rsidR="007F2E23" w:rsidRPr="00CB578A" w:rsidRDefault="00FD07B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4.44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AC996" w14:textId="688E22BC" w:rsidR="007F2E23" w:rsidRPr="00CB578A" w:rsidRDefault="00DC0E4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16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D45CA2" w14:textId="6401F19E" w:rsidR="007F2E23" w:rsidRPr="00CB578A" w:rsidRDefault="006A752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4.11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</w:tr>
      <w:tr w:rsidR="00CB578A" w:rsidRPr="00CB578A" w14:paraId="4B66B598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7A4CC" w14:textId="77777777" w:rsidR="007F2E23" w:rsidRPr="00CB578A" w:rsidRDefault="007F2E23" w:rsidP="00087966">
            <w:pPr>
              <w:rPr>
                <w:rFonts w:ascii="Times New Roman" w:hAnsi="Times New Roman" w:cs="Times New Roman"/>
                <w:i/>
                <w:iCs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Lambd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A2B2E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677454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8</w:t>
            </w:r>
            <w:r w:rsidRPr="00CB578A">
              <w:rPr>
                <w:rFonts w:ascii="Times New Roman" w:hAnsi="Times New Roman" w:cs="Times New Roman"/>
              </w:rPr>
              <w:t>, 1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E69494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ED857" w14:textId="67505B2C" w:rsidR="007F2E23" w:rsidRPr="00CB578A" w:rsidRDefault="00FD07B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.91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E74FF" w14:textId="3CC1DBDB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</w:t>
            </w:r>
            <w:r w:rsidR="002532E1" w:rsidRPr="00CB578A">
              <w:rPr>
                <w:rFonts w:ascii="Times New Roman" w:eastAsia="Aptos Narrow" w:hAnsi="Times New Roman" w:cs="Times New Roman"/>
              </w:rPr>
              <w:t>.47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7B29FD" w14:textId="24EBE9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</w:t>
            </w:r>
            <w:r w:rsidR="002532E1" w:rsidRPr="00CB578A">
              <w:rPr>
                <w:rFonts w:ascii="Times New Roman" w:eastAsia="Aptos Narrow" w:hAnsi="Times New Roman" w:cs="Times New Roman"/>
              </w:rPr>
              <w:t>86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2532E1" w:rsidRPr="00CB578A">
              <w:rPr>
                <w:rFonts w:ascii="Times New Roman" w:eastAsia="Aptos Narrow" w:hAnsi="Times New Roman" w:cs="Times New Roman"/>
                <w:vertAlign w:val="superscript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69019" w14:textId="4778EA48" w:rsidR="007F2E23" w:rsidRPr="00CB578A" w:rsidRDefault="00C80597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38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8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2E9F9" w14:textId="31AFAE99" w:rsidR="007F2E23" w:rsidRPr="00CB578A" w:rsidRDefault="006A752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5.02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</w:tr>
      <w:tr w:rsidR="00CB578A" w:rsidRPr="00CB578A" w14:paraId="322D9DCB" w14:textId="77777777" w:rsidTr="00ED5E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5174A4" w14:textId="77777777" w:rsidR="007F2E23" w:rsidRPr="00CB578A" w:rsidRDefault="007F2E23" w:rsidP="00087966">
            <w:pPr>
              <w:rPr>
                <w:rFonts w:ascii="Times New Roman" w:hAnsi="Times New Roman" w:cs="Times New Roman"/>
                <w:i/>
                <w:iCs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Alph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48B0C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87328A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8</w:t>
            </w:r>
            <w:r w:rsidRPr="00CB578A">
              <w:rPr>
                <w:rFonts w:ascii="Times New Roman" w:hAnsi="Times New Roman" w:cs="Times New Roman"/>
              </w:rPr>
              <w:t>, 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AA902E" w14:textId="77777777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A0974" w14:textId="2D019468" w:rsidR="007F2E23" w:rsidRPr="00CB578A" w:rsidRDefault="00620FB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10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991B0" w14:textId="5A2792D8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</w:t>
            </w:r>
            <w:r w:rsidR="00620FB3" w:rsidRPr="00CB578A">
              <w:rPr>
                <w:rFonts w:ascii="Times New Roman" w:eastAsia="Aptos Narrow" w:hAnsi="Times New Roman" w:cs="Times New Roman"/>
              </w:rPr>
              <w:t>08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620FB3" w:rsidRPr="00CB578A">
              <w:rPr>
                <w:rFonts w:ascii="Times New Roman" w:eastAsia="Aptos Narrow" w:hAnsi="Times New Roman" w:cs="Times New Roman"/>
                <w:vertAlign w:val="superscript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6F205" w14:textId="0678C969" w:rsidR="007F2E23" w:rsidRPr="00CB578A" w:rsidRDefault="007F2E2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</w:t>
            </w:r>
            <w:r w:rsidR="00E418C8" w:rsidRPr="00CB578A">
              <w:rPr>
                <w:rFonts w:ascii="Times New Roman" w:eastAsia="Aptos Narrow" w:hAnsi="Times New Roman" w:cs="Times New Roman"/>
              </w:rPr>
              <w:t>08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E418C8" w:rsidRPr="00CB578A">
              <w:rPr>
                <w:rFonts w:ascii="Times New Roman" w:eastAsia="Aptos Narrow" w:hAnsi="Times New Roman" w:cs="Times New Roman"/>
                <w:vertAlign w:val="superscript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8F5EA4" w14:textId="0C616BF5" w:rsidR="007F2E23" w:rsidRPr="00CB578A" w:rsidRDefault="00C80597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.46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857EED"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E9597" w14:textId="2A238308" w:rsidR="007F2E23" w:rsidRPr="00CB578A" w:rsidRDefault="006A752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</w:t>
            </w:r>
            <w:r w:rsidR="000A6707" w:rsidRPr="00CB578A">
              <w:rPr>
                <w:rFonts w:ascii="Times New Roman" w:eastAsia="Aptos Narrow" w:hAnsi="Times New Roman" w:cs="Times New Roman"/>
              </w:rPr>
              <w:t>61</w:t>
            </w:r>
            <w:r w:rsidR="007F2E23" w:rsidRPr="00CB578A">
              <w:rPr>
                <w:rFonts w:ascii="Times New Roman" w:eastAsia="Aptos Narrow" w:hAnsi="Times New Roman" w:cs="Times New Roman"/>
              </w:rPr>
              <w:t>x10</w:t>
            </w:r>
            <w:r w:rsidR="007F2E23"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</w:tr>
    </w:tbl>
    <w:p w14:paraId="03F31AD5" w14:textId="77777777" w:rsidR="00367471" w:rsidRPr="00CB578A" w:rsidRDefault="00367471" w:rsidP="00087966">
      <w:pPr>
        <w:spacing w:line="240" w:lineRule="auto"/>
        <w:rPr>
          <w:rFonts w:ascii="Times New Roman" w:hAnsi="Times New Roman" w:cs="Times New Roman"/>
        </w:rPr>
      </w:pPr>
    </w:p>
    <w:p w14:paraId="413D1F05" w14:textId="73E6F8B3" w:rsidR="009F446D" w:rsidRPr="00CB578A" w:rsidRDefault="00DA307A" w:rsidP="00087966">
      <w:pPr>
        <w:spacing w:line="240" w:lineRule="auto"/>
        <w:rPr>
          <w:rFonts w:ascii="Times New Roman" w:hAnsi="Times New Roman" w:cs="Times New Roman"/>
        </w:rPr>
      </w:pPr>
      <w:r w:rsidRPr="00CB578A">
        <w:rPr>
          <w:rFonts w:ascii="Times New Roman" w:hAnsi="Times New Roman" w:cs="Times New Roman"/>
          <w:b/>
          <w:bCs/>
        </w:rPr>
        <w:t>Table S</w:t>
      </w:r>
      <w:r w:rsidR="00050C3C" w:rsidRPr="00CB578A">
        <w:rPr>
          <w:rFonts w:ascii="Times New Roman" w:hAnsi="Times New Roman" w:cs="Times New Roman"/>
          <w:b/>
          <w:bCs/>
        </w:rPr>
        <w:t>7</w:t>
      </w:r>
      <w:r w:rsidRPr="00CB578A">
        <w:rPr>
          <w:rFonts w:ascii="Times New Roman" w:hAnsi="Times New Roman" w:cs="Times New Roman"/>
        </w:rPr>
        <w:t xml:space="preserve">. ANN hyperparameters were tuned for task 2 (SERS enhancement prediction) using Optuna n=60 trials for 5-fold nested cross validation. Tuning ranges, layer architecture, and best hyperparameters found were reported for each outer fold. </w:t>
      </w: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340"/>
        <w:gridCol w:w="1350"/>
        <w:gridCol w:w="900"/>
        <w:gridCol w:w="900"/>
        <w:gridCol w:w="810"/>
        <w:gridCol w:w="900"/>
        <w:gridCol w:w="990"/>
        <w:gridCol w:w="1080"/>
        <w:gridCol w:w="1070"/>
      </w:tblGrid>
      <w:tr w:rsidR="00CB578A" w:rsidRPr="00CB578A" w14:paraId="6BEDCC4A" w14:textId="77777777" w:rsidTr="00DA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E0EA558" w14:textId="77777777" w:rsidR="007A07F4" w:rsidRPr="00CB578A" w:rsidRDefault="007A07F4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42EA0BBE" w14:textId="77777777" w:rsidR="007A07F4" w:rsidRPr="00CB578A" w:rsidRDefault="007A07F4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27D14BB8" w14:textId="77777777" w:rsidR="007A07F4" w:rsidRPr="00CB578A" w:rsidRDefault="007A07F4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2352A790" w14:textId="77777777" w:rsidR="007A07F4" w:rsidRPr="00CB578A" w:rsidRDefault="007A07F4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4850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4F3115C" w14:textId="77777777" w:rsidR="007A07F4" w:rsidRPr="00CB578A" w:rsidRDefault="007A07F4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3EA6BB4F" w14:textId="77777777" w:rsidTr="00DA325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CC312DE" w14:textId="77777777" w:rsidR="007A07F4" w:rsidRPr="00CB578A" w:rsidRDefault="007A07F4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02B79C5A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58F5EA08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6D201DBB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4218433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4D95659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0D2422F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4D420B92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9C2BBAC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 xml:space="preserve">Fold </w:t>
            </w:r>
            <w:r w:rsidRPr="00CB578A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CB578A" w:rsidRPr="00CB578A" w14:paraId="684E3D3E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12" w:space="0" w:color="666666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6C88EA" w14:textId="77777777" w:rsidR="007A07F4" w:rsidRPr="00CB578A" w:rsidRDefault="007A07F4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# hidden layers</w:t>
            </w:r>
          </w:p>
        </w:tc>
        <w:tc>
          <w:tcPr>
            <w:tcW w:w="135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CD29DC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CBC73F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,3]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78C0F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B502ED" w14:textId="2AED9B71" w:rsidR="007A07F4" w:rsidRPr="00CB578A" w:rsidRDefault="00705C3C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E1204" w14:textId="11DECB0F" w:rsidR="007A07F4" w:rsidRPr="00CB578A" w:rsidRDefault="008D5B0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60E13" w14:textId="5AF43221" w:rsidR="007A07F4" w:rsidRPr="00CB578A" w:rsidRDefault="0065451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6DB07" w14:textId="57D49539" w:rsidR="007A07F4" w:rsidRPr="00CB578A" w:rsidRDefault="00E9362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5D5338" w14:textId="318D2E88" w:rsidR="007A07F4" w:rsidRPr="00CB578A" w:rsidRDefault="005A1977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</w:t>
            </w:r>
          </w:p>
        </w:tc>
      </w:tr>
      <w:tr w:rsidR="00CB578A" w:rsidRPr="00CB578A" w14:paraId="1C372833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072AE" w14:textId="77777777" w:rsidR="007A07F4" w:rsidRPr="00CB578A" w:rsidRDefault="007A07F4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# nodes per layer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C3A0D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BF171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2,32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8A6B79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9B840" w14:textId="73F951ED" w:rsidR="007A07F4" w:rsidRPr="00CB578A" w:rsidRDefault="0042593D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, 9, 2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2E7167" w14:textId="18E2682E" w:rsidR="007A07F4" w:rsidRPr="00CB578A" w:rsidRDefault="008D5B0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5, 3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C14386" w14:textId="6A8B7FB2" w:rsidR="007A07F4" w:rsidRPr="00CB578A" w:rsidRDefault="0065451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8, 2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4853FB" w14:textId="56AC4AB1" w:rsidR="007A07F4" w:rsidRPr="00CB578A" w:rsidRDefault="00E9362F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4, 30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A9807" w14:textId="5B53DC35" w:rsidR="007A07F4" w:rsidRPr="00CB578A" w:rsidRDefault="00F039AD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30, 26</w:t>
            </w:r>
          </w:p>
        </w:tc>
      </w:tr>
      <w:tr w:rsidR="00CB578A" w:rsidRPr="00CB578A" w14:paraId="688C52D6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0DF656" w14:textId="77777777" w:rsidR="007A07F4" w:rsidRPr="00CB578A" w:rsidRDefault="007A07F4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lastRenderedPageBreak/>
              <w:t>Learning rat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AFF17F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06E14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5</w:t>
            </w:r>
            <w:r w:rsidRPr="00CB578A">
              <w:rPr>
                <w:rFonts w:ascii="Times New Roman" w:hAnsi="Times New Roman" w:cs="Times New Roman"/>
              </w:rPr>
              <w:t>, 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1BC00B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A34A7A" w14:textId="1BC7F7F9" w:rsidR="007A07F4" w:rsidRPr="00CB578A" w:rsidRDefault="00AE7A1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5.69</w:t>
            </w:r>
            <w:r w:rsidR="007A07F4" w:rsidRPr="00CB578A">
              <w:rPr>
                <w:rFonts w:ascii="Times New Roman" w:hAnsi="Times New Roman" w:cs="Times New Roman"/>
              </w:rPr>
              <w:t>x10</w:t>
            </w:r>
            <w:r w:rsidR="007A07F4" w:rsidRPr="00CB578A">
              <w:rPr>
                <w:rFonts w:ascii="Times New Roman" w:hAnsi="Times New Roman" w:cs="Times New Roman"/>
                <w:vertAlign w:val="superscript"/>
              </w:rPr>
              <w:t>-</w:t>
            </w:r>
            <w:r w:rsidR="009421A8" w:rsidRPr="00CB578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CF40E" w14:textId="28F3DFA6" w:rsidR="007A07F4" w:rsidRPr="00CB578A" w:rsidRDefault="0086562C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7.03</w:t>
            </w:r>
            <w:r w:rsidR="007A07F4" w:rsidRPr="00CB578A">
              <w:rPr>
                <w:rFonts w:ascii="Times New Roman" w:hAnsi="Times New Roman" w:cs="Times New Roman"/>
              </w:rPr>
              <w:t>x10</w:t>
            </w:r>
            <w:r w:rsidR="007A07F4" w:rsidRPr="00CB578A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B665E" w14:textId="203F95BA" w:rsidR="007A07F4" w:rsidRPr="00CB578A" w:rsidRDefault="0086562C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7.97</w:t>
            </w:r>
            <w:r w:rsidR="007A07F4" w:rsidRPr="00CB578A">
              <w:rPr>
                <w:rFonts w:ascii="Times New Roman" w:hAnsi="Times New Roman" w:cs="Times New Roman"/>
              </w:rPr>
              <w:t>x10</w:t>
            </w:r>
            <w:r w:rsidR="007A07F4" w:rsidRPr="00CB578A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32793" w14:textId="0C0078D9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6.</w:t>
            </w:r>
            <w:r w:rsidR="0086562C" w:rsidRPr="00CB578A">
              <w:rPr>
                <w:rFonts w:ascii="Times New Roman" w:hAnsi="Times New Roman" w:cs="Times New Roman"/>
              </w:rPr>
              <w:t>78</w:t>
            </w:r>
            <w:r w:rsidRPr="00CB578A">
              <w:rPr>
                <w:rFonts w:ascii="Times New Roman" w:hAnsi="Times New Roman" w:cs="Times New Roman"/>
              </w:rPr>
              <w:t>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</w:t>
            </w:r>
            <w:r w:rsidR="0086562C" w:rsidRPr="00CB578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41FCCE" w14:textId="078AC755" w:rsidR="007A07F4" w:rsidRPr="00CB578A" w:rsidRDefault="0086562C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7.24</w:t>
            </w:r>
            <w:r w:rsidR="007A07F4" w:rsidRPr="00CB578A">
              <w:rPr>
                <w:rFonts w:ascii="Times New Roman" w:hAnsi="Times New Roman" w:cs="Times New Roman"/>
              </w:rPr>
              <w:t>x10</w:t>
            </w:r>
            <w:r w:rsidR="007A07F4" w:rsidRPr="00CB578A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CB578A" w:rsidRPr="00CB578A" w14:paraId="18A17F1B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2BA13" w14:textId="77777777" w:rsidR="007A07F4" w:rsidRPr="00CB578A" w:rsidRDefault="007A07F4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Batch siz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95F0C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7FF14E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8,64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58FBAD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C117C" w14:textId="43842581" w:rsidR="007A07F4" w:rsidRPr="00CB578A" w:rsidRDefault="0086562C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F7A2A1" w14:textId="679986C3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</w:t>
            </w:r>
            <w:r w:rsidR="0086562C" w:rsidRPr="00CB57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26D97F" w14:textId="39771384" w:rsidR="007A07F4" w:rsidRPr="00CB578A" w:rsidRDefault="0086562C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2C343" w14:textId="7CA0A0C3" w:rsidR="007A07F4" w:rsidRPr="00CB578A" w:rsidRDefault="0086562C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B9D15B" w14:textId="0BFC650F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  <w:u w:val="single"/>
              </w:rPr>
              <w:t>2</w:t>
            </w:r>
            <w:r w:rsidR="0086562C" w:rsidRPr="00CB578A">
              <w:rPr>
                <w:rFonts w:ascii="Times New Roman" w:hAnsi="Times New Roman" w:cs="Times New Roman"/>
                <w:u w:val="single"/>
              </w:rPr>
              <w:t>2</w:t>
            </w:r>
          </w:p>
        </w:tc>
      </w:tr>
      <w:tr w:rsidR="00CB578A" w:rsidRPr="00CB578A" w14:paraId="4EB070E9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95E9A2" w14:textId="77777777" w:rsidR="007A07F4" w:rsidRPr="00CB578A" w:rsidRDefault="007A07F4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 xml:space="preserve">Dropout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308F85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EA67A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5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B578A">
              <w:rPr>
                <w:rFonts w:ascii="Times New Roman" w:hAnsi="Times New Roman" w:cs="Times New Roman"/>
              </w:rPr>
              <w:t>, 5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4562E6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EFDD76" w14:textId="3F0B0D04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.</w:t>
            </w:r>
            <w:r w:rsidR="0086562C" w:rsidRPr="00CB578A">
              <w:rPr>
                <w:rFonts w:ascii="Times New Roman" w:hAnsi="Times New Roman" w:cs="Times New Roman"/>
              </w:rPr>
              <w:t>13</w:t>
            </w:r>
            <w:r w:rsidRPr="00CB578A">
              <w:rPr>
                <w:rFonts w:ascii="Times New Roman" w:hAnsi="Times New Roman" w:cs="Times New Roman"/>
              </w:rPr>
              <w:t>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FAB6C" w14:textId="22937016" w:rsidR="007A07F4" w:rsidRPr="00CB578A" w:rsidRDefault="006D4A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.01</w:t>
            </w:r>
            <w:r w:rsidR="007A07F4" w:rsidRPr="00CB578A">
              <w:rPr>
                <w:rFonts w:ascii="Times New Roman" w:hAnsi="Times New Roman" w:cs="Times New Roman"/>
              </w:rPr>
              <w:t>x10</w:t>
            </w:r>
            <w:r w:rsidR="007A07F4" w:rsidRPr="00CB578A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00082" w14:textId="40EFF6AA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.</w:t>
            </w:r>
            <w:r w:rsidR="006D4AF3" w:rsidRPr="00CB578A">
              <w:rPr>
                <w:rFonts w:ascii="Times New Roman" w:hAnsi="Times New Roman" w:cs="Times New Roman"/>
              </w:rPr>
              <w:t>68</w:t>
            </w:r>
            <w:r w:rsidRPr="00CB578A">
              <w:rPr>
                <w:rFonts w:ascii="Times New Roman" w:hAnsi="Times New Roman" w:cs="Times New Roman"/>
              </w:rPr>
              <w:t>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076DC" w14:textId="128C9558" w:rsidR="007A07F4" w:rsidRPr="00CB578A" w:rsidRDefault="006D4A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1.35</w:t>
            </w:r>
            <w:r w:rsidR="007A07F4" w:rsidRPr="00CB578A">
              <w:rPr>
                <w:rFonts w:ascii="Times New Roman" w:hAnsi="Times New Roman" w:cs="Times New Roman"/>
              </w:rPr>
              <w:t>x10</w:t>
            </w:r>
            <w:r w:rsidR="007A07F4" w:rsidRPr="00CB578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2CA485" w14:textId="603F61D5" w:rsidR="007A07F4" w:rsidRPr="00CB578A" w:rsidRDefault="006D4AF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2.22</w:t>
            </w:r>
            <w:r w:rsidR="007A07F4" w:rsidRPr="00CB578A">
              <w:rPr>
                <w:rFonts w:ascii="Times New Roman" w:hAnsi="Times New Roman" w:cs="Times New Roman"/>
              </w:rPr>
              <w:t>x10</w:t>
            </w:r>
            <w:r w:rsidR="007A07F4" w:rsidRPr="00CB578A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CB578A" w:rsidRPr="00CB578A" w14:paraId="44C25E05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87861" w14:textId="77777777" w:rsidR="007A07F4" w:rsidRPr="00CB578A" w:rsidRDefault="007A07F4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Activatio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F03FF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29108D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Relu, linea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6CAC91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50B1E" w14:textId="204B7323" w:rsidR="007A07F4" w:rsidRPr="00CB578A" w:rsidRDefault="00A1706B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2872F0" w14:textId="77777777" w:rsidR="007A07F4" w:rsidRPr="00CB578A" w:rsidRDefault="007A07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relu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CE3062" w14:textId="379D139E" w:rsidR="007A07F4" w:rsidRPr="00CB578A" w:rsidRDefault="00A1706B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relu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31F93" w14:textId="1E24A923" w:rsidR="007A07F4" w:rsidRPr="00CB578A" w:rsidRDefault="00A1706B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relu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7F53E6" w14:textId="01567870" w:rsidR="007A07F4" w:rsidRPr="00CB578A" w:rsidRDefault="00A1706B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  <w:u w:val="single"/>
              </w:rPr>
              <w:t>relu</w:t>
            </w:r>
          </w:p>
        </w:tc>
      </w:tr>
    </w:tbl>
    <w:p w14:paraId="2B862413" w14:textId="77777777" w:rsidR="009F446D" w:rsidRPr="00CB578A" w:rsidRDefault="009F446D" w:rsidP="0008796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4EC6884" w14:textId="6C1FACE8" w:rsidR="00AE16F4" w:rsidRPr="00CB578A" w:rsidRDefault="00A634C3" w:rsidP="00087966">
      <w:pPr>
        <w:spacing w:line="240" w:lineRule="auto"/>
        <w:rPr>
          <w:rFonts w:ascii="Times New Roman" w:hAnsi="Times New Roman" w:cs="Times New Roman"/>
          <w:b/>
          <w:bCs/>
        </w:rPr>
      </w:pPr>
      <w:r w:rsidRPr="00CB578A">
        <w:rPr>
          <w:rFonts w:ascii="Times New Roman" w:hAnsi="Times New Roman" w:cs="Times New Roman"/>
          <w:b/>
          <w:bCs/>
        </w:rPr>
        <w:t>Table S</w:t>
      </w:r>
      <w:r w:rsidR="00050C3C" w:rsidRPr="00CB578A">
        <w:rPr>
          <w:rFonts w:ascii="Times New Roman" w:hAnsi="Times New Roman" w:cs="Times New Roman"/>
          <w:b/>
          <w:bCs/>
        </w:rPr>
        <w:t>8</w:t>
      </w:r>
      <w:r w:rsidRPr="00CB578A">
        <w:rPr>
          <w:rFonts w:ascii="Times New Roman" w:hAnsi="Times New Roman" w:cs="Times New Roman"/>
        </w:rPr>
        <w:t>. SVR hyperparameters were tuned for task 2 (SERS enhancement prediction) using Optuna n=60 trials for 5-fold nested cross validation. Tuning ranges, layer architecture, and best hyperparameters found were reported for each outer fold.</w:t>
      </w: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160"/>
        <w:gridCol w:w="1080"/>
        <w:gridCol w:w="1440"/>
        <w:gridCol w:w="810"/>
        <w:gridCol w:w="900"/>
        <w:gridCol w:w="720"/>
        <w:gridCol w:w="1080"/>
        <w:gridCol w:w="1080"/>
        <w:gridCol w:w="1070"/>
      </w:tblGrid>
      <w:tr w:rsidR="00CB578A" w:rsidRPr="00CB578A" w14:paraId="0161F995" w14:textId="77777777" w:rsidTr="00DA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F4657B7" w14:textId="77777777" w:rsidR="00AE16F4" w:rsidRPr="00CB578A" w:rsidRDefault="00AE16F4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48A0091B" w14:textId="77777777" w:rsidR="00AE16F4" w:rsidRPr="00CB578A" w:rsidRDefault="00AE16F4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3E8A33CA" w14:textId="77777777" w:rsidR="00AE16F4" w:rsidRPr="00CB578A" w:rsidRDefault="00AE16F4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56F1A433" w14:textId="77777777" w:rsidR="00AE16F4" w:rsidRPr="00CB578A" w:rsidRDefault="00AE16F4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4850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F350DE0" w14:textId="77777777" w:rsidR="00AE16F4" w:rsidRPr="00CB578A" w:rsidRDefault="00AE16F4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5F79E63A" w14:textId="77777777" w:rsidTr="00DA325E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6B08D3E" w14:textId="77777777" w:rsidR="00AE16F4" w:rsidRPr="00CB578A" w:rsidRDefault="00AE16F4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5E273B45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44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2219B0CE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4EA08BD4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0211850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0AE75CE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FEA10EB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197C83E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6E9B963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 xml:space="preserve">Fold </w:t>
            </w:r>
            <w:r w:rsidRPr="00CB578A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CB578A" w:rsidRPr="00CB578A" w14:paraId="48DE7004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12" w:space="0" w:color="666666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2220C" w14:textId="77777777" w:rsidR="00AE16F4" w:rsidRPr="00CB578A" w:rsidRDefault="00AE16F4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kernel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61248A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44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39779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inear, poly, ref, sigmoid</w:t>
            </w: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96F8E3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706EF" w14:textId="0E005308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="00AB35CF" w:rsidRPr="00CB578A">
              <w:rPr>
                <w:rFonts w:ascii="Times New Roman" w:eastAsia="Arial" w:hAnsi="Times New Roman" w:cs="Times New Roman"/>
              </w:rPr>
              <w:t>Poly, degree 2</w:t>
            </w:r>
          </w:p>
        </w:tc>
        <w:tc>
          <w:tcPr>
            <w:tcW w:w="72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20360" w14:textId="597712F1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rb</w:t>
            </w:r>
            <w:r w:rsidR="00AB35CF" w:rsidRPr="00CB578A">
              <w:rPr>
                <w:rFonts w:ascii="Times New Roman" w:eastAsia="Arial" w:hAnsi="Times New Roman" w:cs="Times New Roman"/>
              </w:rPr>
              <w:t>f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839CA" w14:textId="3F7648BC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="00AB35CF" w:rsidRPr="00CB578A">
              <w:rPr>
                <w:rFonts w:ascii="Times New Roman" w:eastAsia="Arial" w:hAnsi="Times New Roman" w:cs="Times New Roman"/>
              </w:rPr>
              <w:t>Poly, degree 2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8DD1E7" w14:textId="05AC7D0D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="00AB35CF" w:rsidRPr="00CB578A">
              <w:rPr>
                <w:rFonts w:ascii="Times New Roman" w:eastAsia="Arial" w:hAnsi="Times New Roman" w:cs="Times New Roman"/>
              </w:rPr>
              <w:t>linear</w:t>
            </w:r>
          </w:p>
        </w:tc>
        <w:tc>
          <w:tcPr>
            <w:tcW w:w="107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A4464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rbf</w:t>
            </w:r>
          </w:p>
        </w:tc>
      </w:tr>
      <w:tr w:rsidR="00CB578A" w:rsidRPr="00CB578A" w14:paraId="46491F82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C326E" w14:textId="77777777" w:rsidR="00AE16F4" w:rsidRPr="00CB578A" w:rsidRDefault="00AE16F4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C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A76BCB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DF2FAE" w14:textId="6AADC444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B578A">
              <w:rPr>
                <w:rFonts w:ascii="Times New Roman" w:hAnsi="Times New Roman" w:cs="Times New Roman"/>
              </w:rPr>
              <w:t>, 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4CD1A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D1C56" w14:textId="13074962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="001A6CEB" w:rsidRPr="00CB578A">
              <w:rPr>
                <w:rFonts w:ascii="Times New Roman" w:hAnsi="Times New Roman" w:cs="Times New Roman"/>
                <w:shd w:val="clear" w:color="auto" w:fill="FFFFFF"/>
              </w:rPr>
              <w:t>97</w:t>
            </w:r>
            <w:r w:rsidR="001A6257" w:rsidRPr="00CB578A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4EA6E" w14:textId="1996F066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="001A6CEB" w:rsidRPr="00CB578A">
              <w:rPr>
                <w:rFonts w:ascii="Times New Roman" w:hAnsi="Times New Roman" w:cs="Times New Roman"/>
                <w:shd w:val="clear" w:color="auto" w:fill="FFFFFF"/>
              </w:rPr>
              <w:t>2.1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426570" w14:textId="7CA9633B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="001A6CEB" w:rsidRPr="00CB578A">
              <w:rPr>
                <w:rFonts w:ascii="Times New Roman" w:hAnsi="Times New Roman" w:cs="Times New Roman"/>
                <w:shd w:val="clear" w:color="auto" w:fill="FFFFFF"/>
              </w:rPr>
              <w:t>98</w:t>
            </w:r>
            <w:r w:rsidR="001A6257" w:rsidRPr="00CB578A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3A4D9C" w14:textId="0950C86C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Pr="00CB578A">
              <w:rPr>
                <w:rFonts w:ascii="Times New Roman" w:hAnsi="Times New Roman" w:cs="Times New Roman"/>
                <w:shd w:val="clear" w:color="auto" w:fill="FFFFFF"/>
              </w:rPr>
              <w:t>2</w:t>
            </w:r>
            <w:r w:rsidR="001A6CEB" w:rsidRPr="00CB578A">
              <w:rPr>
                <w:rFonts w:ascii="Times New Roman" w:hAnsi="Times New Roman" w:cs="Times New Roman"/>
                <w:shd w:val="clear" w:color="auto" w:fill="FFFFFF"/>
              </w:rPr>
              <w:t>3.5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01DEE" w14:textId="689DCCED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 xml:space="preserve"> </w:t>
            </w:r>
            <w:r w:rsidR="001A6CEB" w:rsidRPr="00CB578A">
              <w:rPr>
                <w:rFonts w:ascii="Times New Roman" w:hAnsi="Times New Roman" w:cs="Times New Roman"/>
                <w:shd w:val="clear" w:color="auto" w:fill="FFFFFF"/>
              </w:rPr>
              <w:t>196</w:t>
            </w:r>
          </w:p>
        </w:tc>
      </w:tr>
      <w:tr w:rsidR="00CB578A" w:rsidRPr="00CB578A" w14:paraId="1CF5BCCE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A9537" w14:textId="77777777" w:rsidR="00AE16F4" w:rsidRPr="00CB578A" w:rsidRDefault="00AE16F4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epsilon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B5AC4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5C75F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4</w:t>
            </w:r>
            <w:r w:rsidRPr="00CB578A">
              <w:rPr>
                <w:rFonts w:ascii="Times New Roman" w:hAnsi="Times New Roman" w:cs="Times New Roman"/>
              </w:rPr>
              <w:t>, 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1E943A" w14:textId="77777777" w:rsidR="00AE16F4" w:rsidRPr="00CB578A" w:rsidRDefault="00AE16F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29538E" w14:textId="4E147C93" w:rsidR="00AE16F4" w:rsidRPr="00CB578A" w:rsidRDefault="001A6CEB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.</w:t>
            </w:r>
            <w:r w:rsidR="00C162D0" w:rsidRPr="00CB578A">
              <w:rPr>
                <w:rFonts w:ascii="Times New Roman" w:eastAsia="Arial" w:hAnsi="Times New Roman" w:cs="Times New Roman"/>
              </w:rPr>
              <w:t>34</w:t>
            </w:r>
            <w:r w:rsidR="00AE16F4" w:rsidRPr="00CB578A">
              <w:rPr>
                <w:rFonts w:ascii="Times New Roman" w:eastAsia="Arial" w:hAnsi="Times New Roman" w:cs="Times New Roman"/>
              </w:rPr>
              <w:t>x10</w:t>
            </w:r>
            <w:r w:rsidR="00AE16F4" w:rsidRPr="00CB578A">
              <w:rPr>
                <w:rFonts w:ascii="Times New Roman" w:eastAsia="Arial" w:hAnsi="Times New Roman" w:cs="Times New Roman"/>
                <w:vertAlign w:val="superscript"/>
              </w:rPr>
              <w:t>-</w:t>
            </w:r>
            <w:r w:rsidR="00C162D0" w:rsidRPr="00CB578A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774A4B" w14:textId="630EE92E" w:rsidR="00AE16F4" w:rsidRPr="00CB578A" w:rsidRDefault="00C162D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9.5</w:t>
            </w:r>
            <w:r w:rsidR="001A6257" w:rsidRPr="00CB578A">
              <w:rPr>
                <w:rFonts w:ascii="Times New Roman" w:eastAsia="Arial" w:hAnsi="Times New Roman" w:cs="Times New Roman"/>
              </w:rPr>
              <w:t>9</w:t>
            </w:r>
            <w:r w:rsidR="00AE16F4" w:rsidRPr="00CB578A">
              <w:rPr>
                <w:rFonts w:ascii="Times New Roman" w:eastAsia="Arial" w:hAnsi="Times New Roman" w:cs="Times New Roman"/>
              </w:rPr>
              <w:t>x10</w:t>
            </w:r>
            <w:r w:rsidR="00AE16F4" w:rsidRPr="00CB578A">
              <w:rPr>
                <w:rFonts w:ascii="Times New Roman" w:eastAsia="Arial" w:hAnsi="Times New Roman" w:cs="Times New Roman"/>
                <w:vertAlign w:val="superscript"/>
              </w:rPr>
              <w:t>-</w:t>
            </w:r>
            <w:r w:rsidR="006A11F6" w:rsidRPr="00CB578A">
              <w:rPr>
                <w:rFonts w:ascii="Times New Roman" w:eastAsia="Arial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6A2C09" w14:textId="23C05D29" w:rsidR="00AE16F4" w:rsidRPr="00CB578A" w:rsidRDefault="006A11F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.8</w:t>
            </w:r>
            <w:r w:rsidR="001A6257" w:rsidRPr="00CB578A">
              <w:rPr>
                <w:rFonts w:ascii="Times New Roman" w:eastAsia="Arial" w:hAnsi="Times New Roman" w:cs="Times New Roman"/>
              </w:rPr>
              <w:t>8</w:t>
            </w:r>
            <w:r w:rsidR="00AE16F4" w:rsidRPr="00CB578A">
              <w:rPr>
                <w:rFonts w:ascii="Times New Roman" w:eastAsia="Arial" w:hAnsi="Times New Roman" w:cs="Times New Roman"/>
              </w:rPr>
              <w:t>x10</w:t>
            </w:r>
            <w:r w:rsidR="00AE16F4" w:rsidRPr="00CB578A">
              <w:rPr>
                <w:rFonts w:ascii="Times New Roman" w:eastAsia="Arial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rial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83ACC" w14:textId="062AC326" w:rsidR="00AE16F4" w:rsidRPr="00CB578A" w:rsidRDefault="006A11F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8.1</w:t>
            </w:r>
            <w:r w:rsidR="009738B4" w:rsidRPr="00CB578A">
              <w:rPr>
                <w:rFonts w:ascii="Times New Roman" w:eastAsia="Arial" w:hAnsi="Times New Roman" w:cs="Times New Roman"/>
              </w:rPr>
              <w:t>0</w:t>
            </w:r>
            <w:r w:rsidR="00AE16F4" w:rsidRPr="00CB578A">
              <w:rPr>
                <w:rFonts w:ascii="Times New Roman" w:eastAsia="Arial" w:hAnsi="Times New Roman" w:cs="Times New Roman"/>
              </w:rPr>
              <w:t>x10</w:t>
            </w:r>
            <w:r w:rsidR="00AE16F4" w:rsidRPr="00CB578A">
              <w:rPr>
                <w:rFonts w:ascii="Times New Roman" w:eastAsia="Arial" w:hAnsi="Times New Roman" w:cs="Times New Roman"/>
                <w:vertAlign w:val="superscript"/>
              </w:rPr>
              <w:t>-</w:t>
            </w:r>
            <w:r w:rsidR="009738B4" w:rsidRPr="00CB578A">
              <w:rPr>
                <w:rFonts w:ascii="Times New Roman" w:eastAsia="Arial" w:hAnsi="Times New Roman" w:cs="Times New Roman"/>
                <w:vertAlign w:val="superscript"/>
              </w:rPr>
              <w:t>2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482AC" w14:textId="08CB9BF5" w:rsidR="00AE16F4" w:rsidRPr="00CB578A" w:rsidRDefault="009738B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8.10</w:t>
            </w:r>
            <w:r w:rsidR="00AE16F4" w:rsidRPr="00CB578A">
              <w:rPr>
                <w:rFonts w:ascii="Times New Roman" w:eastAsia="Arial" w:hAnsi="Times New Roman" w:cs="Times New Roman"/>
              </w:rPr>
              <w:t>x10</w:t>
            </w:r>
            <w:r w:rsidR="00AE16F4" w:rsidRPr="00CB578A">
              <w:rPr>
                <w:rFonts w:ascii="Times New Roman" w:eastAsia="Arial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rial" w:hAnsi="Times New Roman" w:cs="Times New Roman"/>
                <w:vertAlign w:val="superscript"/>
              </w:rPr>
              <w:t>2</w:t>
            </w:r>
          </w:p>
        </w:tc>
      </w:tr>
    </w:tbl>
    <w:p w14:paraId="376A2CD2" w14:textId="4A5B09C4" w:rsidR="00AE16F4" w:rsidRPr="00CB578A" w:rsidRDefault="00AE16F4" w:rsidP="0008796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F5893C0" w14:textId="2B943C01" w:rsidR="000E27EE" w:rsidRPr="00CB578A" w:rsidRDefault="008A7F6C" w:rsidP="00087966">
      <w:pPr>
        <w:spacing w:line="240" w:lineRule="auto"/>
        <w:rPr>
          <w:rFonts w:ascii="Times New Roman" w:hAnsi="Times New Roman" w:cs="Times New Roman"/>
          <w:b/>
          <w:bCs/>
        </w:rPr>
      </w:pPr>
      <w:r w:rsidRPr="00CB578A">
        <w:rPr>
          <w:rFonts w:ascii="Times New Roman" w:hAnsi="Times New Roman" w:cs="Times New Roman"/>
          <w:b/>
          <w:bCs/>
        </w:rPr>
        <w:t>Table S</w:t>
      </w:r>
      <w:r w:rsidR="00050C3C" w:rsidRPr="00CB578A">
        <w:rPr>
          <w:rFonts w:ascii="Times New Roman" w:hAnsi="Times New Roman" w:cs="Times New Roman"/>
          <w:b/>
          <w:bCs/>
        </w:rPr>
        <w:t>9</w:t>
      </w:r>
      <w:r w:rsidRPr="00CB578A">
        <w:rPr>
          <w:rFonts w:ascii="Times New Roman" w:hAnsi="Times New Roman" w:cs="Times New Roman"/>
        </w:rPr>
        <w:t>. RF hyperparameters were tuned for task 2 (SERS enhancement prediction) using Optuna n=60 trials for 5-fold nested cross validation. Tuning ranges, layer architecture, and best hyperparameters found were reported for each outer fold.</w:t>
      </w: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392"/>
        <w:gridCol w:w="1028"/>
        <w:gridCol w:w="1209"/>
        <w:gridCol w:w="1119"/>
        <w:gridCol w:w="1119"/>
        <w:gridCol w:w="869"/>
        <w:gridCol w:w="869"/>
        <w:gridCol w:w="869"/>
        <w:gridCol w:w="866"/>
      </w:tblGrid>
      <w:tr w:rsidR="00CB578A" w:rsidRPr="00CB578A" w14:paraId="7B5CF03E" w14:textId="77777777" w:rsidTr="00DA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5A059B7" w14:textId="77777777" w:rsidR="000E27EE" w:rsidRPr="00CB578A" w:rsidRDefault="000E27EE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02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239EC74E" w14:textId="77777777" w:rsidR="000E27EE" w:rsidRPr="00CB578A" w:rsidRDefault="000E27EE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120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1D50BE8D" w14:textId="77777777" w:rsidR="000E27EE" w:rsidRPr="00CB578A" w:rsidRDefault="000E27EE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111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3DAAD814" w14:textId="77777777" w:rsidR="000E27EE" w:rsidRPr="00CB578A" w:rsidRDefault="000E27EE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4592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E303B39" w14:textId="77777777" w:rsidR="000E27EE" w:rsidRPr="00CB578A" w:rsidRDefault="000E27EE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7FD30268" w14:textId="77777777" w:rsidTr="00DA325E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7796200" w14:textId="77777777" w:rsidR="000E27EE" w:rsidRPr="00CB578A" w:rsidRDefault="000E27EE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46B16DFF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209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1FD59ADE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119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60A2F836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71906FB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462DC372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4AFB458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43A67C32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4F7570A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 xml:space="preserve">Fold </w:t>
            </w:r>
            <w:r w:rsidRPr="00CB578A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CB578A" w:rsidRPr="00CB578A" w14:paraId="2A5F169C" w14:textId="77777777" w:rsidTr="00463F9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03F93" w14:textId="77777777" w:rsidR="000E27EE" w:rsidRPr="00CB578A" w:rsidRDefault="000E27EE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# estimators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63C48A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categorical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77CFAE" w14:textId="77777777" w:rsidR="000E27EE" w:rsidRPr="00CB578A" w:rsidRDefault="000E27EE" w:rsidP="00087966">
            <w:pPr>
              <w:tabs>
                <w:tab w:val="left" w:pos="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[100, 300]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70F1E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BC1A0" w14:textId="3869BCDC" w:rsidR="000E27EE" w:rsidRPr="00CB578A" w:rsidRDefault="009A10C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90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FD4CA" w14:textId="667D5552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8</w:t>
            </w:r>
            <w:r w:rsidR="009A10C0" w:rsidRPr="00CB578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933608" w14:textId="4731567A" w:rsidR="000E27EE" w:rsidRPr="00CB578A" w:rsidRDefault="009A10C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04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C92EB" w14:textId="62B16D92" w:rsidR="000E27EE" w:rsidRPr="00CB578A" w:rsidRDefault="009A10C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41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ED1C2F" w14:textId="3CA14FA0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  <w:r w:rsidR="009A10C0" w:rsidRPr="00CB578A">
              <w:rPr>
                <w:rFonts w:ascii="Times New Roman" w:eastAsia="Arial" w:hAnsi="Times New Roman" w:cs="Times New Roman"/>
              </w:rPr>
              <w:t>02</w:t>
            </w:r>
          </w:p>
        </w:tc>
      </w:tr>
      <w:tr w:rsidR="00CB578A" w:rsidRPr="00CB578A" w14:paraId="6EDDC547" w14:textId="77777777" w:rsidTr="00463F9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328DA" w14:textId="77777777" w:rsidR="000E27EE" w:rsidRPr="00CB578A" w:rsidRDefault="000E27EE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Max depth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73064B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integer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52F94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[3, 20]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BF33C7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25287" w14:textId="0EBC877D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  <w:r w:rsidR="009A10C0" w:rsidRPr="00CB578A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94DAD6" w14:textId="1A626DDB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  <w:r w:rsidR="009A10C0" w:rsidRPr="00CB578A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9C1CC1" w14:textId="728040A5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  <w:r w:rsidR="009A10C0" w:rsidRPr="00CB578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081039" w14:textId="2CFC5369" w:rsidR="000E27EE" w:rsidRPr="00CB578A" w:rsidRDefault="009A10C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6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33B10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9</w:t>
            </w:r>
          </w:p>
        </w:tc>
      </w:tr>
      <w:tr w:rsidR="00CB578A" w:rsidRPr="00CB578A" w14:paraId="514C2476" w14:textId="77777777" w:rsidTr="00463F9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6275C" w14:textId="77777777" w:rsidR="000E27EE" w:rsidRPr="00CB578A" w:rsidRDefault="000E27EE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Min samples split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80C3EC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integer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903DC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[1, 10]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45E191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B5EED" w14:textId="3A422ACA" w:rsidR="000E27EE" w:rsidRPr="00CB578A" w:rsidRDefault="009A10C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58F79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7E0BF2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D077A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48E83" w14:textId="50D2B1BD" w:rsidR="000E27EE" w:rsidRPr="00CB578A" w:rsidRDefault="00C341B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3</w:t>
            </w:r>
          </w:p>
        </w:tc>
      </w:tr>
      <w:tr w:rsidR="00CB578A" w:rsidRPr="00CB578A" w14:paraId="14B3D771" w14:textId="77777777" w:rsidTr="00463F9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1F99C8" w14:textId="77777777" w:rsidR="000E27EE" w:rsidRPr="00CB578A" w:rsidRDefault="000E27EE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lastRenderedPageBreak/>
              <w:t>Min samples leaf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B8278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integer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91654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[1, 10]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CA5B19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5ABF9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73136C" w14:textId="00D768EE" w:rsidR="000E27EE" w:rsidRPr="00CB578A" w:rsidRDefault="00C341B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BCF744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6CE29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FC84B" w14:textId="71D2815C" w:rsidR="000E27EE" w:rsidRPr="00CB578A" w:rsidRDefault="00C341B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2</w:t>
            </w:r>
          </w:p>
        </w:tc>
      </w:tr>
      <w:tr w:rsidR="00CB578A" w:rsidRPr="00CB578A" w14:paraId="6BFE8BDB" w14:textId="77777777" w:rsidTr="00463F9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CB6A2" w14:textId="77777777" w:rsidR="000E27EE" w:rsidRPr="00CB578A" w:rsidRDefault="000E27EE" w:rsidP="00087966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CB578A">
              <w:rPr>
                <w:rFonts w:ascii="Times New Roman" w:eastAsia="Arial" w:hAnsi="Times New Roman" w:cs="Times New Roman"/>
                <w:i/>
                <w:iCs/>
              </w:rPr>
              <w:t>Max features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7419D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categorical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CF8ED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Auto, sqrt, log2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E69495" w14:textId="77777777" w:rsidR="000E27EE" w:rsidRPr="00CB578A" w:rsidRDefault="000E27E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uniform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DEF4F7" w14:textId="66766086" w:rsidR="000E27EE" w:rsidRPr="00CB578A" w:rsidRDefault="00C341B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auto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88398" w14:textId="5115C878" w:rsidR="000E27EE" w:rsidRPr="00CB578A" w:rsidRDefault="00C341B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None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8D2C38" w14:textId="71C548C1" w:rsidR="000E27EE" w:rsidRPr="00CB578A" w:rsidRDefault="00C341B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None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E63D8F" w14:textId="617B11C7" w:rsidR="000E27EE" w:rsidRPr="00CB578A" w:rsidRDefault="00C341B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None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D448EC" w14:textId="66C5B6CD" w:rsidR="000E27EE" w:rsidRPr="00CB578A" w:rsidRDefault="00C341B6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None</w:t>
            </w:r>
          </w:p>
        </w:tc>
      </w:tr>
    </w:tbl>
    <w:p w14:paraId="5EF92CE4" w14:textId="77777777" w:rsidR="00316EAB" w:rsidRPr="00CB578A" w:rsidRDefault="00316EAB" w:rsidP="0008796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CE83157" w14:textId="7FC62FB1" w:rsidR="004D4D41" w:rsidRPr="00CB578A" w:rsidRDefault="004D4D41" w:rsidP="00087966">
      <w:pPr>
        <w:spacing w:line="240" w:lineRule="auto"/>
        <w:rPr>
          <w:rFonts w:ascii="Times New Roman" w:hAnsi="Times New Roman" w:cs="Times New Roman"/>
          <w:b/>
          <w:bCs/>
        </w:rPr>
      </w:pPr>
      <w:r w:rsidRPr="00CB578A">
        <w:rPr>
          <w:rFonts w:ascii="Times New Roman" w:hAnsi="Times New Roman" w:cs="Times New Roman"/>
          <w:b/>
          <w:bCs/>
        </w:rPr>
        <w:t>Table S</w:t>
      </w:r>
      <w:r w:rsidR="00050C3C" w:rsidRPr="00CB578A">
        <w:rPr>
          <w:rFonts w:ascii="Times New Roman" w:hAnsi="Times New Roman" w:cs="Times New Roman"/>
          <w:b/>
          <w:bCs/>
        </w:rPr>
        <w:t>10</w:t>
      </w:r>
      <w:r w:rsidRPr="00CB578A">
        <w:rPr>
          <w:rFonts w:ascii="Times New Roman" w:hAnsi="Times New Roman" w:cs="Times New Roman"/>
        </w:rPr>
        <w:t>. CatBoost hyperparameters were tuned for task 2 (SERS enhancement prediction) using Optuna n=60 trials for 5-fold nested cross validation. Tuning ranges, layer architecture, and best hyperparameters found were reported for each outer fold.</w:t>
      </w:r>
    </w:p>
    <w:tbl>
      <w:tblPr>
        <w:tblStyle w:val="GridTable1Light"/>
        <w:tblW w:w="9340" w:type="dxa"/>
        <w:tblLayout w:type="fixed"/>
        <w:tblLook w:val="04A0" w:firstRow="1" w:lastRow="0" w:firstColumn="1" w:lastColumn="0" w:noHBand="0" w:noVBand="1"/>
      </w:tblPr>
      <w:tblGrid>
        <w:gridCol w:w="1160"/>
        <w:gridCol w:w="1080"/>
        <w:gridCol w:w="1350"/>
        <w:gridCol w:w="1260"/>
        <w:gridCol w:w="900"/>
        <w:gridCol w:w="900"/>
        <w:gridCol w:w="900"/>
        <w:gridCol w:w="900"/>
        <w:gridCol w:w="890"/>
      </w:tblGrid>
      <w:tr w:rsidR="00CB578A" w:rsidRPr="00CB578A" w14:paraId="0478331A" w14:textId="77777777" w:rsidTr="00DA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21395F6" w14:textId="77777777" w:rsidR="00710410" w:rsidRPr="00CB578A" w:rsidRDefault="00710410" w:rsidP="00087966">
            <w:pPr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Hyperparameter/lo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246CE1A6" w14:textId="77777777" w:rsidR="00710410" w:rsidRPr="00CB578A" w:rsidRDefault="00710410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Variable Type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00196AA3" w14:textId="77777777" w:rsidR="00710410" w:rsidRPr="00CB578A" w:rsidRDefault="00710410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/>
          </w:tcPr>
          <w:p w14:paraId="6A1C8DB5" w14:textId="77777777" w:rsidR="00710410" w:rsidRPr="00CB578A" w:rsidRDefault="00710410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Tuning Distribution</w:t>
            </w:r>
          </w:p>
        </w:tc>
        <w:tc>
          <w:tcPr>
            <w:tcW w:w="4490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475562F" w14:textId="77777777" w:rsidR="00710410" w:rsidRPr="00CB578A" w:rsidRDefault="00710410" w:rsidP="000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</w:rPr>
              <w:t>Best Hyperparameters</w:t>
            </w:r>
          </w:p>
        </w:tc>
      </w:tr>
      <w:tr w:rsidR="00CB578A" w:rsidRPr="00CB578A" w14:paraId="529D2457" w14:textId="77777777" w:rsidTr="00DA325E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124D20C0" w14:textId="77777777" w:rsidR="00710410" w:rsidRPr="00CB578A" w:rsidRDefault="00710410" w:rsidP="0008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33EE10FC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4F0E65F8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260" w:type="dxa"/>
            <w:vMerge/>
            <w:tcBorders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</w:tcPr>
          <w:p w14:paraId="766AAD70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758C936D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D00B276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ECB2812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2CCEDCB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4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ACB4184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rial" w:hAnsi="Times New Roman" w:cs="Times New Roman"/>
                <w:b/>
                <w:bCs/>
              </w:rPr>
              <w:t>Fold 5</w:t>
            </w:r>
          </w:p>
        </w:tc>
      </w:tr>
      <w:tr w:rsidR="00CB578A" w:rsidRPr="00CB578A" w14:paraId="6017D94C" w14:textId="77777777" w:rsidTr="00DA32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12" w:space="0" w:color="666666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81111" w14:textId="77777777" w:rsidR="00710410" w:rsidRPr="00CB578A" w:rsidRDefault="00710410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Iterations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03B5DC" w14:textId="7B6E4F46" w:rsidR="00710410" w:rsidRPr="00CB578A" w:rsidRDefault="0085397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35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6475FE" w14:textId="5F6A367E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</w:t>
            </w:r>
            <w:r w:rsidR="00853974" w:rsidRPr="00CB578A">
              <w:rPr>
                <w:rFonts w:ascii="Times New Roman" w:hAnsi="Times New Roman" w:cs="Times New Roman"/>
              </w:rPr>
              <w:t>300, 1000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F462B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3E8F7" w14:textId="6CF787B5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36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0D239F" w14:textId="4B131DB5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55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1C6714" w14:textId="008F2CF6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82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B1559" w14:textId="22E3E4BA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994</w:t>
            </w:r>
          </w:p>
        </w:tc>
        <w:tc>
          <w:tcPr>
            <w:tcW w:w="89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5EE22D" w14:textId="2AC7D3B5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26</w:t>
            </w:r>
          </w:p>
        </w:tc>
      </w:tr>
      <w:tr w:rsidR="00CB578A" w:rsidRPr="00CB578A" w14:paraId="64F38646" w14:textId="77777777" w:rsidTr="00DA325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829AE" w14:textId="77777777" w:rsidR="00710410" w:rsidRPr="00CB578A" w:rsidRDefault="00710410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Depth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3AF5D" w14:textId="0AE0039B" w:rsidR="00710410" w:rsidRPr="00CB578A" w:rsidRDefault="0085397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4B2A45" w14:textId="4FB66B99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</w:t>
            </w:r>
            <w:r w:rsidR="00853974" w:rsidRPr="00CB578A">
              <w:rPr>
                <w:rFonts w:ascii="Times New Roman" w:hAnsi="Times New Roman" w:cs="Times New Roman"/>
              </w:rPr>
              <w:t>3</w:t>
            </w:r>
            <w:r w:rsidRPr="00CB578A">
              <w:rPr>
                <w:rFonts w:ascii="Times New Roman" w:hAnsi="Times New Roman" w:cs="Times New Roman"/>
              </w:rPr>
              <w:t>,</w:t>
            </w:r>
            <w:r w:rsidR="00853974" w:rsidRPr="00CB578A">
              <w:rPr>
                <w:rFonts w:ascii="Times New Roman" w:hAnsi="Times New Roman" w:cs="Times New Roman"/>
              </w:rPr>
              <w:t xml:space="preserve"> 10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A18EB5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C6FFA" w14:textId="6DD2AC5C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908277" w14:textId="039F6DF2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EA00DC" w14:textId="2137A6DA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2FD031" w14:textId="3F3341D9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4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29A39" w14:textId="2CFBB9B5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</w:t>
            </w:r>
          </w:p>
        </w:tc>
      </w:tr>
      <w:tr w:rsidR="00CB578A" w:rsidRPr="00CB578A" w14:paraId="3C91E753" w14:textId="77777777" w:rsidTr="00DA32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31826" w14:textId="77777777" w:rsidR="00710410" w:rsidRPr="00CB578A" w:rsidRDefault="00710410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Learning rat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725925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D2DD80" w14:textId="4BA6D79B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</w:t>
            </w:r>
            <w:r w:rsidR="007F011A" w:rsidRPr="00CB57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CB578A">
              <w:rPr>
                <w:rFonts w:ascii="Times New Roman" w:hAnsi="Times New Roman" w:cs="Times New Roman"/>
              </w:rPr>
              <w:t xml:space="preserve">, </w:t>
            </w:r>
            <w:r w:rsidR="007F011A" w:rsidRPr="00CB578A">
              <w:rPr>
                <w:rFonts w:ascii="Times New Roman" w:hAnsi="Times New Roman" w:cs="Times New Roman"/>
              </w:rPr>
              <w:t>3</w:t>
            </w:r>
            <w:r w:rsidRPr="00CB578A">
              <w:rPr>
                <w:rFonts w:ascii="Times New Roman" w:hAnsi="Times New Roman" w:cs="Times New Roman"/>
              </w:rPr>
              <w:t>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88311F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Log 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D13FE4" w14:textId="0CF86564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4.41</w:t>
            </w:r>
            <w:r w:rsidR="00710410" w:rsidRPr="00CB578A">
              <w:rPr>
                <w:rFonts w:ascii="Times New Roman" w:eastAsia="Aptos Narrow" w:hAnsi="Times New Roman" w:cs="Times New Roman"/>
              </w:rPr>
              <w:t>x10</w:t>
            </w:r>
            <w:r w:rsidR="00710410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CC832" w14:textId="45E20B30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46</w:t>
            </w:r>
            <w:r w:rsidR="00710410" w:rsidRPr="00CB578A">
              <w:rPr>
                <w:rFonts w:ascii="Times New Roman" w:eastAsia="Aptos Narrow" w:hAnsi="Times New Roman" w:cs="Times New Roman"/>
              </w:rPr>
              <w:t>x10</w:t>
            </w:r>
            <w:r w:rsidR="00710410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E9131C" w14:textId="6D11059B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97</w:t>
            </w:r>
            <w:r w:rsidR="00710410" w:rsidRPr="00CB578A">
              <w:rPr>
                <w:rFonts w:ascii="Times New Roman" w:eastAsia="Aptos Narrow" w:hAnsi="Times New Roman" w:cs="Times New Roman"/>
              </w:rPr>
              <w:t>x10</w:t>
            </w:r>
            <w:r w:rsidR="00710410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8EF70E" w14:textId="49FDBD6D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.</w:t>
            </w:r>
            <w:r w:rsidR="00660313" w:rsidRPr="00CB578A">
              <w:rPr>
                <w:rFonts w:ascii="Times New Roman" w:eastAsia="Aptos Narrow" w:hAnsi="Times New Roman" w:cs="Times New Roman"/>
              </w:rPr>
              <w:t>16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A8C4C7" w14:textId="1DD0790F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4.26</w:t>
            </w:r>
            <w:r w:rsidR="00710410" w:rsidRPr="00CB578A">
              <w:rPr>
                <w:rFonts w:ascii="Times New Roman" w:eastAsia="Aptos Narrow" w:hAnsi="Times New Roman" w:cs="Times New Roman"/>
              </w:rPr>
              <w:t>x10</w:t>
            </w:r>
            <w:r w:rsidR="00710410" w:rsidRPr="00CB578A">
              <w:rPr>
                <w:rFonts w:ascii="Times New Roman" w:eastAsia="Aptos Narrow" w:hAnsi="Times New Roman" w:cs="Times New Roman"/>
                <w:vertAlign w:val="superscript"/>
              </w:rPr>
              <w:t>-2</w:t>
            </w:r>
          </w:p>
        </w:tc>
      </w:tr>
      <w:tr w:rsidR="00CB578A" w:rsidRPr="00CB578A" w14:paraId="41ACBF3E" w14:textId="77777777" w:rsidTr="00DA325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43D9C" w14:textId="77777777" w:rsidR="00710410" w:rsidRPr="00CB578A" w:rsidRDefault="00710410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L2 leaf reg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9C5712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53FBC" w14:textId="079B4285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</w:t>
            </w:r>
            <w:r w:rsidR="00146C23" w:rsidRPr="00CB578A">
              <w:rPr>
                <w:rFonts w:ascii="Times New Roman" w:hAnsi="Times New Roman" w:cs="Times New Roman"/>
              </w:rPr>
              <w:t>1x10</w:t>
            </w:r>
            <w:r w:rsidR="00146C23" w:rsidRPr="00CB578A">
              <w:rPr>
                <w:rFonts w:ascii="Times New Roman" w:hAnsi="Times New Roman" w:cs="Times New Roman"/>
                <w:vertAlign w:val="superscript"/>
              </w:rPr>
              <w:t>-3</w:t>
            </w:r>
            <w:r w:rsidRPr="00CB578A">
              <w:rPr>
                <w:rFonts w:ascii="Times New Roman" w:hAnsi="Times New Roman" w:cs="Times New Roman"/>
              </w:rPr>
              <w:t>,</w:t>
            </w:r>
            <w:r w:rsidR="00146C23" w:rsidRPr="00CB578A">
              <w:rPr>
                <w:rFonts w:ascii="Times New Roman" w:hAnsi="Times New Roman" w:cs="Times New Roman"/>
              </w:rPr>
              <w:t>10</w:t>
            </w:r>
            <w:r w:rsidRPr="00CB578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2ABBE2" w14:textId="357B24F2" w:rsidR="00710410" w:rsidRPr="00CB578A" w:rsidRDefault="005D35C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 xml:space="preserve">Log </w:t>
            </w:r>
            <w:r w:rsidR="00710410"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768380" w14:textId="1953FCA5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5.57</w:t>
            </w:r>
            <w:r w:rsidR="00710410" w:rsidRPr="00CB578A">
              <w:rPr>
                <w:rFonts w:ascii="Times New Roman" w:eastAsia="Aptos Narrow" w:hAnsi="Times New Roman" w:cs="Times New Roman"/>
              </w:rPr>
              <w:t>x10</w:t>
            </w:r>
            <w:r w:rsidR="00710410"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F9A65" w14:textId="2EB374D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</w:t>
            </w:r>
            <w:r w:rsidR="00660313" w:rsidRPr="00CB578A">
              <w:rPr>
                <w:rFonts w:ascii="Times New Roman" w:eastAsia="Aptos Narrow" w:hAnsi="Times New Roman" w:cs="Times New Roman"/>
              </w:rPr>
              <w:t>0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F2E6CF" w14:textId="5DA9AA5E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</w:t>
            </w:r>
            <w:r w:rsidR="00660313" w:rsidRPr="00CB578A">
              <w:rPr>
                <w:rFonts w:ascii="Times New Roman" w:eastAsia="Aptos Narrow" w:hAnsi="Times New Roman" w:cs="Times New Roman"/>
              </w:rPr>
              <w:t>94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660313"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D9666" w14:textId="28FB4E8F" w:rsidR="00710410" w:rsidRPr="00CB578A" w:rsidRDefault="0066031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</w:t>
            </w:r>
            <w:r w:rsidR="00FC685C" w:rsidRPr="00CB578A">
              <w:rPr>
                <w:rFonts w:ascii="Times New Roman" w:eastAsia="Aptos Narrow" w:hAnsi="Times New Roman" w:cs="Times New Roman"/>
              </w:rPr>
              <w:t>62</w:t>
            </w:r>
            <w:r w:rsidR="00710410" w:rsidRPr="00CB578A">
              <w:rPr>
                <w:rFonts w:ascii="Times New Roman" w:eastAsia="Aptos Narrow" w:hAnsi="Times New Roman" w:cs="Times New Roman"/>
              </w:rPr>
              <w:t>x10</w:t>
            </w:r>
            <w:r w:rsidR="00710410" w:rsidRPr="00CB578A">
              <w:rPr>
                <w:rFonts w:ascii="Times New Roman" w:eastAsia="Aptos Narrow" w:hAnsi="Times New Roman" w:cs="Times New Roman"/>
                <w:vertAlign w:val="superscript"/>
              </w:rPr>
              <w:t>-3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CFA2FE" w14:textId="29840AF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</w:t>
            </w:r>
            <w:r w:rsidR="00FC685C" w:rsidRPr="00CB578A">
              <w:rPr>
                <w:rFonts w:ascii="Times New Roman" w:eastAsia="Aptos Narrow" w:hAnsi="Times New Roman" w:cs="Times New Roman"/>
              </w:rPr>
              <w:t>12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FC685C"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</w:tr>
      <w:tr w:rsidR="00CB578A" w:rsidRPr="00CB578A" w14:paraId="02D5A857" w14:textId="77777777" w:rsidTr="00DA325E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1869E" w14:textId="77777777" w:rsidR="00710410" w:rsidRPr="00CB578A" w:rsidRDefault="00710410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Random strength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60DC0" w14:textId="77777777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4A5AFD" w14:textId="707F6C4F" w:rsidR="00710410" w:rsidRPr="00CB578A" w:rsidRDefault="00DA325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3</w:t>
            </w:r>
            <w:r w:rsidRPr="00CB578A">
              <w:rPr>
                <w:rFonts w:ascii="Times New Roman" w:hAnsi="Times New Roman" w:cs="Times New Roman"/>
              </w:rPr>
              <w:t>,10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916663" w14:textId="5883B294" w:rsidR="00710410" w:rsidRPr="00CB578A" w:rsidRDefault="005D35C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 xml:space="preserve">Log </w:t>
            </w:r>
            <w:r w:rsidR="00710410"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1D2EF" w14:textId="06D089D0" w:rsidR="00710410" w:rsidRPr="00CB578A" w:rsidRDefault="009136D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.7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D5F50A" w14:textId="50B43BD3" w:rsidR="00710410" w:rsidRPr="00CB578A" w:rsidRDefault="009136D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5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64EC9" w14:textId="7F889C2F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6.</w:t>
            </w:r>
            <w:r w:rsidR="009136D3" w:rsidRPr="00CB578A">
              <w:rPr>
                <w:rFonts w:ascii="Times New Roman" w:eastAsia="Aptos Narrow" w:hAnsi="Times New Roman" w:cs="Times New Roman"/>
              </w:rPr>
              <w:t>4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939CF" w14:textId="0D1FF61D" w:rsidR="00710410" w:rsidRPr="00CB578A" w:rsidRDefault="009136D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45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1B63EF" w14:textId="351DA5B7" w:rsidR="00710410" w:rsidRPr="00CB578A" w:rsidRDefault="009136D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7.68x10-1</w:t>
            </w:r>
          </w:p>
        </w:tc>
      </w:tr>
      <w:tr w:rsidR="00CB578A" w:rsidRPr="00CB578A" w14:paraId="76E37E73" w14:textId="77777777" w:rsidTr="00DA325E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7B3EC" w14:textId="77777777" w:rsidR="00710410" w:rsidRPr="00CB578A" w:rsidRDefault="00710410" w:rsidP="00087966">
            <w:pPr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Bagging temperatur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AE45EC" w14:textId="1EC479A5" w:rsidR="00710410" w:rsidRPr="00CB578A" w:rsidRDefault="002E476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BD2967" w14:textId="0EDA419C" w:rsidR="00710410" w:rsidRPr="00CB578A" w:rsidRDefault="00DA325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B578A">
              <w:rPr>
                <w:rFonts w:ascii="Times New Roman" w:hAnsi="Times New Roman" w:cs="Times New Roman"/>
              </w:rPr>
              <w:t>[1x10</w:t>
            </w:r>
            <w:r w:rsidRPr="00CB578A">
              <w:rPr>
                <w:rFonts w:ascii="Times New Roman" w:hAnsi="Times New Roman" w:cs="Times New Roman"/>
                <w:vertAlign w:val="superscript"/>
              </w:rPr>
              <w:t>-3</w:t>
            </w:r>
            <w:r w:rsidRPr="00CB578A">
              <w:rPr>
                <w:rFonts w:ascii="Times New Roman" w:hAnsi="Times New Roman" w:cs="Times New Roman"/>
              </w:rPr>
              <w:t>,10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A36E0" w14:textId="03044E28" w:rsidR="00710410" w:rsidRPr="00CB578A" w:rsidRDefault="005D35C2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 xml:space="preserve">Log </w:t>
            </w:r>
            <w:r w:rsidR="00710410"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7FCC7" w14:textId="24FB2126" w:rsidR="00710410" w:rsidRPr="00CB578A" w:rsidRDefault="009136D3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8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B92A20" w14:textId="5190F799" w:rsidR="00710410" w:rsidRPr="00CB578A" w:rsidRDefault="00D3610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8.2</w:t>
            </w:r>
            <w:r w:rsidR="00BE5678" w:rsidRPr="00CB578A">
              <w:rPr>
                <w:rFonts w:ascii="Times New Roman" w:eastAsia="Aptos Narrow" w:hAnsi="Times New Roman" w:cs="Times New Roman"/>
              </w:rPr>
              <w:t>9</w:t>
            </w:r>
            <w:r w:rsidR="00710410" w:rsidRPr="00CB578A">
              <w:rPr>
                <w:rFonts w:ascii="Times New Roman" w:eastAsia="Aptos Narrow" w:hAnsi="Times New Roman" w:cs="Times New Roman"/>
              </w:rPr>
              <w:t>x10</w:t>
            </w:r>
            <w:r w:rsidR="00710410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="00BE5678"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1BA35" w14:textId="7ECDFB07" w:rsidR="00710410" w:rsidRPr="00CB578A" w:rsidRDefault="00BE567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3.1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16005" w14:textId="6CD85756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6</w:t>
            </w:r>
            <w:r w:rsidR="00BE5678" w:rsidRPr="00CB578A">
              <w:rPr>
                <w:rFonts w:ascii="Times New Roman" w:eastAsia="Aptos Narrow" w:hAnsi="Times New Roman" w:cs="Times New Roman"/>
              </w:rPr>
              <w:t>9</w:t>
            </w:r>
            <w:r w:rsidRPr="00CB578A">
              <w:rPr>
                <w:rFonts w:ascii="Times New Roman" w:eastAsia="Aptos Narrow" w:hAnsi="Times New Roman" w:cs="Times New Roman"/>
              </w:rPr>
              <w:t>x10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-1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ED4E59" w14:textId="0692F5BE" w:rsidR="00710410" w:rsidRPr="00CB578A" w:rsidRDefault="00BE567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.97</w:t>
            </w:r>
            <w:r w:rsidR="00710410" w:rsidRPr="00CB578A">
              <w:rPr>
                <w:rFonts w:ascii="Times New Roman" w:eastAsia="Aptos Narrow" w:hAnsi="Times New Roman" w:cs="Times New Roman"/>
              </w:rPr>
              <w:t>x10</w:t>
            </w:r>
            <w:r w:rsidR="00710410" w:rsidRPr="00CB578A">
              <w:rPr>
                <w:rFonts w:ascii="Times New Roman" w:eastAsia="Aptos Narrow" w:hAnsi="Times New Roman" w:cs="Times New Roman"/>
                <w:vertAlign w:val="superscript"/>
              </w:rPr>
              <w:t>-</w:t>
            </w:r>
            <w:r w:rsidRPr="00CB578A">
              <w:rPr>
                <w:rFonts w:ascii="Times New Roman" w:eastAsia="Aptos Narrow" w:hAnsi="Times New Roman" w:cs="Times New Roman"/>
                <w:vertAlign w:val="superscript"/>
              </w:rPr>
              <w:t>3</w:t>
            </w:r>
          </w:p>
        </w:tc>
      </w:tr>
      <w:tr w:rsidR="00CB578A" w:rsidRPr="00CB578A" w14:paraId="09252D0D" w14:textId="77777777" w:rsidTr="00DA325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704FB" w14:textId="77777777" w:rsidR="00710410" w:rsidRPr="00CB578A" w:rsidRDefault="00710410" w:rsidP="00087966">
            <w:pPr>
              <w:rPr>
                <w:rFonts w:ascii="Times New Roman" w:hAnsi="Times New Roman" w:cs="Times New Roman"/>
                <w:i/>
                <w:iCs/>
              </w:rPr>
            </w:pPr>
            <w:r w:rsidRPr="00CB578A">
              <w:rPr>
                <w:rFonts w:ascii="Times New Roman" w:hAnsi="Times New Roman" w:cs="Times New Roman"/>
                <w:i/>
                <w:iCs/>
              </w:rPr>
              <w:t>Border count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6C6C2" w14:textId="31E4516D" w:rsidR="00710410" w:rsidRPr="00CB578A" w:rsidRDefault="002E476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3D572" w14:textId="46CACE4B" w:rsidR="00710410" w:rsidRPr="00CB578A" w:rsidRDefault="00DA325E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[1, 255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204F80" w14:textId="636F7E54" w:rsidR="00710410" w:rsidRPr="00CB578A" w:rsidRDefault="002E4764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78A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96E094" w14:textId="0EBE1A46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</w:t>
            </w:r>
            <w:r w:rsidR="00BE5678" w:rsidRPr="00CB578A">
              <w:rPr>
                <w:rFonts w:ascii="Times New Roman" w:eastAsia="Aptos Narrow" w:hAnsi="Times New Roman" w:cs="Times New Roman"/>
              </w:rPr>
              <w:t>0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26A00" w14:textId="37D5AAD6" w:rsidR="00710410" w:rsidRPr="00CB578A" w:rsidRDefault="00BE567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0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972D9" w14:textId="7F7F91F5" w:rsidR="00710410" w:rsidRPr="00CB578A" w:rsidRDefault="00710410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</w:t>
            </w:r>
            <w:r w:rsidR="00BE5678" w:rsidRPr="00CB578A">
              <w:rPr>
                <w:rFonts w:ascii="Times New Roman" w:eastAsia="Aptos Narrow" w:hAnsi="Times New Roman" w:cs="Times New Roman"/>
              </w:rPr>
              <w:t>7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79113" w14:textId="3696975D" w:rsidR="00710410" w:rsidRPr="00CB578A" w:rsidRDefault="00BE567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245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5601D" w14:textId="74C5E8F2" w:rsidR="00710410" w:rsidRPr="00CB578A" w:rsidRDefault="00BE5678" w:rsidP="000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</w:rPr>
            </w:pPr>
            <w:r w:rsidRPr="00CB578A">
              <w:rPr>
                <w:rFonts w:ascii="Times New Roman" w:eastAsia="Aptos Narrow" w:hAnsi="Times New Roman" w:cs="Times New Roman"/>
              </w:rPr>
              <w:t>104</w:t>
            </w:r>
          </w:p>
        </w:tc>
      </w:tr>
    </w:tbl>
    <w:p w14:paraId="7597F80A" w14:textId="77777777" w:rsidR="00710410" w:rsidRPr="00CB578A" w:rsidRDefault="00710410" w:rsidP="0008796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3ABA2C9" w14:textId="12731485" w:rsidR="00C96DE4" w:rsidRPr="00CB578A" w:rsidRDefault="00C96DE4" w:rsidP="00087966">
      <w:pPr>
        <w:spacing w:line="240" w:lineRule="auto"/>
        <w:rPr>
          <w:rFonts w:ascii="Times New Roman" w:hAnsi="Times New Roman" w:cs="Times New Roman"/>
          <w:b/>
          <w:bCs/>
        </w:rPr>
      </w:pPr>
      <w:r w:rsidRPr="00CB578A">
        <w:rPr>
          <w:rFonts w:ascii="Times New Roman" w:hAnsi="Times New Roman" w:cs="Times New Roman"/>
          <w:b/>
          <w:bCs/>
        </w:rPr>
        <w:t xml:space="preserve">Table S11. </w:t>
      </w:r>
      <w:r w:rsidRPr="00CB578A">
        <w:rPr>
          <w:rFonts w:ascii="Times New Roman" w:hAnsi="Times New Roman" w:cs="Times New Roman"/>
        </w:rPr>
        <w:t>For task 1,</w:t>
      </w:r>
      <w:r w:rsidRPr="00CB578A">
        <w:rPr>
          <w:rFonts w:ascii="Times New Roman" w:hAnsi="Times New Roman" w:cs="Times New Roman"/>
          <w:b/>
          <w:bCs/>
        </w:rPr>
        <w:t xml:space="preserve"> </w:t>
      </w:r>
      <w:r w:rsidRPr="00CB578A">
        <w:rPr>
          <w:rFonts w:ascii="Times New Roman" w:hAnsi="Times New Roman" w:cs="Times New Roman"/>
        </w:rPr>
        <w:t>NRMSE of each model type by fold for absorbance peak wavelength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B578A" w:rsidRPr="00CB578A" w14:paraId="0782864A" w14:textId="77777777" w:rsidTr="003D5DE2">
        <w:tc>
          <w:tcPr>
            <w:tcW w:w="1558" w:type="dxa"/>
            <w:shd w:val="clear" w:color="auto" w:fill="D1D1D1" w:themeFill="background2" w:themeFillShade="E6"/>
          </w:tcPr>
          <w:p w14:paraId="7ADA2525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1DCFF082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1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4D4A6CA3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2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3B369902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3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3898BBDE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4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566BFAD4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5</w:t>
            </w:r>
          </w:p>
        </w:tc>
      </w:tr>
      <w:tr w:rsidR="00CB578A" w:rsidRPr="00CB578A" w14:paraId="147A3462" w14:textId="77777777" w:rsidTr="003A355E">
        <w:tc>
          <w:tcPr>
            <w:tcW w:w="1558" w:type="dxa"/>
            <w:vAlign w:val="bottom"/>
          </w:tcPr>
          <w:p w14:paraId="35666E3F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ANN</w:t>
            </w:r>
          </w:p>
        </w:tc>
        <w:tc>
          <w:tcPr>
            <w:tcW w:w="1558" w:type="dxa"/>
            <w:vAlign w:val="bottom"/>
          </w:tcPr>
          <w:p w14:paraId="35A0248E" w14:textId="4384FA19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93035978</w:t>
            </w:r>
          </w:p>
        </w:tc>
        <w:tc>
          <w:tcPr>
            <w:tcW w:w="1558" w:type="dxa"/>
            <w:vAlign w:val="bottom"/>
          </w:tcPr>
          <w:p w14:paraId="5BA721DE" w14:textId="1A4C2DBB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1.4833903</w:t>
            </w:r>
          </w:p>
        </w:tc>
        <w:tc>
          <w:tcPr>
            <w:tcW w:w="1558" w:type="dxa"/>
            <w:vAlign w:val="bottom"/>
          </w:tcPr>
          <w:p w14:paraId="35CB2A06" w14:textId="7D5A15CD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6.35859114</w:t>
            </w:r>
          </w:p>
        </w:tc>
        <w:tc>
          <w:tcPr>
            <w:tcW w:w="1559" w:type="dxa"/>
            <w:vAlign w:val="bottom"/>
          </w:tcPr>
          <w:p w14:paraId="4E1802FE" w14:textId="0E12E4ED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23936052</w:t>
            </w:r>
          </w:p>
        </w:tc>
        <w:tc>
          <w:tcPr>
            <w:tcW w:w="1559" w:type="dxa"/>
            <w:vAlign w:val="bottom"/>
          </w:tcPr>
          <w:p w14:paraId="0A37A9D0" w14:textId="423892B3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7.38460857</w:t>
            </w:r>
          </w:p>
        </w:tc>
      </w:tr>
      <w:tr w:rsidR="00CB578A" w:rsidRPr="00CB578A" w14:paraId="1A2AAB4D" w14:textId="77777777" w:rsidTr="003A355E">
        <w:tc>
          <w:tcPr>
            <w:tcW w:w="1558" w:type="dxa"/>
            <w:vAlign w:val="bottom"/>
          </w:tcPr>
          <w:p w14:paraId="2F384056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SVR</w:t>
            </w:r>
          </w:p>
        </w:tc>
        <w:tc>
          <w:tcPr>
            <w:tcW w:w="1558" w:type="dxa"/>
            <w:vAlign w:val="bottom"/>
          </w:tcPr>
          <w:p w14:paraId="1C08E794" w14:textId="0C00D813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97177855</w:t>
            </w:r>
          </w:p>
        </w:tc>
        <w:tc>
          <w:tcPr>
            <w:tcW w:w="1558" w:type="dxa"/>
            <w:vAlign w:val="bottom"/>
          </w:tcPr>
          <w:p w14:paraId="1CA8E56B" w14:textId="7343280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9.02657567</w:t>
            </w:r>
          </w:p>
        </w:tc>
        <w:tc>
          <w:tcPr>
            <w:tcW w:w="1558" w:type="dxa"/>
            <w:vAlign w:val="bottom"/>
          </w:tcPr>
          <w:p w14:paraId="16760CBF" w14:textId="157EB43F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7.16865412</w:t>
            </w:r>
          </w:p>
        </w:tc>
        <w:tc>
          <w:tcPr>
            <w:tcW w:w="1559" w:type="dxa"/>
            <w:vAlign w:val="bottom"/>
          </w:tcPr>
          <w:p w14:paraId="49D3AAD1" w14:textId="7189F8B7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9.97405347</w:t>
            </w:r>
          </w:p>
        </w:tc>
        <w:tc>
          <w:tcPr>
            <w:tcW w:w="1559" w:type="dxa"/>
            <w:vAlign w:val="bottom"/>
          </w:tcPr>
          <w:p w14:paraId="584CECF0" w14:textId="005B9592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5.01314136</w:t>
            </w:r>
          </w:p>
        </w:tc>
      </w:tr>
      <w:tr w:rsidR="00CB578A" w:rsidRPr="00CB578A" w14:paraId="3ED0A448" w14:textId="77777777" w:rsidTr="003A355E">
        <w:tc>
          <w:tcPr>
            <w:tcW w:w="1558" w:type="dxa"/>
            <w:vAlign w:val="bottom"/>
          </w:tcPr>
          <w:p w14:paraId="71FA62F7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XGBoost</w:t>
            </w:r>
          </w:p>
        </w:tc>
        <w:tc>
          <w:tcPr>
            <w:tcW w:w="1558" w:type="dxa"/>
            <w:vAlign w:val="bottom"/>
          </w:tcPr>
          <w:p w14:paraId="2DB38E33" w14:textId="26891209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6.67876452</w:t>
            </w:r>
          </w:p>
        </w:tc>
        <w:tc>
          <w:tcPr>
            <w:tcW w:w="1558" w:type="dxa"/>
            <w:vAlign w:val="bottom"/>
          </w:tcPr>
          <w:p w14:paraId="5C6306BA" w14:textId="6B9819A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.02797584</w:t>
            </w:r>
          </w:p>
        </w:tc>
        <w:tc>
          <w:tcPr>
            <w:tcW w:w="1558" w:type="dxa"/>
            <w:vAlign w:val="bottom"/>
          </w:tcPr>
          <w:p w14:paraId="5E06035B" w14:textId="7B1BA904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4.08326124</w:t>
            </w:r>
          </w:p>
        </w:tc>
        <w:tc>
          <w:tcPr>
            <w:tcW w:w="1559" w:type="dxa"/>
            <w:vAlign w:val="bottom"/>
          </w:tcPr>
          <w:p w14:paraId="27BBA894" w14:textId="1E1B7249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64805462</w:t>
            </w:r>
          </w:p>
        </w:tc>
        <w:tc>
          <w:tcPr>
            <w:tcW w:w="1559" w:type="dxa"/>
            <w:vAlign w:val="bottom"/>
          </w:tcPr>
          <w:p w14:paraId="653F0C88" w14:textId="6B3E6F76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.85924878</w:t>
            </w:r>
          </w:p>
        </w:tc>
      </w:tr>
      <w:tr w:rsidR="00CB578A" w:rsidRPr="00CB578A" w14:paraId="1AE08F32" w14:textId="77777777" w:rsidTr="003A355E">
        <w:tc>
          <w:tcPr>
            <w:tcW w:w="1558" w:type="dxa"/>
            <w:vAlign w:val="bottom"/>
          </w:tcPr>
          <w:p w14:paraId="653B470E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CatBoost</w:t>
            </w:r>
          </w:p>
        </w:tc>
        <w:tc>
          <w:tcPr>
            <w:tcW w:w="1558" w:type="dxa"/>
            <w:vAlign w:val="bottom"/>
          </w:tcPr>
          <w:p w14:paraId="2E21C951" w14:textId="1B58F5A4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9.21711314</w:t>
            </w:r>
          </w:p>
        </w:tc>
        <w:tc>
          <w:tcPr>
            <w:tcW w:w="1558" w:type="dxa"/>
            <w:vAlign w:val="bottom"/>
          </w:tcPr>
          <w:p w14:paraId="6134EB1C" w14:textId="71B4A90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0.8050495</w:t>
            </w:r>
          </w:p>
        </w:tc>
        <w:tc>
          <w:tcPr>
            <w:tcW w:w="1558" w:type="dxa"/>
            <w:vAlign w:val="bottom"/>
          </w:tcPr>
          <w:p w14:paraId="462C8456" w14:textId="6B831314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6.5761295</w:t>
            </w:r>
          </w:p>
        </w:tc>
        <w:tc>
          <w:tcPr>
            <w:tcW w:w="1559" w:type="dxa"/>
            <w:vAlign w:val="bottom"/>
          </w:tcPr>
          <w:p w14:paraId="34DDB80D" w14:textId="2A468BF3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9.74300445</w:t>
            </w:r>
          </w:p>
        </w:tc>
        <w:tc>
          <w:tcPr>
            <w:tcW w:w="1559" w:type="dxa"/>
            <w:vAlign w:val="bottom"/>
          </w:tcPr>
          <w:p w14:paraId="38EA9846" w14:textId="462E11C9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4.84300443</w:t>
            </w:r>
          </w:p>
        </w:tc>
      </w:tr>
      <w:tr w:rsidR="00C96DE4" w:rsidRPr="00CB578A" w14:paraId="3F028C25" w14:textId="77777777" w:rsidTr="003A355E">
        <w:tc>
          <w:tcPr>
            <w:tcW w:w="1558" w:type="dxa"/>
            <w:vAlign w:val="bottom"/>
          </w:tcPr>
          <w:p w14:paraId="33E23BDE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RF</w:t>
            </w:r>
          </w:p>
        </w:tc>
        <w:tc>
          <w:tcPr>
            <w:tcW w:w="1558" w:type="dxa"/>
            <w:vAlign w:val="bottom"/>
          </w:tcPr>
          <w:p w14:paraId="091F912A" w14:textId="290F9B0A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9.84541778</w:t>
            </w:r>
          </w:p>
        </w:tc>
        <w:tc>
          <w:tcPr>
            <w:tcW w:w="1558" w:type="dxa"/>
            <w:vAlign w:val="bottom"/>
          </w:tcPr>
          <w:p w14:paraId="1B109FBF" w14:textId="76F34A5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4.82600297</w:t>
            </w:r>
          </w:p>
        </w:tc>
        <w:tc>
          <w:tcPr>
            <w:tcW w:w="1558" w:type="dxa"/>
            <w:vAlign w:val="bottom"/>
          </w:tcPr>
          <w:p w14:paraId="67CD31A9" w14:textId="333556ED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89332833</w:t>
            </w:r>
          </w:p>
        </w:tc>
        <w:tc>
          <w:tcPr>
            <w:tcW w:w="1559" w:type="dxa"/>
            <w:vAlign w:val="bottom"/>
          </w:tcPr>
          <w:p w14:paraId="45F700FA" w14:textId="64CD4773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3.9052723</w:t>
            </w:r>
          </w:p>
        </w:tc>
        <w:tc>
          <w:tcPr>
            <w:tcW w:w="1559" w:type="dxa"/>
            <w:vAlign w:val="bottom"/>
          </w:tcPr>
          <w:p w14:paraId="2FED55D5" w14:textId="1AC47CAC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7.6859129</w:t>
            </w:r>
          </w:p>
        </w:tc>
      </w:tr>
    </w:tbl>
    <w:p w14:paraId="2EF99616" w14:textId="77777777" w:rsidR="00C96DE4" w:rsidRPr="00CB578A" w:rsidRDefault="00C96DE4" w:rsidP="0008796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9825EDB" w14:textId="598E5B79" w:rsidR="00C96DE4" w:rsidRPr="00CB578A" w:rsidRDefault="00C96DE4" w:rsidP="00C96DE4">
      <w:pPr>
        <w:spacing w:line="240" w:lineRule="auto"/>
        <w:rPr>
          <w:rFonts w:ascii="Times New Roman" w:hAnsi="Times New Roman" w:cs="Times New Roman"/>
          <w:b/>
          <w:bCs/>
        </w:rPr>
      </w:pPr>
      <w:r w:rsidRPr="00CB578A">
        <w:rPr>
          <w:rFonts w:ascii="Times New Roman" w:hAnsi="Times New Roman" w:cs="Times New Roman"/>
          <w:b/>
          <w:bCs/>
        </w:rPr>
        <w:t xml:space="preserve">Table S12. </w:t>
      </w:r>
      <w:r w:rsidRPr="00CB578A">
        <w:rPr>
          <w:rFonts w:ascii="Times New Roman" w:hAnsi="Times New Roman" w:cs="Times New Roman"/>
        </w:rPr>
        <w:t>For task 1,</w:t>
      </w:r>
      <w:r w:rsidRPr="00CB578A">
        <w:rPr>
          <w:rFonts w:ascii="Times New Roman" w:hAnsi="Times New Roman" w:cs="Times New Roman"/>
          <w:b/>
          <w:bCs/>
        </w:rPr>
        <w:t xml:space="preserve"> </w:t>
      </w:r>
      <w:r w:rsidRPr="00CB578A">
        <w:rPr>
          <w:rFonts w:ascii="Times New Roman" w:hAnsi="Times New Roman" w:cs="Times New Roman"/>
        </w:rPr>
        <w:t>NRMSE of each model type by fold for absorbance peak height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B578A" w:rsidRPr="00CB578A" w14:paraId="78722D13" w14:textId="77777777" w:rsidTr="003D5DE2">
        <w:tc>
          <w:tcPr>
            <w:tcW w:w="1558" w:type="dxa"/>
            <w:shd w:val="clear" w:color="auto" w:fill="D1D1D1" w:themeFill="background2" w:themeFillShade="E6"/>
          </w:tcPr>
          <w:p w14:paraId="697D9BF9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12D583F0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1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243357EB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2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60C0A205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3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591476E0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4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01216025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5</w:t>
            </w:r>
          </w:p>
        </w:tc>
      </w:tr>
      <w:tr w:rsidR="00CB578A" w:rsidRPr="00CB578A" w14:paraId="3B07E2D6" w14:textId="77777777" w:rsidTr="003A355E">
        <w:tc>
          <w:tcPr>
            <w:tcW w:w="1558" w:type="dxa"/>
            <w:vAlign w:val="bottom"/>
          </w:tcPr>
          <w:p w14:paraId="4F38369A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ANN</w:t>
            </w:r>
          </w:p>
        </w:tc>
        <w:tc>
          <w:tcPr>
            <w:tcW w:w="1558" w:type="dxa"/>
            <w:vAlign w:val="bottom"/>
          </w:tcPr>
          <w:p w14:paraId="3A938B30" w14:textId="5D654EC3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6.53528361</w:t>
            </w:r>
          </w:p>
        </w:tc>
        <w:tc>
          <w:tcPr>
            <w:tcW w:w="1558" w:type="dxa"/>
            <w:vAlign w:val="bottom"/>
          </w:tcPr>
          <w:p w14:paraId="494F70BA" w14:textId="0D04614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15171454</w:t>
            </w:r>
          </w:p>
        </w:tc>
        <w:tc>
          <w:tcPr>
            <w:tcW w:w="1558" w:type="dxa"/>
            <w:vAlign w:val="bottom"/>
          </w:tcPr>
          <w:p w14:paraId="07A46392" w14:textId="638DCB54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7.74764102</w:t>
            </w:r>
          </w:p>
        </w:tc>
        <w:tc>
          <w:tcPr>
            <w:tcW w:w="1559" w:type="dxa"/>
            <w:vAlign w:val="bottom"/>
          </w:tcPr>
          <w:p w14:paraId="488C7CE7" w14:textId="0C30996F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7.65166654</w:t>
            </w:r>
          </w:p>
        </w:tc>
        <w:tc>
          <w:tcPr>
            <w:tcW w:w="1559" w:type="dxa"/>
            <w:vAlign w:val="bottom"/>
          </w:tcPr>
          <w:p w14:paraId="50A091D8" w14:textId="6C9C68F7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5.68310879</w:t>
            </w:r>
          </w:p>
        </w:tc>
      </w:tr>
      <w:tr w:rsidR="00CB578A" w:rsidRPr="00CB578A" w14:paraId="3466CD85" w14:textId="77777777" w:rsidTr="003A355E">
        <w:tc>
          <w:tcPr>
            <w:tcW w:w="1558" w:type="dxa"/>
            <w:vAlign w:val="bottom"/>
          </w:tcPr>
          <w:p w14:paraId="3895FDA4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SVR</w:t>
            </w:r>
          </w:p>
        </w:tc>
        <w:tc>
          <w:tcPr>
            <w:tcW w:w="1558" w:type="dxa"/>
            <w:vAlign w:val="bottom"/>
          </w:tcPr>
          <w:p w14:paraId="6D304482" w14:textId="3F1030D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5.61789531</w:t>
            </w:r>
          </w:p>
        </w:tc>
        <w:tc>
          <w:tcPr>
            <w:tcW w:w="1558" w:type="dxa"/>
            <w:vAlign w:val="bottom"/>
          </w:tcPr>
          <w:p w14:paraId="6FC11773" w14:textId="65D9613B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.88766158</w:t>
            </w:r>
          </w:p>
        </w:tc>
        <w:tc>
          <w:tcPr>
            <w:tcW w:w="1558" w:type="dxa"/>
            <w:vAlign w:val="bottom"/>
          </w:tcPr>
          <w:p w14:paraId="5DAD8A17" w14:textId="0046258D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.99529487</w:t>
            </w:r>
          </w:p>
        </w:tc>
        <w:tc>
          <w:tcPr>
            <w:tcW w:w="1559" w:type="dxa"/>
            <w:vAlign w:val="bottom"/>
          </w:tcPr>
          <w:p w14:paraId="6597832C" w14:textId="16060472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7.7613122</w:t>
            </w:r>
          </w:p>
        </w:tc>
        <w:tc>
          <w:tcPr>
            <w:tcW w:w="1559" w:type="dxa"/>
            <w:vAlign w:val="bottom"/>
          </w:tcPr>
          <w:p w14:paraId="009021A1" w14:textId="1BDEA027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06928767</w:t>
            </w:r>
          </w:p>
        </w:tc>
      </w:tr>
      <w:tr w:rsidR="00CB578A" w:rsidRPr="00CB578A" w14:paraId="5B2C0207" w14:textId="77777777" w:rsidTr="003A355E">
        <w:tc>
          <w:tcPr>
            <w:tcW w:w="1558" w:type="dxa"/>
            <w:vAlign w:val="bottom"/>
          </w:tcPr>
          <w:p w14:paraId="66E72B5A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XGBoost</w:t>
            </w:r>
          </w:p>
        </w:tc>
        <w:tc>
          <w:tcPr>
            <w:tcW w:w="1558" w:type="dxa"/>
            <w:vAlign w:val="bottom"/>
          </w:tcPr>
          <w:p w14:paraId="4D76FE57" w14:textId="52274B51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6.28452373</w:t>
            </w:r>
          </w:p>
        </w:tc>
        <w:tc>
          <w:tcPr>
            <w:tcW w:w="1558" w:type="dxa"/>
            <w:vAlign w:val="bottom"/>
          </w:tcPr>
          <w:p w14:paraId="69081B48" w14:textId="20E64EE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.54947183</w:t>
            </w:r>
          </w:p>
        </w:tc>
        <w:tc>
          <w:tcPr>
            <w:tcW w:w="1558" w:type="dxa"/>
            <w:vAlign w:val="bottom"/>
          </w:tcPr>
          <w:p w14:paraId="770B8487" w14:textId="06A3481F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.2049892</w:t>
            </w:r>
          </w:p>
        </w:tc>
        <w:tc>
          <w:tcPr>
            <w:tcW w:w="1559" w:type="dxa"/>
            <w:vAlign w:val="bottom"/>
          </w:tcPr>
          <w:p w14:paraId="0FE8140D" w14:textId="7DE1A454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07497487</w:t>
            </w:r>
          </w:p>
        </w:tc>
        <w:tc>
          <w:tcPr>
            <w:tcW w:w="1559" w:type="dxa"/>
            <w:vAlign w:val="bottom"/>
          </w:tcPr>
          <w:p w14:paraId="5555E481" w14:textId="07E4675F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9.01384191</w:t>
            </w:r>
          </w:p>
        </w:tc>
      </w:tr>
      <w:tr w:rsidR="00CB578A" w:rsidRPr="00CB578A" w14:paraId="73D4DDDC" w14:textId="77777777" w:rsidTr="003A355E">
        <w:tc>
          <w:tcPr>
            <w:tcW w:w="1558" w:type="dxa"/>
            <w:vAlign w:val="bottom"/>
          </w:tcPr>
          <w:p w14:paraId="4256A63A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lastRenderedPageBreak/>
              <w:t>CatBoost</w:t>
            </w:r>
          </w:p>
        </w:tc>
        <w:tc>
          <w:tcPr>
            <w:tcW w:w="1558" w:type="dxa"/>
            <w:vAlign w:val="bottom"/>
          </w:tcPr>
          <w:p w14:paraId="1133D730" w14:textId="1DC459DF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6.65557548</w:t>
            </w:r>
          </w:p>
        </w:tc>
        <w:tc>
          <w:tcPr>
            <w:tcW w:w="1558" w:type="dxa"/>
            <w:vAlign w:val="bottom"/>
          </w:tcPr>
          <w:p w14:paraId="0CD3174B" w14:textId="104FE748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.38767126</w:t>
            </w:r>
          </w:p>
        </w:tc>
        <w:tc>
          <w:tcPr>
            <w:tcW w:w="1558" w:type="dxa"/>
            <w:vAlign w:val="bottom"/>
          </w:tcPr>
          <w:p w14:paraId="19315D55" w14:textId="168B291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.18190082</w:t>
            </w:r>
          </w:p>
        </w:tc>
        <w:tc>
          <w:tcPr>
            <w:tcW w:w="1559" w:type="dxa"/>
            <w:vAlign w:val="bottom"/>
          </w:tcPr>
          <w:p w14:paraId="15D64B7D" w14:textId="08708B78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15925432</w:t>
            </w:r>
          </w:p>
        </w:tc>
        <w:tc>
          <w:tcPr>
            <w:tcW w:w="1559" w:type="dxa"/>
            <w:vAlign w:val="bottom"/>
          </w:tcPr>
          <w:p w14:paraId="591ACA6F" w14:textId="6F47F8EA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7.47687436</w:t>
            </w:r>
          </w:p>
        </w:tc>
      </w:tr>
      <w:tr w:rsidR="00C96DE4" w:rsidRPr="00CB578A" w14:paraId="1BFD130D" w14:textId="77777777" w:rsidTr="003A355E">
        <w:tc>
          <w:tcPr>
            <w:tcW w:w="1558" w:type="dxa"/>
            <w:vAlign w:val="bottom"/>
          </w:tcPr>
          <w:p w14:paraId="48504372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RF</w:t>
            </w:r>
          </w:p>
        </w:tc>
        <w:tc>
          <w:tcPr>
            <w:tcW w:w="1558" w:type="dxa"/>
            <w:vAlign w:val="bottom"/>
          </w:tcPr>
          <w:p w14:paraId="4A38564A" w14:textId="272C540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6.47636612</w:t>
            </w:r>
          </w:p>
        </w:tc>
        <w:tc>
          <w:tcPr>
            <w:tcW w:w="1558" w:type="dxa"/>
            <w:vAlign w:val="bottom"/>
          </w:tcPr>
          <w:p w14:paraId="6E53219B" w14:textId="4EC3DAA0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.60539142</w:t>
            </w:r>
          </w:p>
        </w:tc>
        <w:tc>
          <w:tcPr>
            <w:tcW w:w="1558" w:type="dxa"/>
            <w:vAlign w:val="bottom"/>
          </w:tcPr>
          <w:p w14:paraId="063D3784" w14:textId="02C81B7D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4.15627952</w:t>
            </w:r>
          </w:p>
        </w:tc>
        <w:tc>
          <w:tcPr>
            <w:tcW w:w="1559" w:type="dxa"/>
            <w:vAlign w:val="bottom"/>
          </w:tcPr>
          <w:p w14:paraId="75876E55" w14:textId="2D174061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6.41813663</w:t>
            </w:r>
          </w:p>
        </w:tc>
        <w:tc>
          <w:tcPr>
            <w:tcW w:w="1559" w:type="dxa"/>
            <w:vAlign w:val="bottom"/>
          </w:tcPr>
          <w:p w14:paraId="67A0B999" w14:textId="5195BD38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6.13905558</w:t>
            </w:r>
          </w:p>
        </w:tc>
      </w:tr>
    </w:tbl>
    <w:p w14:paraId="7BB22A66" w14:textId="77777777" w:rsidR="003D5DE2" w:rsidRPr="00CB578A" w:rsidRDefault="003D5DE2" w:rsidP="00C96DE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7B11210" w14:textId="42DEE2DE" w:rsidR="00C96DE4" w:rsidRPr="00CB578A" w:rsidRDefault="00C96DE4" w:rsidP="00C96DE4">
      <w:pPr>
        <w:spacing w:line="240" w:lineRule="auto"/>
        <w:rPr>
          <w:rFonts w:ascii="Times New Roman" w:hAnsi="Times New Roman" w:cs="Times New Roman"/>
          <w:b/>
          <w:bCs/>
        </w:rPr>
      </w:pPr>
      <w:r w:rsidRPr="00CB578A">
        <w:rPr>
          <w:rFonts w:ascii="Times New Roman" w:hAnsi="Times New Roman" w:cs="Times New Roman"/>
          <w:b/>
          <w:bCs/>
        </w:rPr>
        <w:t xml:space="preserve">Table S13. </w:t>
      </w:r>
      <w:r w:rsidRPr="00CB578A">
        <w:rPr>
          <w:rFonts w:ascii="Times New Roman" w:hAnsi="Times New Roman" w:cs="Times New Roman"/>
        </w:rPr>
        <w:t>For task 1,</w:t>
      </w:r>
      <w:r w:rsidRPr="00CB578A">
        <w:rPr>
          <w:rFonts w:ascii="Times New Roman" w:hAnsi="Times New Roman" w:cs="Times New Roman"/>
          <w:b/>
          <w:bCs/>
        </w:rPr>
        <w:t xml:space="preserve"> </w:t>
      </w:r>
      <w:r w:rsidRPr="00CB578A">
        <w:rPr>
          <w:rFonts w:ascii="Times New Roman" w:hAnsi="Times New Roman" w:cs="Times New Roman"/>
        </w:rPr>
        <w:t>NRMSE of each model type by fold for absorbance peak width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B578A" w:rsidRPr="00CB578A" w14:paraId="126607EE" w14:textId="77777777" w:rsidTr="003D5DE2">
        <w:tc>
          <w:tcPr>
            <w:tcW w:w="1558" w:type="dxa"/>
            <w:shd w:val="clear" w:color="auto" w:fill="D1D1D1" w:themeFill="background2" w:themeFillShade="E6"/>
          </w:tcPr>
          <w:p w14:paraId="5F0EF76E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5C372E52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1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4BF8E731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2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26CA0FC1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3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30CB277F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4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7CB6F871" w14:textId="77777777" w:rsidR="00C96DE4" w:rsidRPr="00CB578A" w:rsidRDefault="00C96DE4" w:rsidP="003A355E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5</w:t>
            </w:r>
          </w:p>
        </w:tc>
      </w:tr>
      <w:tr w:rsidR="00CB578A" w:rsidRPr="00CB578A" w14:paraId="0598E90D" w14:textId="77777777" w:rsidTr="003A355E">
        <w:tc>
          <w:tcPr>
            <w:tcW w:w="1558" w:type="dxa"/>
            <w:vAlign w:val="bottom"/>
          </w:tcPr>
          <w:p w14:paraId="6F4AF91E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ANN</w:t>
            </w:r>
          </w:p>
        </w:tc>
        <w:tc>
          <w:tcPr>
            <w:tcW w:w="1558" w:type="dxa"/>
            <w:vAlign w:val="bottom"/>
          </w:tcPr>
          <w:p w14:paraId="2A43F4ED" w14:textId="07816B2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4.9690698</w:t>
            </w:r>
          </w:p>
        </w:tc>
        <w:tc>
          <w:tcPr>
            <w:tcW w:w="1558" w:type="dxa"/>
            <w:vAlign w:val="bottom"/>
          </w:tcPr>
          <w:p w14:paraId="0C17F9B3" w14:textId="6BA0920A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50.3140203</w:t>
            </w:r>
          </w:p>
        </w:tc>
        <w:tc>
          <w:tcPr>
            <w:tcW w:w="1558" w:type="dxa"/>
            <w:vAlign w:val="bottom"/>
          </w:tcPr>
          <w:p w14:paraId="0ED2F417" w14:textId="1116694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7.9825615</w:t>
            </w:r>
          </w:p>
        </w:tc>
        <w:tc>
          <w:tcPr>
            <w:tcW w:w="1559" w:type="dxa"/>
            <w:vAlign w:val="bottom"/>
          </w:tcPr>
          <w:p w14:paraId="4DEAC256" w14:textId="2A08A57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8.209777</w:t>
            </w:r>
          </w:p>
        </w:tc>
        <w:tc>
          <w:tcPr>
            <w:tcW w:w="1559" w:type="dxa"/>
            <w:vAlign w:val="bottom"/>
          </w:tcPr>
          <w:p w14:paraId="422E4EFC" w14:textId="70A6FE0D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2.0846618</w:t>
            </w:r>
          </w:p>
        </w:tc>
      </w:tr>
      <w:tr w:rsidR="00CB578A" w:rsidRPr="00CB578A" w14:paraId="18A47A24" w14:textId="77777777" w:rsidTr="003A355E">
        <w:tc>
          <w:tcPr>
            <w:tcW w:w="1558" w:type="dxa"/>
            <w:vAlign w:val="bottom"/>
          </w:tcPr>
          <w:p w14:paraId="5631407C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SVR</w:t>
            </w:r>
          </w:p>
        </w:tc>
        <w:tc>
          <w:tcPr>
            <w:tcW w:w="1558" w:type="dxa"/>
            <w:vAlign w:val="bottom"/>
          </w:tcPr>
          <w:p w14:paraId="3A83A7B2" w14:textId="62763893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2.8179656</w:t>
            </w:r>
          </w:p>
        </w:tc>
        <w:tc>
          <w:tcPr>
            <w:tcW w:w="1558" w:type="dxa"/>
            <w:vAlign w:val="bottom"/>
          </w:tcPr>
          <w:p w14:paraId="67C5188D" w14:textId="0573CD1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3.6370201</w:t>
            </w:r>
          </w:p>
        </w:tc>
        <w:tc>
          <w:tcPr>
            <w:tcW w:w="1558" w:type="dxa"/>
            <w:vAlign w:val="bottom"/>
          </w:tcPr>
          <w:p w14:paraId="0F4BBE9B" w14:textId="37281241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7.9406293</w:t>
            </w:r>
          </w:p>
        </w:tc>
        <w:tc>
          <w:tcPr>
            <w:tcW w:w="1559" w:type="dxa"/>
            <w:vAlign w:val="bottom"/>
          </w:tcPr>
          <w:p w14:paraId="67DBEA91" w14:textId="1DFEB681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52.1668961</w:t>
            </w:r>
          </w:p>
        </w:tc>
        <w:tc>
          <w:tcPr>
            <w:tcW w:w="1559" w:type="dxa"/>
            <w:vAlign w:val="bottom"/>
          </w:tcPr>
          <w:p w14:paraId="7AC2A798" w14:textId="1E63B9F2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7.4403103</w:t>
            </w:r>
          </w:p>
        </w:tc>
      </w:tr>
      <w:tr w:rsidR="00CB578A" w:rsidRPr="00CB578A" w14:paraId="459E3170" w14:textId="77777777" w:rsidTr="003A355E">
        <w:tc>
          <w:tcPr>
            <w:tcW w:w="1558" w:type="dxa"/>
            <w:vAlign w:val="bottom"/>
          </w:tcPr>
          <w:p w14:paraId="78EE7D95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XGBoost</w:t>
            </w:r>
          </w:p>
        </w:tc>
        <w:tc>
          <w:tcPr>
            <w:tcW w:w="1558" w:type="dxa"/>
            <w:vAlign w:val="bottom"/>
          </w:tcPr>
          <w:p w14:paraId="7054BA68" w14:textId="474D9D83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9.1557463</w:t>
            </w:r>
          </w:p>
        </w:tc>
        <w:tc>
          <w:tcPr>
            <w:tcW w:w="1558" w:type="dxa"/>
            <w:vAlign w:val="bottom"/>
          </w:tcPr>
          <w:p w14:paraId="7D801C97" w14:textId="3438FF4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6.5771664</w:t>
            </w:r>
          </w:p>
        </w:tc>
        <w:tc>
          <w:tcPr>
            <w:tcW w:w="1558" w:type="dxa"/>
            <w:vAlign w:val="bottom"/>
          </w:tcPr>
          <w:p w14:paraId="36D5D3F4" w14:textId="6DCD656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3.6107503</w:t>
            </w:r>
          </w:p>
        </w:tc>
        <w:tc>
          <w:tcPr>
            <w:tcW w:w="1559" w:type="dxa"/>
            <w:vAlign w:val="bottom"/>
          </w:tcPr>
          <w:p w14:paraId="4430FE4C" w14:textId="562C0B3B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46.6944814</w:t>
            </w:r>
          </w:p>
        </w:tc>
        <w:tc>
          <w:tcPr>
            <w:tcW w:w="1559" w:type="dxa"/>
            <w:vAlign w:val="bottom"/>
          </w:tcPr>
          <w:p w14:paraId="26988E77" w14:textId="0D5C6ECF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0.1168776</w:t>
            </w:r>
          </w:p>
        </w:tc>
      </w:tr>
      <w:tr w:rsidR="00CB578A" w:rsidRPr="00CB578A" w14:paraId="00316C1C" w14:textId="77777777" w:rsidTr="003A355E">
        <w:tc>
          <w:tcPr>
            <w:tcW w:w="1558" w:type="dxa"/>
            <w:vAlign w:val="bottom"/>
          </w:tcPr>
          <w:p w14:paraId="60DB7718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CatBoost</w:t>
            </w:r>
          </w:p>
        </w:tc>
        <w:tc>
          <w:tcPr>
            <w:tcW w:w="1558" w:type="dxa"/>
            <w:vAlign w:val="bottom"/>
          </w:tcPr>
          <w:p w14:paraId="5E74B2A7" w14:textId="46BBD684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4.7521872</w:t>
            </w:r>
          </w:p>
        </w:tc>
        <w:tc>
          <w:tcPr>
            <w:tcW w:w="1558" w:type="dxa"/>
            <w:vAlign w:val="bottom"/>
          </w:tcPr>
          <w:p w14:paraId="3DF68FD4" w14:textId="2EC67C06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5.4198289</w:t>
            </w:r>
          </w:p>
        </w:tc>
        <w:tc>
          <w:tcPr>
            <w:tcW w:w="1558" w:type="dxa"/>
            <w:vAlign w:val="bottom"/>
          </w:tcPr>
          <w:p w14:paraId="36F885B8" w14:textId="3D1E5976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33.1240755</w:t>
            </w:r>
          </w:p>
        </w:tc>
        <w:tc>
          <w:tcPr>
            <w:tcW w:w="1559" w:type="dxa"/>
            <w:vAlign w:val="bottom"/>
          </w:tcPr>
          <w:p w14:paraId="772EA52E" w14:textId="46299AC2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46.9555938</w:t>
            </w:r>
          </w:p>
        </w:tc>
        <w:tc>
          <w:tcPr>
            <w:tcW w:w="1559" w:type="dxa"/>
            <w:vAlign w:val="bottom"/>
          </w:tcPr>
          <w:p w14:paraId="5383BE89" w14:textId="64D1A571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3.3749742</w:t>
            </w:r>
          </w:p>
        </w:tc>
      </w:tr>
      <w:tr w:rsidR="00CB578A" w:rsidRPr="00CB578A" w14:paraId="3B32EB59" w14:textId="77777777" w:rsidTr="003A355E">
        <w:tc>
          <w:tcPr>
            <w:tcW w:w="1558" w:type="dxa"/>
            <w:vAlign w:val="bottom"/>
          </w:tcPr>
          <w:p w14:paraId="030D1597" w14:textId="7777777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RF</w:t>
            </w:r>
          </w:p>
        </w:tc>
        <w:tc>
          <w:tcPr>
            <w:tcW w:w="1558" w:type="dxa"/>
            <w:vAlign w:val="bottom"/>
          </w:tcPr>
          <w:p w14:paraId="2801E3CD" w14:textId="6E74CAF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2.8366625</w:t>
            </w:r>
          </w:p>
        </w:tc>
        <w:tc>
          <w:tcPr>
            <w:tcW w:w="1558" w:type="dxa"/>
            <w:vAlign w:val="bottom"/>
          </w:tcPr>
          <w:p w14:paraId="6B8CFC2F" w14:textId="0600598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3.3669041</w:t>
            </w:r>
          </w:p>
        </w:tc>
        <w:tc>
          <w:tcPr>
            <w:tcW w:w="1558" w:type="dxa"/>
            <w:vAlign w:val="bottom"/>
          </w:tcPr>
          <w:p w14:paraId="1AB39764" w14:textId="6347C917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40.3330396</w:t>
            </w:r>
          </w:p>
        </w:tc>
        <w:tc>
          <w:tcPr>
            <w:tcW w:w="1559" w:type="dxa"/>
            <w:vAlign w:val="bottom"/>
          </w:tcPr>
          <w:p w14:paraId="76C3A03B" w14:textId="4950EB90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45.5872392</w:t>
            </w:r>
          </w:p>
        </w:tc>
        <w:tc>
          <w:tcPr>
            <w:tcW w:w="1559" w:type="dxa"/>
            <w:vAlign w:val="bottom"/>
          </w:tcPr>
          <w:p w14:paraId="49E6ED85" w14:textId="36493ED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7.2056108</w:t>
            </w:r>
          </w:p>
        </w:tc>
      </w:tr>
    </w:tbl>
    <w:p w14:paraId="7B0A2B79" w14:textId="77777777" w:rsidR="00C96DE4" w:rsidRPr="00CB578A" w:rsidRDefault="00C96DE4" w:rsidP="0008796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8E44A04" w14:textId="61F93A24" w:rsidR="00C96DE4" w:rsidRPr="00CB578A" w:rsidRDefault="00C96DE4" w:rsidP="00087966">
      <w:pPr>
        <w:spacing w:line="240" w:lineRule="auto"/>
        <w:rPr>
          <w:rFonts w:ascii="Times New Roman" w:hAnsi="Times New Roman" w:cs="Times New Roman"/>
          <w:b/>
          <w:bCs/>
        </w:rPr>
      </w:pPr>
      <w:r w:rsidRPr="00CB578A">
        <w:rPr>
          <w:rFonts w:ascii="Times New Roman" w:hAnsi="Times New Roman" w:cs="Times New Roman"/>
          <w:b/>
          <w:bCs/>
        </w:rPr>
        <w:t xml:space="preserve">Table S14. </w:t>
      </w:r>
      <w:r w:rsidRPr="00CB578A">
        <w:rPr>
          <w:rFonts w:ascii="Times New Roman" w:hAnsi="Times New Roman" w:cs="Times New Roman"/>
        </w:rPr>
        <w:t>For task 2,</w:t>
      </w:r>
      <w:r w:rsidRPr="00CB578A">
        <w:rPr>
          <w:rFonts w:ascii="Times New Roman" w:hAnsi="Times New Roman" w:cs="Times New Roman"/>
          <w:b/>
          <w:bCs/>
        </w:rPr>
        <w:t xml:space="preserve"> </w:t>
      </w:r>
      <w:r w:rsidRPr="00CB578A">
        <w:rPr>
          <w:rFonts w:ascii="Times New Roman" w:hAnsi="Times New Roman" w:cs="Times New Roman"/>
        </w:rPr>
        <w:t>NRMSE of each model type by fold for |E|/|Eo| @ 633nm excitation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B578A" w:rsidRPr="00CB578A" w14:paraId="7B196A7E" w14:textId="77777777" w:rsidTr="003D5DE2">
        <w:tc>
          <w:tcPr>
            <w:tcW w:w="1558" w:type="dxa"/>
            <w:shd w:val="clear" w:color="auto" w:fill="D1D1D1" w:themeFill="background2" w:themeFillShade="E6"/>
          </w:tcPr>
          <w:p w14:paraId="20E6624E" w14:textId="1FACC303" w:rsidR="00C96DE4" w:rsidRPr="00CB578A" w:rsidRDefault="00C96DE4" w:rsidP="0008796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41561EB5" w14:textId="601BB456" w:rsidR="00C96DE4" w:rsidRPr="00CB578A" w:rsidRDefault="00C96DE4" w:rsidP="0008796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1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1FE4CD76" w14:textId="2A581DC7" w:rsidR="00C96DE4" w:rsidRPr="00CB578A" w:rsidRDefault="00C96DE4" w:rsidP="0008796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2</w:t>
            </w:r>
          </w:p>
        </w:tc>
        <w:tc>
          <w:tcPr>
            <w:tcW w:w="1558" w:type="dxa"/>
            <w:shd w:val="clear" w:color="auto" w:fill="D1D1D1" w:themeFill="background2" w:themeFillShade="E6"/>
          </w:tcPr>
          <w:p w14:paraId="27AAFB30" w14:textId="3E506F6C" w:rsidR="00C96DE4" w:rsidRPr="00CB578A" w:rsidRDefault="00C96DE4" w:rsidP="0008796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3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657339AD" w14:textId="324B53DA" w:rsidR="00C96DE4" w:rsidRPr="00CB578A" w:rsidRDefault="00C96DE4" w:rsidP="0008796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4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10788881" w14:textId="07E4E3D0" w:rsidR="00C96DE4" w:rsidRPr="00CB578A" w:rsidRDefault="00C96DE4" w:rsidP="0008796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/>
                <w:b/>
                <w:bCs/>
                <w:sz w:val="24"/>
                <w:szCs w:val="24"/>
              </w:rPr>
              <w:t>Fold 5</w:t>
            </w:r>
          </w:p>
        </w:tc>
      </w:tr>
      <w:tr w:rsidR="00CB578A" w:rsidRPr="00CB578A" w14:paraId="086A8D8B" w14:textId="77777777" w:rsidTr="00A82FDE">
        <w:tc>
          <w:tcPr>
            <w:tcW w:w="1558" w:type="dxa"/>
            <w:vAlign w:val="bottom"/>
          </w:tcPr>
          <w:p w14:paraId="1917555E" w14:textId="1F924317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ANN</w:t>
            </w:r>
          </w:p>
        </w:tc>
        <w:tc>
          <w:tcPr>
            <w:tcW w:w="1558" w:type="dxa"/>
            <w:vAlign w:val="bottom"/>
          </w:tcPr>
          <w:p w14:paraId="2F32B8B6" w14:textId="2629EAF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5.778264</w:t>
            </w:r>
          </w:p>
        </w:tc>
        <w:tc>
          <w:tcPr>
            <w:tcW w:w="1558" w:type="dxa"/>
            <w:vAlign w:val="bottom"/>
          </w:tcPr>
          <w:p w14:paraId="47E4F57C" w14:textId="3127843C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5.6477762</w:t>
            </w:r>
          </w:p>
        </w:tc>
        <w:tc>
          <w:tcPr>
            <w:tcW w:w="1558" w:type="dxa"/>
            <w:vAlign w:val="bottom"/>
          </w:tcPr>
          <w:p w14:paraId="35AA67F2" w14:textId="5408B35C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0.2646535</w:t>
            </w:r>
          </w:p>
        </w:tc>
        <w:tc>
          <w:tcPr>
            <w:tcW w:w="1559" w:type="dxa"/>
            <w:vAlign w:val="bottom"/>
          </w:tcPr>
          <w:p w14:paraId="656276D8" w14:textId="6CD5A7C9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4.8084884</w:t>
            </w:r>
          </w:p>
        </w:tc>
        <w:tc>
          <w:tcPr>
            <w:tcW w:w="1559" w:type="dxa"/>
            <w:vAlign w:val="bottom"/>
          </w:tcPr>
          <w:p w14:paraId="0D7624B3" w14:textId="5B92C247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6.9653573</w:t>
            </w:r>
          </w:p>
        </w:tc>
      </w:tr>
      <w:tr w:rsidR="00CB578A" w:rsidRPr="00CB578A" w14:paraId="11D78763" w14:textId="77777777" w:rsidTr="00A82FDE">
        <w:tc>
          <w:tcPr>
            <w:tcW w:w="1558" w:type="dxa"/>
            <w:vAlign w:val="bottom"/>
          </w:tcPr>
          <w:p w14:paraId="7AC4CEE8" w14:textId="492498EE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SVR</w:t>
            </w:r>
          </w:p>
        </w:tc>
        <w:tc>
          <w:tcPr>
            <w:tcW w:w="1558" w:type="dxa"/>
            <w:vAlign w:val="bottom"/>
          </w:tcPr>
          <w:p w14:paraId="6B428A12" w14:textId="28340C2A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1.0973956</w:t>
            </w:r>
          </w:p>
        </w:tc>
        <w:tc>
          <w:tcPr>
            <w:tcW w:w="1558" w:type="dxa"/>
            <w:vAlign w:val="bottom"/>
          </w:tcPr>
          <w:p w14:paraId="72B7D50A" w14:textId="6FC37016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2.1689047</w:t>
            </w:r>
          </w:p>
        </w:tc>
        <w:tc>
          <w:tcPr>
            <w:tcW w:w="1558" w:type="dxa"/>
            <w:vAlign w:val="bottom"/>
          </w:tcPr>
          <w:p w14:paraId="1174CE42" w14:textId="37AFEB1D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9.0419881</w:t>
            </w:r>
          </w:p>
        </w:tc>
        <w:tc>
          <w:tcPr>
            <w:tcW w:w="1559" w:type="dxa"/>
            <w:vAlign w:val="bottom"/>
          </w:tcPr>
          <w:p w14:paraId="49196390" w14:textId="72DB796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1.1760226</w:t>
            </w:r>
          </w:p>
        </w:tc>
        <w:tc>
          <w:tcPr>
            <w:tcW w:w="1559" w:type="dxa"/>
            <w:vAlign w:val="bottom"/>
          </w:tcPr>
          <w:p w14:paraId="6E0D5DE2" w14:textId="68CD0AE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73.5316097</w:t>
            </w:r>
          </w:p>
        </w:tc>
      </w:tr>
      <w:tr w:rsidR="00CB578A" w:rsidRPr="00CB578A" w14:paraId="1540F7B8" w14:textId="77777777" w:rsidTr="00A82FDE">
        <w:tc>
          <w:tcPr>
            <w:tcW w:w="1558" w:type="dxa"/>
            <w:vAlign w:val="bottom"/>
          </w:tcPr>
          <w:p w14:paraId="1471A42E" w14:textId="1C0BB88E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XGBoost</w:t>
            </w:r>
          </w:p>
        </w:tc>
        <w:tc>
          <w:tcPr>
            <w:tcW w:w="1558" w:type="dxa"/>
            <w:vAlign w:val="bottom"/>
          </w:tcPr>
          <w:p w14:paraId="66B42990" w14:textId="1D29343D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7.8923813</w:t>
            </w:r>
          </w:p>
        </w:tc>
        <w:tc>
          <w:tcPr>
            <w:tcW w:w="1558" w:type="dxa"/>
            <w:vAlign w:val="bottom"/>
          </w:tcPr>
          <w:p w14:paraId="28AB63A3" w14:textId="50C5D197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0.7600796</w:t>
            </w:r>
          </w:p>
        </w:tc>
        <w:tc>
          <w:tcPr>
            <w:tcW w:w="1558" w:type="dxa"/>
            <w:vAlign w:val="bottom"/>
          </w:tcPr>
          <w:p w14:paraId="521A3463" w14:textId="500667FE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1.9867777</w:t>
            </w:r>
          </w:p>
        </w:tc>
        <w:tc>
          <w:tcPr>
            <w:tcW w:w="1559" w:type="dxa"/>
            <w:vAlign w:val="bottom"/>
          </w:tcPr>
          <w:p w14:paraId="5258A171" w14:textId="20D068D2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1.8097268</w:t>
            </w:r>
          </w:p>
        </w:tc>
        <w:tc>
          <w:tcPr>
            <w:tcW w:w="1559" w:type="dxa"/>
            <w:vAlign w:val="bottom"/>
          </w:tcPr>
          <w:p w14:paraId="2D363FF9" w14:textId="76520931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5.48544</w:t>
            </w:r>
          </w:p>
        </w:tc>
      </w:tr>
      <w:tr w:rsidR="00CB578A" w:rsidRPr="00CB578A" w14:paraId="125F0629" w14:textId="77777777" w:rsidTr="00A82FDE">
        <w:tc>
          <w:tcPr>
            <w:tcW w:w="1558" w:type="dxa"/>
            <w:vAlign w:val="bottom"/>
          </w:tcPr>
          <w:p w14:paraId="786C1386" w14:textId="08B3EE1D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CatBoost</w:t>
            </w:r>
          </w:p>
        </w:tc>
        <w:tc>
          <w:tcPr>
            <w:tcW w:w="1558" w:type="dxa"/>
            <w:vAlign w:val="bottom"/>
          </w:tcPr>
          <w:p w14:paraId="6535F908" w14:textId="443792E3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3.6719808</w:t>
            </w:r>
          </w:p>
        </w:tc>
        <w:tc>
          <w:tcPr>
            <w:tcW w:w="1558" w:type="dxa"/>
            <w:vAlign w:val="bottom"/>
          </w:tcPr>
          <w:p w14:paraId="629FA3C3" w14:textId="230AF27F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2.5091756</w:t>
            </w:r>
          </w:p>
        </w:tc>
        <w:tc>
          <w:tcPr>
            <w:tcW w:w="1558" w:type="dxa"/>
            <w:vAlign w:val="bottom"/>
          </w:tcPr>
          <w:p w14:paraId="215A5359" w14:textId="7605B86B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8.55368314</w:t>
            </w:r>
          </w:p>
        </w:tc>
        <w:tc>
          <w:tcPr>
            <w:tcW w:w="1559" w:type="dxa"/>
            <w:vAlign w:val="bottom"/>
          </w:tcPr>
          <w:p w14:paraId="213C3934" w14:textId="5480C93F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2.4360793</w:t>
            </w:r>
          </w:p>
        </w:tc>
        <w:tc>
          <w:tcPr>
            <w:tcW w:w="1559" w:type="dxa"/>
            <w:vAlign w:val="bottom"/>
          </w:tcPr>
          <w:p w14:paraId="1E6B3864" w14:textId="6BB550C6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7.5406301</w:t>
            </w:r>
          </w:p>
        </w:tc>
      </w:tr>
      <w:tr w:rsidR="00C96DE4" w:rsidRPr="00CB578A" w14:paraId="20CB8700" w14:textId="77777777" w:rsidTr="00A82FDE">
        <w:tc>
          <w:tcPr>
            <w:tcW w:w="1558" w:type="dxa"/>
            <w:vAlign w:val="bottom"/>
          </w:tcPr>
          <w:p w14:paraId="627BFE5A" w14:textId="79C28FCB" w:rsidR="00C96DE4" w:rsidRPr="00CB578A" w:rsidRDefault="00C96DE4" w:rsidP="00C96DE4">
            <w:pPr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CB578A">
              <w:rPr>
                <w:rFonts w:ascii="Times" w:hAnsi="Times" w:cs="Arial"/>
                <w:b/>
                <w:bCs/>
                <w:i/>
                <w:iCs/>
                <w:sz w:val="24"/>
                <w:szCs w:val="24"/>
              </w:rPr>
              <w:t>RF</w:t>
            </w:r>
          </w:p>
        </w:tc>
        <w:tc>
          <w:tcPr>
            <w:tcW w:w="1558" w:type="dxa"/>
            <w:vAlign w:val="bottom"/>
          </w:tcPr>
          <w:p w14:paraId="49D9AA05" w14:textId="25E8A26F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4.9289672</w:t>
            </w:r>
          </w:p>
        </w:tc>
        <w:tc>
          <w:tcPr>
            <w:tcW w:w="1558" w:type="dxa"/>
            <w:vAlign w:val="bottom"/>
          </w:tcPr>
          <w:p w14:paraId="3E5C6E2A" w14:textId="68AC4261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2.0525373</w:t>
            </w:r>
          </w:p>
        </w:tc>
        <w:tc>
          <w:tcPr>
            <w:tcW w:w="1558" w:type="dxa"/>
            <w:vAlign w:val="bottom"/>
          </w:tcPr>
          <w:p w14:paraId="7AFB0DC2" w14:textId="337B7D13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3.8598762</w:t>
            </w:r>
          </w:p>
        </w:tc>
        <w:tc>
          <w:tcPr>
            <w:tcW w:w="1559" w:type="dxa"/>
            <w:vAlign w:val="bottom"/>
          </w:tcPr>
          <w:p w14:paraId="0C4BB6C7" w14:textId="237A02B8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12.3674094</w:t>
            </w:r>
          </w:p>
        </w:tc>
        <w:tc>
          <w:tcPr>
            <w:tcW w:w="1559" w:type="dxa"/>
            <w:vAlign w:val="bottom"/>
          </w:tcPr>
          <w:p w14:paraId="4FAFA7F7" w14:textId="1AC704E5" w:rsidR="00C96DE4" w:rsidRPr="00CB578A" w:rsidRDefault="00C96DE4" w:rsidP="00C96DE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B578A">
              <w:rPr>
                <w:rFonts w:ascii="Times" w:hAnsi="Times" w:cs="Arial"/>
                <w:sz w:val="24"/>
                <w:szCs w:val="24"/>
              </w:rPr>
              <w:t>27.1122918</w:t>
            </w:r>
          </w:p>
        </w:tc>
      </w:tr>
    </w:tbl>
    <w:p w14:paraId="26ED1548" w14:textId="77777777" w:rsidR="00C96DE4" w:rsidRPr="00CB578A" w:rsidRDefault="00C96DE4" w:rsidP="00087966">
      <w:pPr>
        <w:spacing w:line="240" w:lineRule="auto"/>
        <w:rPr>
          <w:rFonts w:ascii="Times New Roman" w:hAnsi="Times New Roman" w:cs="Times New Roman"/>
          <w:b/>
          <w:bCs/>
        </w:rPr>
      </w:pPr>
    </w:p>
    <w:sectPr w:rsidR="00C96DE4" w:rsidRPr="00CB5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xtzA0NDS1sLAwtjBV0lEKTi0uzszPAymwrAUAZdXAxiwAAAA="/>
  </w:docVars>
  <w:rsids>
    <w:rsidRoot w:val="6AE12312"/>
    <w:rsid w:val="00000F0B"/>
    <w:rsid w:val="0001134A"/>
    <w:rsid w:val="000350E8"/>
    <w:rsid w:val="00050C3C"/>
    <w:rsid w:val="00087966"/>
    <w:rsid w:val="0009545B"/>
    <w:rsid w:val="000A6707"/>
    <w:rsid w:val="000B709B"/>
    <w:rsid w:val="000C20DD"/>
    <w:rsid w:val="000C2FEE"/>
    <w:rsid w:val="000E27EE"/>
    <w:rsid w:val="000E3D07"/>
    <w:rsid w:val="000F0AA2"/>
    <w:rsid w:val="001306C2"/>
    <w:rsid w:val="00130DF5"/>
    <w:rsid w:val="00146C23"/>
    <w:rsid w:val="00173203"/>
    <w:rsid w:val="00193BD0"/>
    <w:rsid w:val="001A6257"/>
    <w:rsid w:val="001A6C09"/>
    <w:rsid w:val="001A6CEB"/>
    <w:rsid w:val="001C4630"/>
    <w:rsid w:val="001D0D94"/>
    <w:rsid w:val="001F05B3"/>
    <w:rsid w:val="001F6D09"/>
    <w:rsid w:val="00210829"/>
    <w:rsid w:val="00211F2E"/>
    <w:rsid w:val="00212F42"/>
    <w:rsid w:val="0022145B"/>
    <w:rsid w:val="00232A2C"/>
    <w:rsid w:val="002532E1"/>
    <w:rsid w:val="0025661B"/>
    <w:rsid w:val="002738D8"/>
    <w:rsid w:val="0029243A"/>
    <w:rsid w:val="002952A6"/>
    <w:rsid w:val="002969E3"/>
    <w:rsid w:val="00297515"/>
    <w:rsid w:val="002B3B01"/>
    <w:rsid w:val="002D53AD"/>
    <w:rsid w:val="002E2C1D"/>
    <w:rsid w:val="002E4764"/>
    <w:rsid w:val="002F109F"/>
    <w:rsid w:val="0030522F"/>
    <w:rsid w:val="00307016"/>
    <w:rsid w:val="00312BE9"/>
    <w:rsid w:val="00316EAB"/>
    <w:rsid w:val="00324D84"/>
    <w:rsid w:val="0034300C"/>
    <w:rsid w:val="003430D3"/>
    <w:rsid w:val="0035246C"/>
    <w:rsid w:val="00367471"/>
    <w:rsid w:val="00371A20"/>
    <w:rsid w:val="00372BB3"/>
    <w:rsid w:val="00374D90"/>
    <w:rsid w:val="00376D8A"/>
    <w:rsid w:val="00376E51"/>
    <w:rsid w:val="00384F3D"/>
    <w:rsid w:val="0039036F"/>
    <w:rsid w:val="003A35E0"/>
    <w:rsid w:val="003A4957"/>
    <w:rsid w:val="003B2EB8"/>
    <w:rsid w:val="003C0D5B"/>
    <w:rsid w:val="003D5DE2"/>
    <w:rsid w:val="003F4286"/>
    <w:rsid w:val="00407A39"/>
    <w:rsid w:val="004128E9"/>
    <w:rsid w:val="0042593D"/>
    <w:rsid w:val="00434413"/>
    <w:rsid w:val="00436497"/>
    <w:rsid w:val="004505DC"/>
    <w:rsid w:val="0045418F"/>
    <w:rsid w:val="004544DF"/>
    <w:rsid w:val="004572F6"/>
    <w:rsid w:val="004608D3"/>
    <w:rsid w:val="00463F91"/>
    <w:rsid w:val="00464915"/>
    <w:rsid w:val="00496982"/>
    <w:rsid w:val="004A5B0E"/>
    <w:rsid w:val="004D4D41"/>
    <w:rsid w:val="004D546B"/>
    <w:rsid w:val="004F6232"/>
    <w:rsid w:val="005011C6"/>
    <w:rsid w:val="00503BC2"/>
    <w:rsid w:val="005044C5"/>
    <w:rsid w:val="00513C59"/>
    <w:rsid w:val="00513E3E"/>
    <w:rsid w:val="00517245"/>
    <w:rsid w:val="005444C0"/>
    <w:rsid w:val="00553AB4"/>
    <w:rsid w:val="005573FC"/>
    <w:rsid w:val="00571FF9"/>
    <w:rsid w:val="005A1977"/>
    <w:rsid w:val="005B6CC0"/>
    <w:rsid w:val="005C4305"/>
    <w:rsid w:val="005D35C2"/>
    <w:rsid w:val="005E1FF0"/>
    <w:rsid w:val="005E3A74"/>
    <w:rsid w:val="005E54F3"/>
    <w:rsid w:val="005E5ADB"/>
    <w:rsid w:val="00601550"/>
    <w:rsid w:val="00606A1F"/>
    <w:rsid w:val="006101AD"/>
    <w:rsid w:val="006144D5"/>
    <w:rsid w:val="00616D65"/>
    <w:rsid w:val="00620FB3"/>
    <w:rsid w:val="006349CD"/>
    <w:rsid w:val="00636DA4"/>
    <w:rsid w:val="00643AD8"/>
    <w:rsid w:val="006467B5"/>
    <w:rsid w:val="0065451E"/>
    <w:rsid w:val="00660313"/>
    <w:rsid w:val="00671872"/>
    <w:rsid w:val="00690965"/>
    <w:rsid w:val="0069789C"/>
    <w:rsid w:val="006A11F6"/>
    <w:rsid w:val="006A29BE"/>
    <w:rsid w:val="006A7526"/>
    <w:rsid w:val="006C118A"/>
    <w:rsid w:val="006D4AF3"/>
    <w:rsid w:val="006D7013"/>
    <w:rsid w:val="00705C3C"/>
    <w:rsid w:val="00710410"/>
    <w:rsid w:val="00712CFD"/>
    <w:rsid w:val="00715DF6"/>
    <w:rsid w:val="00724F65"/>
    <w:rsid w:val="00726052"/>
    <w:rsid w:val="00726B80"/>
    <w:rsid w:val="00745176"/>
    <w:rsid w:val="0074653D"/>
    <w:rsid w:val="00757194"/>
    <w:rsid w:val="00761C74"/>
    <w:rsid w:val="00766F5A"/>
    <w:rsid w:val="007756CC"/>
    <w:rsid w:val="007954E3"/>
    <w:rsid w:val="007A07F4"/>
    <w:rsid w:val="007B18CC"/>
    <w:rsid w:val="007C4803"/>
    <w:rsid w:val="007D6FDF"/>
    <w:rsid w:val="007D7607"/>
    <w:rsid w:val="007F011A"/>
    <w:rsid w:val="007F2E23"/>
    <w:rsid w:val="00806BC7"/>
    <w:rsid w:val="008106F8"/>
    <w:rsid w:val="00811C4F"/>
    <w:rsid w:val="00831C55"/>
    <w:rsid w:val="00832629"/>
    <w:rsid w:val="00835A3B"/>
    <w:rsid w:val="00843C1E"/>
    <w:rsid w:val="00853974"/>
    <w:rsid w:val="00857EED"/>
    <w:rsid w:val="0086562C"/>
    <w:rsid w:val="0087372C"/>
    <w:rsid w:val="008825CC"/>
    <w:rsid w:val="0088765D"/>
    <w:rsid w:val="008A7F6C"/>
    <w:rsid w:val="008B5A6B"/>
    <w:rsid w:val="008D5B08"/>
    <w:rsid w:val="008E17BE"/>
    <w:rsid w:val="00901679"/>
    <w:rsid w:val="00904072"/>
    <w:rsid w:val="009101F7"/>
    <w:rsid w:val="009136D3"/>
    <w:rsid w:val="00923346"/>
    <w:rsid w:val="00923ECE"/>
    <w:rsid w:val="00927C29"/>
    <w:rsid w:val="009421A8"/>
    <w:rsid w:val="00943AA1"/>
    <w:rsid w:val="00952892"/>
    <w:rsid w:val="009540AD"/>
    <w:rsid w:val="00970938"/>
    <w:rsid w:val="009738B4"/>
    <w:rsid w:val="009765C3"/>
    <w:rsid w:val="009A10C0"/>
    <w:rsid w:val="009A20DF"/>
    <w:rsid w:val="009A6D19"/>
    <w:rsid w:val="009B1B89"/>
    <w:rsid w:val="009B2AD9"/>
    <w:rsid w:val="009B37E3"/>
    <w:rsid w:val="009B469B"/>
    <w:rsid w:val="009E3665"/>
    <w:rsid w:val="009F446D"/>
    <w:rsid w:val="00A0154C"/>
    <w:rsid w:val="00A05AC9"/>
    <w:rsid w:val="00A1706B"/>
    <w:rsid w:val="00A20328"/>
    <w:rsid w:val="00A634C3"/>
    <w:rsid w:val="00A6476A"/>
    <w:rsid w:val="00A70645"/>
    <w:rsid w:val="00A838CD"/>
    <w:rsid w:val="00A83DB4"/>
    <w:rsid w:val="00A9514E"/>
    <w:rsid w:val="00AA07E7"/>
    <w:rsid w:val="00AB16DB"/>
    <w:rsid w:val="00AB35CF"/>
    <w:rsid w:val="00AD63F5"/>
    <w:rsid w:val="00AE16F4"/>
    <w:rsid w:val="00AE7A12"/>
    <w:rsid w:val="00AF3AEC"/>
    <w:rsid w:val="00B075F7"/>
    <w:rsid w:val="00B150F6"/>
    <w:rsid w:val="00B24F73"/>
    <w:rsid w:val="00B3179E"/>
    <w:rsid w:val="00B340BD"/>
    <w:rsid w:val="00B35CA5"/>
    <w:rsid w:val="00B55ABD"/>
    <w:rsid w:val="00B60A83"/>
    <w:rsid w:val="00B84627"/>
    <w:rsid w:val="00BA52DF"/>
    <w:rsid w:val="00BC3D0C"/>
    <w:rsid w:val="00BE5678"/>
    <w:rsid w:val="00BE5EE6"/>
    <w:rsid w:val="00BF60DF"/>
    <w:rsid w:val="00C07CCF"/>
    <w:rsid w:val="00C12BF8"/>
    <w:rsid w:val="00C162D0"/>
    <w:rsid w:val="00C24F5E"/>
    <w:rsid w:val="00C31F63"/>
    <w:rsid w:val="00C341B6"/>
    <w:rsid w:val="00C4509A"/>
    <w:rsid w:val="00C661C9"/>
    <w:rsid w:val="00C664C2"/>
    <w:rsid w:val="00C80597"/>
    <w:rsid w:val="00C86638"/>
    <w:rsid w:val="00C96DA3"/>
    <w:rsid w:val="00C96DE4"/>
    <w:rsid w:val="00CA7BBB"/>
    <w:rsid w:val="00CB3B2D"/>
    <w:rsid w:val="00CB578A"/>
    <w:rsid w:val="00CB79E1"/>
    <w:rsid w:val="00CC0C93"/>
    <w:rsid w:val="00CD5107"/>
    <w:rsid w:val="00CF4E2C"/>
    <w:rsid w:val="00D0122A"/>
    <w:rsid w:val="00D05026"/>
    <w:rsid w:val="00D3610E"/>
    <w:rsid w:val="00D37D01"/>
    <w:rsid w:val="00D4560E"/>
    <w:rsid w:val="00D54F73"/>
    <w:rsid w:val="00D62A53"/>
    <w:rsid w:val="00D66FC2"/>
    <w:rsid w:val="00D72EEB"/>
    <w:rsid w:val="00DA307A"/>
    <w:rsid w:val="00DA325E"/>
    <w:rsid w:val="00DB2C1D"/>
    <w:rsid w:val="00DB797B"/>
    <w:rsid w:val="00DC0E40"/>
    <w:rsid w:val="00DD1E20"/>
    <w:rsid w:val="00DD224A"/>
    <w:rsid w:val="00DE4F13"/>
    <w:rsid w:val="00DE6E46"/>
    <w:rsid w:val="00DF3DC7"/>
    <w:rsid w:val="00E00FC1"/>
    <w:rsid w:val="00E11733"/>
    <w:rsid w:val="00E22E50"/>
    <w:rsid w:val="00E418C8"/>
    <w:rsid w:val="00E65B0C"/>
    <w:rsid w:val="00E84CFF"/>
    <w:rsid w:val="00E9362F"/>
    <w:rsid w:val="00E93D37"/>
    <w:rsid w:val="00E96F25"/>
    <w:rsid w:val="00EA26D9"/>
    <w:rsid w:val="00EA384A"/>
    <w:rsid w:val="00EC468F"/>
    <w:rsid w:val="00ED67F8"/>
    <w:rsid w:val="00EE3709"/>
    <w:rsid w:val="00EE6683"/>
    <w:rsid w:val="00F039AD"/>
    <w:rsid w:val="00F04601"/>
    <w:rsid w:val="00F3089F"/>
    <w:rsid w:val="00F379BB"/>
    <w:rsid w:val="00F621DE"/>
    <w:rsid w:val="00F66F5D"/>
    <w:rsid w:val="00F674FF"/>
    <w:rsid w:val="00F92CAD"/>
    <w:rsid w:val="00F96E26"/>
    <w:rsid w:val="00FA0112"/>
    <w:rsid w:val="00FA5545"/>
    <w:rsid w:val="00FC0F4A"/>
    <w:rsid w:val="00FC685C"/>
    <w:rsid w:val="00FD07B2"/>
    <w:rsid w:val="00FE0268"/>
    <w:rsid w:val="00FE461F"/>
    <w:rsid w:val="00FF364D"/>
    <w:rsid w:val="00FF37A6"/>
    <w:rsid w:val="0339CA2A"/>
    <w:rsid w:val="04E20D9A"/>
    <w:rsid w:val="077D1D42"/>
    <w:rsid w:val="07EC9C2F"/>
    <w:rsid w:val="108C666C"/>
    <w:rsid w:val="122E95BB"/>
    <w:rsid w:val="1288230B"/>
    <w:rsid w:val="22FE521E"/>
    <w:rsid w:val="2A412816"/>
    <w:rsid w:val="2BC6583B"/>
    <w:rsid w:val="2BE3D7D0"/>
    <w:rsid w:val="32F3D1AF"/>
    <w:rsid w:val="3AEE1E77"/>
    <w:rsid w:val="3B99213D"/>
    <w:rsid w:val="491D54CE"/>
    <w:rsid w:val="4B7FA366"/>
    <w:rsid w:val="5106DB16"/>
    <w:rsid w:val="55326574"/>
    <w:rsid w:val="564ED5A8"/>
    <w:rsid w:val="56E56404"/>
    <w:rsid w:val="60206456"/>
    <w:rsid w:val="624B2FBD"/>
    <w:rsid w:val="63E717E1"/>
    <w:rsid w:val="6AE12312"/>
    <w:rsid w:val="6ED312A1"/>
    <w:rsid w:val="6F861772"/>
    <w:rsid w:val="7085B84C"/>
    <w:rsid w:val="71B6448A"/>
    <w:rsid w:val="7286D587"/>
    <w:rsid w:val="73CE9637"/>
    <w:rsid w:val="7439CDE3"/>
    <w:rsid w:val="752334AD"/>
    <w:rsid w:val="77810180"/>
    <w:rsid w:val="79E557EC"/>
    <w:rsid w:val="79FFC777"/>
    <w:rsid w:val="7B88BE80"/>
    <w:rsid w:val="7D0D873C"/>
    <w:rsid w:val="7E0D378E"/>
    <w:rsid w:val="7EA7944D"/>
    <w:rsid w:val="7F3E9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E12312"/>
  <w15:chartTrackingRefBased/>
  <w15:docId w15:val="{C17FF788-B292-4251-8B92-E81169985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46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54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9A20DF"/>
    <w:pPr>
      <w:framePr w:hSpace="180" w:wrap="around" w:vAnchor="text" w:hAnchor="margin" w:y="-15"/>
      <w:spacing w:before="20" w:after="60" w:line="360" w:lineRule="auto"/>
    </w:pPr>
    <w:rPr>
      <w:rFonts w:ascii="Arno Pro" w:eastAsia="Times New Roman" w:hAnsi="Arno Pro" w:cs="Times New Roman"/>
      <w:i/>
      <w:iCs/>
      <w:kern w:val="20"/>
      <w:sz w:val="18"/>
      <w:lang w:eastAsia="en-US"/>
    </w:rPr>
  </w:style>
  <w:style w:type="paragraph" w:customStyle="1" w:styleId="StyleTCTableBodyBold">
    <w:name w:val="Style TC_Table_Body + Bold"/>
    <w:basedOn w:val="TCTableBody"/>
    <w:link w:val="StyleTCTableBodyBoldChar"/>
    <w:rsid w:val="009A20DF"/>
    <w:pPr>
      <w:framePr w:wrap="around"/>
    </w:pPr>
    <w:rPr>
      <w:b/>
      <w:bCs/>
      <w:kern w:val="22"/>
      <w:sz w:val="15"/>
    </w:rPr>
  </w:style>
  <w:style w:type="character" w:customStyle="1" w:styleId="TCTableBodyChar">
    <w:name w:val="TC_Table_Body Char"/>
    <w:link w:val="TCTableBody"/>
    <w:rsid w:val="009A20DF"/>
    <w:rPr>
      <w:rFonts w:ascii="Arno Pro" w:eastAsia="Times New Roman" w:hAnsi="Arno Pro" w:cs="Times New Roman"/>
      <w:i/>
      <w:iCs/>
      <w:kern w:val="20"/>
      <w:sz w:val="18"/>
      <w:lang w:eastAsia="en-US"/>
    </w:rPr>
  </w:style>
  <w:style w:type="character" w:customStyle="1" w:styleId="StyleTCTableBodyBoldChar">
    <w:name w:val="Style TC_Table_Body + Bold Char"/>
    <w:link w:val="StyleTCTableBodyBold"/>
    <w:rsid w:val="009A20DF"/>
    <w:rPr>
      <w:rFonts w:ascii="Arno Pro" w:eastAsia="Times New Roman" w:hAnsi="Arno Pro" w:cs="Times New Roman"/>
      <w:b/>
      <w:bCs/>
      <w:i/>
      <w:iCs/>
      <w:kern w:val="22"/>
      <w:sz w:val="15"/>
      <w:lang w:eastAsia="en-US"/>
    </w:r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C96D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0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31</Words>
  <Characters>9871</Characters>
  <Application>Microsoft Office Word</Application>
  <DocSecurity>0</DocSecurity>
  <Lines>82</Lines>
  <Paragraphs>23</Paragraphs>
  <ScaleCrop>false</ScaleCrop>
  <Company/>
  <LinksUpToDate>false</LinksUpToDate>
  <CharactersWithSpaces>1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Li</dc:creator>
  <cp:keywords/>
  <dc:description/>
  <cp:lastModifiedBy>Tuan Vo-Dinh, Ph.D.</cp:lastModifiedBy>
  <cp:revision>2</cp:revision>
  <dcterms:created xsi:type="dcterms:W3CDTF">2025-12-02T05:55:00Z</dcterms:created>
  <dcterms:modified xsi:type="dcterms:W3CDTF">2025-12-02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c1295ef60c52a78b554ab9c49990e28358e540eabd4f45fea8c6503397b4f</vt:lpwstr>
  </property>
</Properties>
</file>